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2FD3C" w14:textId="190EDEB0" w:rsidR="00C454D4" w:rsidDel="0092128B" w:rsidRDefault="00C454D4" w:rsidP="00332A5C">
      <w:pPr>
        <w:rPr>
          <w:del w:id="0" w:author="rdserver1" w:date="2025-08-26T06:10:00Z" w16du:dateUtc="2025-08-26T00:40:00Z"/>
          <w:rFonts w:asciiTheme="minorHAnsi" w:hAnsiTheme="minorHAnsi" w:cstheme="minorHAnsi"/>
          <w:b/>
          <w:lang w:val="en-GB"/>
        </w:rPr>
      </w:pPr>
      <w:del w:id="1" w:author="rdserver1" w:date="2025-08-26T06:10:00Z" w16du:dateUtc="2025-08-26T00:40:00Z">
        <w:r w:rsidDel="0092128B">
          <w:rPr>
            <w:rFonts w:asciiTheme="minorHAnsi" w:hAnsiTheme="minorHAnsi" w:cstheme="minorHAnsi"/>
            <w:b/>
            <w:lang w:val="en-GB"/>
          </w:rPr>
          <w:delText>Evaluating T1/T2 Relaxometry with OCRA Tabletop MRI System in Fresh Clinical Samples: Preliminary Insights into ZEB1-Associated Tissue Characteristics</w:delText>
        </w:r>
      </w:del>
    </w:p>
    <w:p w14:paraId="15CD6917" w14:textId="6A81D5CF" w:rsidR="002B1401" w:rsidDel="0092128B" w:rsidRDefault="002B1401" w:rsidP="00332A5C">
      <w:pPr>
        <w:rPr>
          <w:del w:id="2" w:author="rdserver1" w:date="2025-08-26T06:10:00Z" w16du:dateUtc="2025-08-26T00:40:00Z"/>
          <w:rFonts w:asciiTheme="minorHAnsi" w:hAnsiTheme="minorHAnsi" w:cstheme="minorHAnsi"/>
          <w:lang w:val="en-GB"/>
        </w:rPr>
      </w:pPr>
    </w:p>
    <w:p w14:paraId="1EEE4C12" w14:textId="11F4582B" w:rsidR="00B40F11" w:rsidDel="0092128B" w:rsidRDefault="00B40F11" w:rsidP="00332A5C">
      <w:pPr>
        <w:rPr>
          <w:del w:id="3" w:author="rdserver1" w:date="2025-08-26T06:10:00Z" w16du:dateUtc="2025-08-26T00:40:00Z"/>
          <w:rFonts w:asciiTheme="minorHAnsi" w:hAnsiTheme="minorHAnsi" w:cstheme="minorHAnsi"/>
          <w:lang w:val="en-GB"/>
        </w:rPr>
      </w:pPr>
    </w:p>
    <w:p w14:paraId="507CD5C5" w14:textId="6FE96784" w:rsidR="00B40F11" w:rsidDel="0092128B" w:rsidRDefault="00B40F11" w:rsidP="00B40F11">
      <w:pPr>
        <w:rPr>
          <w:del w:id="4" w:author="rdserver1" w:date="2025-08-26T06:10:00Z" w16du:dateUtc="2025-08-26T00:40:00Z"/>
          <w:rFonts w:asciiTheme="minorHAnsi" w:hAnsiTheme="minorHAnsi" w:cstheme="minorHAnsi"/>
          <w:b/>
          <w:bCs/>
          <w:lang w:val="en-GB"/>
        </w:rPr>
      </w:pPr>
      <w:del w:id="5" w:author="rdserver1" w:date="2025-08-26T06:10:00Z" w16du:dateUtc="2025-08-26T00:40:00Z">
        <w:r w:rsidDel="0092128B">
          <w:rPr>
            <w:rFonts w:asciiTheme="minorHAnsi" w:hAnsiTheme="minorHAnsi" w:cstheme="minorHAnsi"/>
            <w:b/>
            <w:bCs/>
            <w:lang w:val="en-GB"/>
          </w:rPr>
          <w:delText>Abstract</w:delText>
        </w:r>
      </w:del>
    </w:p>
    <w:p w14:paraId="27FD5D42" w14:textId="68352D16" w:rsidR="00B40F11" w:rsidDel="0092128B" w:rsidRDefault="00B40F11" w:rsidP="00332A5C">
      <w:pPr>
        <w:rPr>
          <w:del w:id="6" w:author="rdserver1" w:date="2025-08-26T06:10:00Z" w16du:dateUtc="2025-08-26T00:40:00Z"/>
          <w:rFonts w:asciiTheme="minorHAnsi" w:hAnsiTheme="minorHAnsi" w:cstheme="minorHAnsi"/>
          <w:lang w:val="en-GB"/>
        </w:rPr>
      </w:pPr>
    </w:p>
    <w:p w14:paraId="21D9DC03" w14:textId="420CA5F2" w:rsidR="00B40F11" w:rsidRPr="00B40F11" w:rsidDel="0092128B" w:rsidRDefault="00B40F11" w:rsidP="00B40F11">
      <w:pPr>
        <w:rPr>
          <w:del w:id="7" w:author="rdserver1" w:date="2025-08-26T06:10:00Z" w16du:dateUtc="2025-08-26T00:40:00Z"/>
          <w:rFonts w:asciiTheme="minorHAnsi" w:hAnsiTheme="minorHAnsi" w:cstheme="minorHAnsi"/>
          <w:lang w:val="en-GB"/>
        </w:rPr>
      </w:pPr>
      <w:del w:id="8" w:author="rdserver1" w:date="2025-08-26T06:10:00Z" w16du:dateUtc="2025-08-26T00:40:00Z">
        <w:r w:rsidDel="0092128B">
          <w:rPr>
            <w:rFonts w:asciiTheme="minorHAnsi" w:hAnsiTheme="minorHAnsi" w:cstheme="minorHAnsi"/>
            <w:lang w:val="en-GB"/>
          </w:rPr>
          <w:delText>Introduction: The OCRA Tabletop MRI System is a</w:delText>
        </w:r>
        <w:r w:rsidRPr="00041466" w:rsidDel="0092128B">
          <w:rPr>
            <w:lang w:val="en-US"/>
          </w:rPr>
          <w:delText xml:space="preserve"> </w:delText>
        </w:r>
        <w:r w:rsidRPr="00B40F11" w:rsidDel="0092128B">
          <w:rPr>
            <w:rFonts w:asciiTheme="minorHAnsi" w:hAnsiTheme="minorHAnsi" w:cstheme="minorHAnsi"/>
            <w:lang w:val="en-GB"/>
          </w:rPr>
          <w:delText>compact, low-field (0.24 T) magnetic resonance platform originally developed as an educational device to teach MR physics using chemical test tube–sized samples. Given its capabilities, we explored its diagnostic potential by performing relaxometric analysis on freshly resected human tissue specimens.</w:delText>
        </w:r>
      </w:del>
    </w:p>
    <w:p w14:paraId="3DDA2779" w14:textId="7A471438" w:rsidR="00B40F11" w:rsidRPr="00B40F11" w:rsidDel="0092128B" w:rsidRDefault="00B40F11" w:rsidP="00B40F11">
      <w:pPr>
        <w:rPr>
          <w:del w:id="9" w:author="rdserver1" w:date="2025-08-26T06:10:00Z" w16du:dateUtc="2025-08-26T00:40:00Z"/>
          <w:rFonts w:asciiTheme="minorHAnsi" w:hAnsiTheme="minorHAnsi" w:cstheme="minorHAnsi"/>
          <w:lang w:val="en-GB"/>
        </w:rPr>
      </w:pPr>
    </w:p>
    <w:p w14:paraId="43AE9537" w14:textId="32A4664E" w:rsidR="00B40F11" w:rsidRPr="00B40F11" w:rsidDel="0092128B" w:rsidRDefault="00B40F11" w:rsidP="00B40F11">
      <w:pPr>
        <w:rPr>
          <w:del w:id="10" w:author="rdserver1" w:date="2025-08-26T06:10:00Z" w16du:dateUtc="2025-08-26T00:40:00Z"/>
          <w:rFonts w:asciiTheme="minorHAnsi" w:hAnsiTheme="minorHAnsi" w:cstheme="minorHAnsi"/>
          <w:lang w:val="en-GB"/>
        </w:rPr>
      </w:pPr>
      <w:del w:id="11" w:author="rdserver1" w:date="2025-08-26T06:10:00Z" w16du:dateUtc="2025-08-26T00:40:00Z">
        <w:r w:rsidDel="0092128B">
          <w:rPr>
            <w:rFonts w:asciiTheme="minorHAnsi" w:hAnsiTheme="minorHAnsi" w:cstheme="minorHAnsi"/>
            <w:lang w:val="en-GB"/>
          </w:rPr>
          <w:delText xml:space="preserve">Methods: </w:delText>
        </w:r>
        <w:r w:rsidRPr="00B40F11" w:rsidDel="0092128B">
          <w:rPr>
            <w:rFonts w:asciiTheme="minorHAnsi" w:hAnsiTheme="minorHAnsi" w:cstheme="minorHAnsi"/>
            <w:lang w:val="en-GB"/>
          </w:rPr>
          <w:delText>Matched pairs of histologically</w:delText>
        </w:r>
        <w:r w:rsidDel="0092128B">
          <w:rPr>
            <w:rFonts w:asciiTheme="minorHAnsi" w:hAnsiTheme="minorHAnsi" w:cstheme="minorHAnsi"/>
            <w:lang w:val="en-GB"/>
          </w:rPr>
          <w:delText xml:space="preserve"> confirmed tumor and non-tumor</w:delText>
        </w:r>
        <w:r w:rsidRPr="00B40F11" w:rsidDel="0092128B">
          <w:rPr>
            <w:rFonts w:asciiTheme="minorHAnsi" w:hAnsiTheme="minorHAnsi" w:cstheme="minorHAnsi"/>
            <w:lang w:val="en-GB"/>
          </w:rPr>
          <w:delText xml:space="preserve"> samples were analyzed with the OCRA MRI system to determine T1 and T2 relaxation times via NMR spectroscopy. In parallel, mRNA expression levels of ZEB1, a key transcription factor involved in WNT s</w:delText>
        </w:r>
        <w:r w:rsidDel="0092128B">
          <w:rPr>
            <w:rFonts w:asciiTheme="minorHAnsi" w:hAnsiTheme="minorHAnsi" w:cstheme="minorHAnsi"/>
            <w:lang w:val="en-GB"/>
          </w:rPr>
          <w:delText>ignaling, stem cell maintenance</w:delText>
        </w:r>
        <w:r w:rsidRPr="00B40F11" w:rsidDel="0092128B">
          <w:rPr>
            <w:rFonts w:asciiTheme="minorHAnsi" w:hAnsiTheme="minorHAnsi" w:cstheme="minorHAnsi"/>
            <w:lang w:val="en-GB"/>
          </w:rPr>
          <w:delText xml:space="preserve"> and tumor–stroma </w:delText>
        </w:r>
        <w:r w:rsidR="007A5329" w:rsidRPr="00B40F11" w:rsidDel="0092128B">
          <w:rPr>
            <w:rFonts w:asciiTheme="minorHAnsi" w:hAnsiTheme="minorHAnsi" w:cstheme="minorHAnsi"/>
            <w:lang w:val="en-GB"/>
          </w:rPr>
          <w:delText>interactions</w:delText>
        </w:r>
        <w:r w:rsidRPr="00B40F11" w:rsidDel="0092128B">
          <w:rPr>
            <w:rFonts w:asciiTheme="minorHAnsi" w:hAnsiTheme="minorHAnsi" w:cstheme="minorHAnsi"/>
            <w:lang w:val="en-GB"/>
          </w:rPr>
          <w:delText xml:space="preserve"> were quantified for each sample.</w:delText>
        </w:r>
      </w:del>
    </w:p>
    <w:p w14:paraId="1B9F4902" w14:textId="67F58C56" w:rsidR="00B40F11" w:rsidRPr="00B40F11" w:rsidDel="0092128B" w:rsidRDefault="00B40F11" w:rsidP="00B40F11">
      <w:pPr>
        <w:rPr>
          <w:del w:id="12" w:author="rdserver1" w:date="2025-08-26T06:10:00Z" w16du:dateUtc="2025-08-26T00:40:00Z"/>
          <w:rFonts w:asciiTheme="minorHAnsi" w:hAnsiTheme="minorHAnsi" w:cstheme="minorHAnsi"/>
          <w:lang w:val="en-GB"/>
        </w:rPr>
      </w:pPr>
    </w:p>
    <w:p w14:paraId="1CE28C24" w14:textId="3CD9DC71" w:rsidR="00B40F11" w:rsidRPr="00B40F11" w:rsidDel="0092128B" w:rsidRDefault="00B40F11" w:rsidP="00B40F11">
      <w:pPr>
        <w:rPr>
          <w:del w:id="13" w:author="rdserver1" w:date="2025-08-26T06:10:00Z" w16du:dateUtc="2025-08-26T00:40:00Z"/>
          <w:rFonts w:asciiTheme="minorHAnsi" w:hAnsiTheme="minorHAnsi" w:cstheme="minorHAnsi"/>
          <w:lang w:val="en-GB"/>
        </w:rPr>
      </w:pPr>
      <w:del w:id="14" w:author="rdserver1" w:date="2025-08-26T06:10:00Z" w16du:dateUtc="2025-08-26T00:40:00Z">
        <w:r w:rsidDel="0092128B">
          <w:rPr>
            <w:rFonts w:asciiTheme="minorHAnsi" w:hAnsiTheme="minorHAnsi" w:cstheme="minorHAnsi"/>
            <w:lang w:val="en-GB"/>
          </w:rPr>
          <w:delText xml:space="preserve">Results: </w:delText>
        </w:r>
        <w:r w:rsidRPr="00B40F11" w:rsidDel="0092128B">
          <w:rPr>
            <w:rFonts w:asciiTheme="minorHAnsi" w:hAnsiTheme="minorHAnsi" w:cstheme="minorHAnsi"/>
            <w:lang w:val="en-GB"/>
          </w:rPr>
          <w:delText>The measured T1 and T2 relaxation times showed distinct profiles between tumor and non-tumor tissues. These biophysical properties were correlated with ZEB1 mRNA expression, revealing preliminary associations between tissue relaxation behavior and molecular signatures relevant to tumor microenvironment dynamics.</w:delText>
        </w:r>
      </w:del>
    </w:p>
    <w:p w14:paraId="3A271380" w14:textId="0CEABA23" w:rsidR="00B40F11" w:rsidRPr="00B40F11" w:rsidDel="0092128B" w:rsidRDefault="00B40F11" w:rsidP="00B40F11">
      <w:pPr>
        <w:rPr>
          <w:del w:id="15" w:author="rdserver1" w:date="2025-08-26T06:10:00Z" w16du:dateUtc="2025-08-26T00:40:00Z"/>
          <w:rFonts w:asciiTheme="minorHAnsi" w:hAnsiTheme="minorHAnsi" w:cstheme="minorHAnsi"/>
          <w:lang w:val="en-GB"/>
        </w:rPr>
      </w:pPr>
    </w:p>
    <w:p w14:paraId="6B592256" w14:textId="22DED240" w:rsidR="00B40F11" w:rsidDel="0092128B" w:rsidRDefault="00B40F11" w:rsidP="00B40F11">
      <w:pPr>
        <w:rPr>
          <w:del w:id="16" w:author="rdserver1" w:date="2025-08-26T06:10:00Z" w16du:dateUtc="2025-08-26T00:40:00Z"/>
          <w:rFonts w:asciiTheme="minorHAnsi" w:hAnsiTheme="minorHAnsi" w:cstheme="minorHAnsi"/>
          <w:lang w:val="en-GB"/>
        </w:rPr>
      </w:pPr>
      <w:del w:id="17" w:author="rdserver1" w:date="2025-08-26T06:10:00Z" w16du:dateUtc="2025-08-26T00:40:00Z">
        <w:r w:rsidDel="0092128B">
          <w:rPr>
            <w:rFonts w:asciiTheme="minorHAnsi" w:hAnsiTheme="minorHAnsi" w:cstheme="minorHAnsi"/>
            <w:lang w:val="en-GB"/>
          </w:rPr>
          <w:delText xml:space="preserve">Conclusion: </w:delText>
        </w:r>
        <w:r w:rsidRPr="00B40F11" w:rsidDel="0092128B">
          <w:rPr>
            <w:rFonts w:asciiTheme="minorHAnsi" w:hAnsiTheme="minorHAnsi" w:cstheme="minorHAnsi"/>
            <w:lang w:val="en-GB"/>
          </w:rPr>
          <w:delText>Although this pilot study does not yet confirm clinical diagnostic utility, it offers initial biophysical insights into tumor–associated tissue alterations and provides a foundation for future validation studies in larger patient cohorts.</w:delText>
        </w:r>
      </w:del>
    </w:p>
    <w:p w14:paraId="145E42AF" w14:textId="59349CAB" w:rsidR="000639BB" w:rsidDel="0092128B" w:rsidRDefault="000639BB" w:rsidP="00332A5C">
      <w:pPr>
        <w:rPr>
          <w:del w:id="18" w:author="rdserver1" w:date="2025-08-26T06:10:00Z" w16du:dateUtc="2025-08-26T00:40:00Z"/>
          <w:rFonts w:asciiTheme="minorHAnsi" w:hAnsiTheme="minorHAnsi" w:cstheme="minorHAnsi"/>
          <w:lang w:val="en-GB"/>
        </w:rPr>
      </w:pPr>
    </w:p>
    <w:p w14:paraId="079F119C" w14:textId="5B0BB106" w:rsidR="006E5957" w:rsidDel="0092128B" w:rsidRDefault="006E5957" w:rsidP="00332A5C">
      <w:pPr>
        <w:rPr>
          <w:del w:id="19" w:author="rdserver1" w:date="2025-08-26T06:10:00Z" w16du:dateUtc="2025-08-26T00:40:00Z"/>
          <w:rFonts w:asciiTheme="minorHAnsi" w:hAnsiTheme="minorHAnsi" w:cstheme="minorHAnsi"/>
          <w:lang w:val="en-GB"/>
        </w:rPr>
      </w:pPr>
      <w:del w:id="20" w:author="rdserver1" w:date="2025-08-26T06:10:00Z" w16du:dateUtc="2025-08-26T00:40:00Z">
        <w:r w:rsidRPr="00BA3DC6" w:rsidDel="0092128B">
          <w:rPr>
            <w:rFonts w:asciiTheme="minorHAnsi" w:hAnsiTheme="minorHAnsi" w:cstheme="minorHAnsi"/>
            <w:b/>
            <w:bCs/>
            <w:lang w:val="en-GB"/>
          </w:rPr>
          <w:delText xml:space="preserve">Keywords: </w:delText>
        </w:r>
        <w:r w:rsidRPr="00BA3DC6" w:rsidDel="0092128B">
          <w:rPr>
            <w:rFonts w:asciiTheme="minorHAnsi" w:hAnsiTheme="minorHAnsi" w:cstheme="minorHAnsi"/>
            <w:lang w:val="en-GB"/>
          </w:rPr>
          <w:delText>MRI,</w:delText>
        </w:r>
        <w:r w:rsidRPr="00BA3DC6" w:rsidDel="0092128B">
          <w:rPr>
            <w:rFonts w:asciiTheme="minorHAnsi" w:hAnsiTheme="minorHAnsi" w:cstheme="minorHAnsi"/>
            <w:b/>
            <w:bCs/>
            <w:lang w:val="en-GB"/>
          </w:rPr>
          <w:delText> </w:delText>
        </w:r>
        <w:r w:rsidRPr="00BA3DC6" w:rsidDel="0092128B">
          <w:rPr>
            <w:rFonts w:asciiTheme="minorHAnsi" w:hAnsiTheme="minorHAnsi" w:cstheme="minorHAnsi"/>
            <w:lang w:val="en-GB"/>
          </w:rPr>
          <w:delText>relaxometry, EMT, tumor microenvironment</w:delText>
        </w:r>
      </w:del>
    </w:p>
    <w:p w14:paraId="0FDD10EC" w14:textId="6A931290" w:rsidR="001416DA" w:rsidDel="0092128B" w:rsidRDefault="001416DA" w:rsidP="00332A5C">
      <w:pPr>
        <w:rPr>
          <w:del w:id="21" w:author="rdserver1" w:date="2025-08-26T06:10:00Z" w16du:dateUtc="2025-08-26T00:40:00Z"/>
          <w:rFonts w:asciiTheme="minorHAnsi" w:hAnsiTheme="minorHAnsi" w:cstheme="minorHAnsi"/>
          <w:lang w:val="en-GB"/>
        </w:rPr>
      </w:pPr>
    </w:p>
    <w:p w14:paraId="26AFDA00" w14:textId="273C00EC" w:rsidR="001416DA" w:rsidDel="0092128B" w:rsidRDefault="001416DA" w:rsidP="00332A5C">
      <w:pPr>
        <w:rPr>
          <w:del w:id="22" w:author="rdserver1" w:date="2025-08-26T06:10:00Z" w16du:dateUtc="2025-08-26T00:40:00Z"/>
          <w:rFonts w:asciiTheme="minorHAnsi" w:hAnsiTheme="minorHAnsi" w:cstheme="minorHAnsi"/>
          <w:lang w:val="en-GB"/>
        </w:rPr>
      </w:pPr>
    </w:p>
    <w:p w14:paraId="0E2C6E4D" w14:textId="43FC12B5" w:rsidR="001416DA" w:rsidDel="0092128B" w:rsidRDefault="001416DA" w:rsidP="00332A5C">
      <w:pPr>
        <w:rPr>
          <w:del w:id="23" w:author="rdserver1" w:date="2025-08-26T06:10:00Z" w16du:dateUtc="2025-08-26T00:40:00Z"/>
          <w:rFonts w:asciiTheme="minorHAnsi" w:hAnsiTheme="minorHAnsi" w:cstheme="minorHAnsi"/>
          <w:lang w:val="en-GB"/>
        </w:rPr>
      </w:pPr>
    </w:p>
    <w:p w14:paraId="12A0E973" w14:textId="523D3416" w:rsidR="000639BB" w:rsidRPr="000639BB" w:rsidDel="0092128B" w:rsidRDefault="000639BB" w:rsidP="00332A5C">
      <w:pPr>
        <w:rPr>
          <w:del w:id="24" w:author="rdserver1" w:date="2025-08-26T06:10:00Z" w16du:dateUtc="2025-08-26T00:40:00Z"/>
          <w:rFonts w:asciiTheme="minorHAnsi" w:hAnsiTheme="minorHAnsi" w:cstheme="minorHAnsi"/>
          <w:b/>
          <w:bCs/>
          <w:lang w:val="en-GB"/>
        </w:rPr>
      </w:pPr>
      <w:del w:id="25" w:author="rdserver1" w:date="2025-08-26T06:10:00Z" w16du:dateUtc="2025-08-26T00:40:00Z">
        <w:r w:rsidRPr="000639BB" w:rsidDel="0092128B">
          <w:rPr>
            <w:rFonts w:asciiTheme="minorHAnsi" w:hAnsiTheme="minorHAnsi" w:cstheme="minorHAnsi"/>
            <w:b/>
            <w:bCs/>
            <w:lang w:val="en-GB"/>
          </w:rPr>
          <w:delText>Introduction:</w:delText>
        </w:r>
      </w:del>
    </w:p>
    <w:p w14:paraId="03E6B3A0" w14:textId="110405B7" w:rsidR="000639BB" w:rsidDel="0092128B" w:rsidRDefault="000639BB" w:rsidP="00332A5C">
      <w:pPr>
        <w:rPr>
          <w:del w:id="26" w:author="rdserver1" w:date="2025-08-26T06:10:00Z" w16du:dateUtc="2025-08-26T00:40:00Z"/>
          <w:rFonts w:asciiTheme="minorHAnsi" w:hAnsiTheme="minorHAnsi" w:cstheme="minorHAnsi"/>
          <w:lang w:val="en-GB"/>
        </w:rPr>
      </w:pPr>
    </w:p>
    <w:p w14:paraId="332596CC" w14:textId="087A5A45" w:rsidR="00B67AE4" w:rsidDel="0092128B" w:rsidRDefault="00B67AE4" w:rsidP="000E5DFF">
      <w:pPr>
        <w:jc w:val="both"/>
        <w:rPr>
          <w:del w:id="27" w:author="rdserver1" w:date="2025-08-26T06:10:00Z" w16du:dateUtc="2025-08-26T00:40:00Z"/>
          <w:rFonts w:asciiTheme="minorHAnsi" w:hAnsiTheme="minorHAnsi" w:cstheme="minorHAnsi"/>
          <w:lang w:val="en-GB"/>
        </w:rPr>
      </w:pPr>
      <w:del w:id="28" w:author="rdserver1" w:date="2025-08-26T06:10:00Z" w16du:dateUtc="2025-08-26T00:40:00Z">
        <w:r w:rsidRPr="00B67AE4" w:rsidDel="0092128B">
          <w:rPr>
            <w:rFonts w:asciiTheme="minorHAnsi" w:hAnsiTheme="minorHAnsi" w:cstheme="minorHAnsi"/>
            <w:lang w:val="en-GB"/>
          </w:rPr>
          <w:delText>Magnetic Resonance Imaging (MRI) has long been an essential tool for both medical diagnostics and research applications, offering detailed insights into tissue composition and function. The OCRA Tabletop MRI System</w:delText>
        </w:r>
        <w:r w:rsidR="00853FBF" w:rsidDel="0092128B">
          <w:rPr>
            <w:rFonts w:asciiTheme="minorHAnsi" w:hAnsiTheme="minorHAnsi" w:cstheme="minorHAnsi"/>
            <w:lang w:val="en-GB"/>
          </w:rPr>
          <w:delText xml:space="preserve"> </w:delText>
        </w:r>
        <w:r w:rsidR="00853FBF" w:rsidDel="0092128B">
          <w:rPr>
            <w:rFonts w:asciiTheme="minorHAnsi" w:hAnsiTheme="minorHAnsi" w:cstheme="minorHAnsi"/>
            <w:lang w:val="en-GB"/>
          </w:rPr>
          <w:fldChar w:fldCharType="begin"/>
        </w:r>
        <w:r w:rsidR="00853FBF" w:rsidDel="0092128B">
          <w:rPr>
            <w:rFonts w:asciiTheme="minorHAnsi" w:hAnsiTheme="minorHAnsi" w:cstheme="minorHAnsi"/>
            <w:lang w:val="en-GB"/>
          </w:rPr>
          <w:delInstrText xml:space="preserve"> ADDIN ZOTERO_ITEM CSL_CITATION {"citationID":"Y9oSTnwJ","properties":{"formattedCitation":"(1, 2)","plainCitation":"(1, 2)","noteIndex":0},"citationItems":[{"id":901,"uris":["http://zotero.org/users/local/KgFhtOEA/items/8YVAKVHX"],"itemData":{"id":901,"type":"software","abstract":"MRI console","genre":"Python","license":"GPL-3.0","note":"original-date: 2018-06-13T02:19:07Z","publisher":"OpenMRI","source":"GitHub","title":"OpenMRI/ocra","URL":"https://github.com/OpenMRI/ocra","accessed":{"date-parts":[["2025",2,6]]},"issued":{"date-parts":[["2025",2,3]]}}},{"id":997,"uris":["http://zotero.org/users/local/KgFhtOEA/items/CHHCNS33"],"itemData":{"id":997,"type":"post-weblog","language":"en-US","title":"OCRA – Open-source Console for Real-time Acquisition","URL":"https://zeugmatographix.org/ocra/","accessed":{"date-parts":[["2025",6,5]]},"issued":{"date-parts":[["2025",4,14]]}}}],"schema":"https://github.com/citation-style-language/schema/raw/master/csl-citation.json"} </w:delInstrText>
        </w:r>
        <w:r w:rsidR="00853FBF" w:rsidDel="0092128B">
          <w:rPr>
            <w:rFonts w:asciiTheme="minorHAnsi" w:hAnsiTheme="minorHAnsi" w:cstheme="minorHAnsi"/>
            <w:lang w:val="en-GB"/>
          </w:rPr>
          <w:fldChar w:fldCharType="separate"/>
        </w:r>
        <w:r w:rsidR="00853FBF" w:rsidRPr="004E43E3" w:rsidDel="0092128B">
          <w:rPr>
            <w:rFonts w:ascii="Calibri" w:hAnsi="Calibri" w:cs="Calibri"/>
            <w:lang w:val="en-US"/>
          </w:rPr>
          <w:delText>(1, 2)</w:delText>
        </w:r>
        <w:r w:rsidR="00853FBF" w:rsidDel="0092128B">
          <w:rPr>
            <w:rFonts w:asciiTheme="minorHAnsi" w:hAnsiTheme="minorHAnsi" w:cstheme="minorHAnsi"/>
            <w:lang w:val="en-GB"/>
          </w:rPr>
          <w:fldChar w:fldCharType="end"/>
        </w:r>
        <w:r w:rsidDel="0092128B">
          <w:rPr>
            <w:rFonts w:asciiTheme="minorHAnsi" w:hAnsiTheme="minorHAnsi" w:cstheme="minorHAnsi"/>
            <w:lang w:val="en-GB"/>
          </w:rPr>
          <w:delText>,</w:delText>
        </w:r>
        <w:r w:rsidRPr="00B67AE4" w:rsidDel="0092128B">
          <w:rPr>
            <w:rFonts w:asciiTheme="minorHAnsi" w:hAnsiTheme="minorHAnsi" w:cstheme="minorHAnsi"/>
            <w:lang w:val="en-GB"/>
          </w:rPr>
          <w:delText xml:space="preserve"> is a compact</w:delText>
        </w:r>
        <w:r w:rsidDel="0092128B">
          <w:rPr>
            <w:rFonts w:asciiTheme="minorHAnsi" w:hAnsiTheme="minorHAnsi" w:cstheme="minorHAnsi"/>
            <w:lang w:val="en-GB"/>
          </w:rPr>
          <w:delText xml:space="preserve"> </w:delText>
        </w:r>
        <w:r w:rsidRPr="00B67AE4" w:rsidDel="0092128B">
          <w:rPr>
            <w:rFonts w:asciiTheme="minorHAnsi" w:hAnsiTheme="minorHAnsi" w:cstheme="minorHAnsi"/>
            <w:lang w:val="en-GB"/>
          </w:rPr>
          <w:delText>MRI system designed for spectroscopy and imaging of small test tube-sized samples</w:delText>
        </w:r>
        <w:r w:rsidDel="0092128B">
          <w:rPr>
            <w:rFonts w:asciiTheme="minorHAnsi" w:hAnsiTheme="minorHAnsi" w:cstheme="minorHAnsi"/>
            <w:lang w:val="en-GB"/>
          </w:rPr>
          <w:delText xml:space="preserve">. </w:delText>
        </w:r>
        <w:r w:rsidR="009F0C2C" w:rsidRPr="009F0C2C" w:rsidDel="0092128B">
          <w:rPr>
            <w:rFonts w:asciiTheme="minorHAnsi" w:hAnsiTheme="minorHAnsi" w:cstheme="minorHAnsi"/>
            <w:lang w:val="en-GB"/>
          </w:rPr>
          <w:delText>The spin-</w:delText>
        </w:r>
        <w:r w:rsidR="00E30C1E" w:rsidDel="0092128B">
          <w:rPr>
            <w:rFonts w:asciiTheme="minorHAnsi" w:hAnsiTheme="minorHAnsi" w:cstheme="minorHAnsi"/>
            <w:lang w:val="en-GB"/>
          </w:rPr>
          <w:delText>lattice</w:delText>
        </w:r>
        <w:r w:rsidR="00E30C1E" w:rsidRPr="009F0C2C" w:rsidDel="0092128B">
          <w:rPr>
            <w:rFonts w:asciiTheme="minorHAnsi" w:hAnsiTheme="minorHAnsi" w:cstheme="minorHAnsi"/>
            <w:lang w:val="en-GB"/>
          </w:rPr>
          <w:delText xml:space="preserve"> </w:delText>
        </w:r>
        <w:r w:rsidR="009F0C2C" w:rsidRPr="009F0C2C" w:rsidDel="0092128B">
          <w:rPr>
            <w:rFonts w:asciiTheme="minorHAnsi" w:hAnsiTheme="minorHAnsi" w:cstheme="minorHAnsi"/>
            <w:lang w:val="en-GB"/>
          </w:rPr>
          <w:delText xml:space="preserve">relaxation time T1 </w:delText>
        </w:r>
        <w:r w:rsidR="000863A8" w:rsidDel="0092128B">
          <w:rPr>
            <w:rFonts w:asciiTheme="minorHAnsi" w:hAnsiTheme="minorHAnsi" w:cstheme="minorHAnsi"/>
            <w:lang w:val="en-GB"/>
          </w:rPr>
          <w:delText>of a sample can be</w:delText>
        </w:r>
        <w:r w:rsidR="009F0C2C" w:rsidDel="0092128B">
          <w:rPr>
            <w:rFonts w:asciiTheme="minorHAnsi" w:hAnsiTheme="minorHAnsi" w:cstheme="minorHAnsi"/>
            <w:lang w:val="en-GB"/>
          </w:rPr>
          <w:delText xml:space="preserve"> </w:delText>
        </w:r>
        <w:r w:rsidR="009F0C2C" w:rsidRPr="009F0C2C" w:rsidDel="0092128B">
          <w:rPr>
            <w:rFonts w:asciiTheme="minorHAnsi" w:hAnsiTheme="minorHAnsi" w:cstheme="minorHAnsi"/>
            <w:lang w:val="en-GB"/>
          </w:rPr>
          <w:delText>evaluated with a</w:delText>
        </w:r>
        <w:r w:rsidR="000807C4" w:rsidDel="0092128B">
          <w:rPr>
            <w:rFonts w:asciiTheme="minorHAnsi" w:hAnsiTheme="minorHAnsi" w:cstheme="minorHAnsi"/>
            <w:lang w:val="en-GB"/>
          </w:rPr>
          <w:delText>n</w:delText>
        </w:r>
        <w:r w:rsidR="009F0C2C" w:rsidRPr="009F0C2C" w:rsidDel="0092128B">
          <w:rPr>
            <w:rFonts w:asciiTheme="minorHAnsi" w:hAnsiTheme="minorHAnsi" w:cstheme="minorHAnsi"/>
            <w:lang w:val="en-GB"/>
          </w:rPr>
          <w:delText xml:space="preserve"> inversion recovery sequence by sweeping the inversion time TI an</w:delText>
        </w:r>
        <w:r w:rsidR="009F0C2C" w:rsidDel="0092128B">
          <w:rPr>
            <w:rFonts w:asciiTheme="minorHAnsi" w:hAnsiTheme="minorHAnsi" w:cstheme="minorHAnsi"/>
            <w:lang w:val="en-GB"/>
          </w:rPr>
          <w:delText>d</w:delText>
        </w:r>
        <w:r w:rsidR="000863A8" w:rsidDel="0092128B">
          <w:rPr>
            <w:rFonts w:asciiTheme="minorHAnsi" w:hAnsiTheme="minorHAnsi" w:cstheme="minorHAnsi"/>
            <w:lang w:val="en-GB"/>
          </w:rPr>
          <w:delText xml:space="preserve"> the</w:delText>
        </w:r>
        <w:r w:rsidR="009F0C2C" w:rsidDel="0092128B">
          <w:rPr>
            <w:rFonts w:asciiTheme="minorHAnsi" w:hAnsiTheme="minorHAnsi" w:cstheme="minorHAnsi"/>
            <w:lang w:val="en-GB"/>
          </w:rPr>
          <w:delText xml:space="preserve"> spin-spin relaxation time T2 </w:delText>
        </w:r>
        <w:r w:rsidR="000863A8" w:rsidDel="0092128B">
          <w:rPr>
            <w:rFonts w:asciiTheme="minorHAnsi" w:hAnsiTheme="minorHAnsi" w:cstheme="minorHAnsi"/>
            <w:lang w:val="en-GB"/>
          </w:rPr>
          <w:delText>can be</w:delText>
        </w:r>
        <w:r w:rsidR="000863A8" w:rsidRPr="009F0C2C" w:rsidDel="0092128B">
          <w:rPr>
            <w:rFonts w:asciiTheme="minorHAnsi" w:hAnsiTheme="minorHAnsi" w:cstheme="minorHAnsi"/>
            <w:lang w:val="en-GB"/>
          </w:rPr>
          <w:delText xml:space="preserve"> </w:delText>
        </w:r>
        <w:r w:rsidR="009F0C2C" w:rsidRPr="009F0C2C" w:rsidDel="0092128B">
          <w:rPr>
            <w:rFonts w:asciiTheme="minorHAnsi" w:hAnsiTheme="minorHAnsi" w:cstheme="minorHAnsi"/>
            <w:lang w:val="en-GB"/>
          </w:rPr>
          <w:delText>evaluated wit</w:delText>
        </w:r>
        <w:r w:rsidR="009F0C2C" w:rsidDel="0092128B">
          <w:rPr>
            <w:rFonts w:asciiTheme="minorHAnsi" w:hAnsiTheme="minorHAnsi" w:cstheme="minorHAnsi"/>
            <w:lang w:val="en-GB"/>
          </w:rPr>
          <w:delText>h</w:delText>
        </w:r>
        <w:r w:rsidR="009F0C2C" w:rsidRPr="009F0C2C" w:rsidDel="0092128B">
          <w:rPr>
            <w:rFonts w:asciiTheme="minorHAnsi" w:hAnsiTheme="minorHAnsi" w:cstheme="minorHAnsi"/>
            <w:lang w:val="en-GB"/>
          </w:rPr>
          <w:delText xml:space="preserve"> a spin-echo sequence by sweeping the echo time TE</w:delText>
        </w:r>
        <w:r w:rsidR="000863A8" w:rsidDel="0092128B">
          <w:rPr>
            <w:rFonts w:asciiTheme="minorHAnsi" w:hAnsiTheme="minorHAnsi" w:cstheme="minorHAnsi"/>
            <w:lang w:val="en-GB"/>
          </w:rPr>
          <w:delText xml:space="preserve">. Both times </w:delText>
        </w:r>
        <w:r w:rsidR="009F0C2C" w:rsidDel="0092128B">
          <w:rPr>
            <w:rFonts w:asciiTheme="minorHAnsi" w:hAnsiTheme="minorHAnsi" w:cstheme="minorHAnsi"/>
            <w:lang w:val="en-GB"/>
          </w:rPr>
          <w:delText xml:space="preserve"> are</w:delText>
        </w:r>
        <w:r w:rsidR="001302BC" w:rsidRPr="001302BC" w:rsidDel="0092128B">
          <w:rPr>
            <w:rFonts w:asciiTheme="minorHAnsi" w:hAnsiTheme="minorHAnsi" w:cstheme="minorHAnsi"/>
            <w:lang w:val="en-GB"/>
          </w:rPr>
          <w:delText xml:space="preserve"> influenced by key tissue properties, including water content, cellular density and elasticity. </w:delText>
        </w:r>
      </w:del>
    </w:p>
    <w:p w14:paraId="13014B9F" w14:textId="58E5BE44" w:rsidR="00B67AE4" w:rsidDel="0092128B" w:rsidRDefault="00B67AE4" w:rsidP="000E5DFF">
      <w:pPr>
        <w:jc w:val="both"/>
        <w:rPr>
          <w:del w:id="29" w:author="rdserver1" w:date="2025-08-26T06:10:00Z" w16du:dateUtc="2025-08-26T00:40:00Z"/>
          <w:rFonts w:asciiTheme="minorHAnsi" w:hAnsiTheme="minorHAnsi" w:cstheme="minorHAnsi"/>
          <w:lang w:val="en-GB"/>
        </w:rPr>
      </w:pPr>
    </w:p>
    <w:p w14:paraId="52C78DC6" w14:textId="50D9DA56" w:rsidR="00EF6E51" w:rsidDel="0092128B" w:rsidRDefault="001302BC" w:rsidP="000E5DFF">
      <w:pPr>
        <w:jc w:val="both"/>
        <w:rPr>
          <w:del w:id="30" w:author="rdserver1" w:date="2025-08-26T06:10:00Z" w16du:dateUtc="2025-08-26T00:40:00Z"/>
          <w:rFonts w:asciiTheme="minorHAnsi" w:hAnsiTheme="minorHAnsi" w:cstheme="minorHAnsi"/>
          <w:lang w:val="en-GB"/>
        </w:rPr>
      </w:pPr>
      <w:del w:id="31" w:author="rdserver1" w:date="2025-08-26T06:10:00Z" w16du:dateUtc="2025-08-26T00:40:00Z">
        <w:r w:rsidRPr="001302BC" w:rsidDel="0092128B">
          <w:rPr>
            <w:rFonts w:asciiTheme="minorHAnsi" w:hAnsiTheme="minorHAnsi" w:cstheme="minorHAnsi"/>
            <w:lang w:val="en-GB"/>
          </w:rPr>
          <w:delText>Higher water content (e.g., CSF, edema) leads to longer T1 and T2, while low water content in fibrotic or dense tissues results in shorter relaxation times</w:delText>
        </w:r>
        <w:r w:rsidR="00063EB6" w:rsidDel="0092128B">
          <w:rPr>
            <w:rFonts w:asciiTheme="minorHAnsi" w:hAnsiTheme="minorHAnsi" w:cstheme="minorHAnsi"/>
            <w:lang w:val="en-GB"/>
          </w:rPr>
          <w:delText xml:space="preserve"> </w:delText>
        </w:r>
        <w:r w:rsidR="00063EB6" w:rsidDel="0092128B">
          <w:rPr>
            <w:rFonts w:asciiTheme="minorHAnsi" w:hAnsiTheme="minorHAnsi" w:cstheme="minorHAnsi"/>
            <w:lang w:val="en-GB"/>
          </w:rPr>
          <w:fldChar w:fldCharType="begin"/>
        </w:r>
        <w:r w:rsidR="00E33543" w:rsidDel="0092128B">
          <w:rPr>
            <w:rFonts w:asciiTheme="minorHAnsi" w:hAnsiTheme="minorHAnsi" w:cstheme="minorHAnsi"/>
            <w:lang w:val="en-GB"/>
          </w:rPr>
          <w:delInstrText xml:space="preserve"> ADDIN ZOTERO_ITEM CSL_CITATION {"citationID":"9bQFZZsa","properties":{"formattedCitation":"(3)","plainCitation":"(3)","noteIndex":0},"citationItems":[{"id":"GEiTwnXD/SmpQefqB","uris":["http://zotero.org/users/15267252/items/LAJG6KVX"],"itemData":{"id":809,"type":"article-journal","abstract":"Water content is the dominant chemical compound in the brain and it is the primary determinant of tissue contrast in magnetic resonance (MR) images. Water content varies greatly between individuals, and it changes dramatically over time from birth ...","container-title":"Magnetic resonance imaging","DOI":"10.1016/j.mri.2013.07.017","issue":"10","language":"en","note":"PMID: 24055410","page":"1709","source":"pmc.ncbi.nlm.nih.gov","title":"The Effects of Changing Water Content, Relaxation Times, and Tissue Contrast on Tissue Segmentation and Measures of Cortical Anatomy in MR Images","volume":"31","author":[{"family":"Bansal","given":"Ravi"},{"family":"Hao","given":"Xuejun"},{"family":"Liu","given":"Feng"},{"family":"Xu","given":"Dongrong"},{"family":"Liu","given":"Jun"},{"family":"Peterson","given":"Bradley S."}],"issued":{"date-parts":[["2013",9,20]]}}}],"schema":"https://github.com/citation-style-language/schema/raw/master/csl-citation.json"} </w:delInstrText>
        </w:r>
        <w:r w:rsidR="00063EB6" w:rsidDel="0092128B">
          <w:rPr>
            <w:rFonts w:asciiTheme="minorHAnsi" w:hAnsiTheme="minorHAnsi" w:cstheme="minorHAnsi"/>
            <w:lang w:val="en-GB"/>
          </w:rPr>
          <w:fldChar w:fldCharType="separate"/>
        </w:r>
        <w:r w:rsidR="00853FBF" w:rsidRPr="00853FBF" w:rsidDel="0092128B">
          <w:rPr>
            <w:rFonts w:ascii="Calibri" w:hAnsi="Calibri" w:cs="Calibri"/>
            <w:lang w:val="en-US"/>
          </w:rPr>
          <w:delText>(3)</w:delText>
        </w:r>
        <w:r w:rsidR="00063EB6" w:rsidDel="0092128B">
          <w:rPr>
            <w:rFonts w:asciiTheme="minorHAnsi" w:hAnsiTheme="minorHAnsi" w:cstheme="minorHAnsi"/>
            <w:lang w:val="en-GB"/>
          </w:rPr>
          <w:fldChar w:fldCharType="end"/>
        </w:r>
        <w:r w:rsidRPr="001302BC" w:rsidDel="0092128B">
          <w:rPr>
            <w:rFonts w:asciiTheme="minorHAnsi" w:hAnsiTheme="minorHAnsi" w:cstheme="minorHAnsi"/>
            <w:lang w:val="en-GB"/>
          </w:rPr>
          <w:delText xml:space="preserve">. </w:delText>
        </w:r>
        <w:r w:rsidR="00996CDC" w:rsidDel="0092128B">
          <w:rPr>
            <w:rFonts w:asciiTheme="minorHAnsi" w:hAnsiTheme="minorHAnsi" w:cstheme="minorHAnsi"/>
            <w:lang w:val="en-GB"/>
          </w:rPr>
          <w:delText xml:space="preserve">Magnetic relaxation analysis demonstrates that increased macromolecular rigidity and reduced internal motion significantly restrict water proton mobility, resulting in shortened T1 and T2 relaxation time </w:delText>
        </w:r>
        <w:r w:rsidR="00996CDC" w:rsidDel="0092128B">
          <w:rPr>
            <w:rFonts w:asciiTheme="minorHAnsi" w:hAnsiTheme="minorHAnsi" w:cstheme="minorHAnsi"/>
            <w:lang w:val="en-GB"/>
          </w:rPr>
          <w:fldChar w:fldCharType="begin"/>
        </w:r>
        <w:r w:rsidR="00853FBF" w:rsidDel="0092128B">
          <w:rPr>
            <w:rFonts w:asciiTheme="minorHAnsi" w:hAnsiTheme="minorHAnsi" w:cstheme="minorHAnsi"/>
            <w:lang w:val="en-GB"/>
          </w:rPr>
          <w:delInstrText xml:space="preserve"> ADDIN ZOTERO_ITEM CSL_CITATION {"citationID":"ydI6qbQw","properties":{"formattedCitation":"(4)","plainCitation":"(4)","noteIndex":0},"citationItems":[{"id":994,"uris":["http://zotero.org/users/local/KgFhtOEA/items/HAADWMVT"],"itemData":{"id":994,"type":"article-journal","abstract":"The dispersion of the water 1H longitudinal relaxation rate in the frequency range 2−100 MHz has been measured in aqueous solutions of bovine pancreatic trypsin inhibitor (BPTI) and a mutant protein (G36S) lacking one of the four internal water molecules. The 1H relaxation dispersion has also been measured for BPTI in a series of H2O/D2O mixtures. The quantitative analysis of these data resolve the major controversies in the interpretation of water 1H relaxation data from protein solutions and has implications for medical magnetic resonance imaging. Three principal conclusions are drawn. First, as previously found for the water 2H and 17O dispersions, the BPTI − G36S difference 1H dispersion can be quantitatively accounted for by a single, fully ordered, internal water molecule (W122). The intrinsic relaxation rate of these water protons is ca. 70% intramolecular, with the intramolecular dipole coupling constant as in ice, and ca. 30% intermolecular, with significant dipole couplings to many BPTI protons. Second, exchanging protons in the protein make a substantial contribution to the observed water 1H relaxation rate. This contribution should be dominant even at neutral pH for most proteins. Third, the effect of intermolecular dipole couplings with protein protons is additive, and cross-relaxation effects are negligible. A theoretical analysis of dipole relaxation in a multispin system undergoing chemical exchange with an abundant bulk phase shows that this conclusion holds generally within the regime of motional narrowing theory.","container-title":"Journal of the American Chemical Society","DOI":"10.1021/ja963611t","ISSN":"0002-7863","issue":"13","journalAbbreviation":"J. Am. Chem. Soc.","note":"publisher: American Chemical Society","page":"3122-3134","source":"ACS Publications","title":"Water 1H Magnetic Relaxation Dispersion in Protein Solutions. A Quantitative Assessment of Internal Hydration, Proton Exchange, and Cross-Relaxation","volume":"119","author":[{"family":"Venu","given":"Kandadai"},{"family":"Denisov","given":"Vladimir P."},{"family":"Halle","given":"Bertil"}],"issued":{"date-parts":[["1997",4,1]]}}}],"schema":"https://github.com/citation-style-language/schema/raw/master/csl-citation.json"} </w:delInstrText>
        </w:r>
        <w:r w:rsidR="00996CDC" w:rsidDel="0092128B">
          <w:rPr>
            <w:rFonts w:asciiTheme="minorHAnsi" w:hAnsiTheme="minorHAnsi" w:cstheme="minorHAnsi"/>
            <w:lang w:val="en-GB"/>
          </w:rPr>
          <w:fldChar w:fldCharType="separate"/>
        </w:r>
        <w:r w:rsidR="00853FBF" w:rsidRPr="004E43E3" w:rsidDel="0092128B">
          <w:rPr>
            <w:rFonts w:ascii="Calibri" w:hAnsi="Calibri" w:cs="Calibri"/>
            <w:lang w:val="en-US"/>
          </w:rPr>
          <w:delText>(4)</w:delText>
        </w:r>
        <w:r w:rsidR="00996CDC" w:rsidDel="0092128B">
          <w:rPr>
            <w:rFonts w:asciiTheme="minorHAnsi" w:hAnsiTheme="minorHAnsi" w:cstheme="minorHAnsi"/>
            <w:lang w:val="en-GB"/>
          </w:rPr>
          <w:fldChar w:fldCharType="end"/>
        </w:r>
        <w:r w:rsidRPr="001302BC" w:rsidDel="0092128B">
          <w:rPr>
            <w:rFonts w:asciiTheme="minorHAnsi" w:hAnsiTheme="minorHAnsi" w:cstheme="minorHAnsi"/>
            <w:lang w:val="en-GB"/>
          </w:rPr>
          <w:delText>. Similarly, elastic tissues (e.g. normal liver, muscle) exhibit longer T1 and T2, while stiff, fibrotic tissues (e.g. desmoplastic tumors) display shortened values due to extracellular matrix (ECM) remodeling</w:delText>
        </w:r>
        <w:r w:rsidR="00155BE7" w:rsidDel="0092128B">
          <w:rPr>
            <w:rFonts w:asciiTheme="minorHAnsi" w:hAnsiTheme="minorHAnsi" w:cstheme="minorHAnsi"/>
            <w:lang w:val="en-GB"/>
          </w:rPr>
          <w:delText xml:space="preserve"> </w:delText>
        </w:r>
        <w:r w:rsidR="00063EB6" w:rsidDel="0092128B">
          <w:rPr>
            <w:rFonts w:asciiTheme="minorHAnsi" w:hAnsiTheme="minorHAnsi" w:cstheme="minorHAnsi"/>
            <w:lang w:val="en-GB"/>
          </w:rPr>
          <w:fldChar w:fldCharType="begin"/>
        </w:r>
        <w:r w:rsidR="00E33543" w:rsidDel="0092128B">
          <w:rPr>
            <w:rFonts w:asciiTheme="minorHAnsi" w:hAnsiTheme="minorHAnsi" w:cstheme="minorHAnsi"/>
            <w:lang w:val="en-GB"/>
          </w:rPr>
          <w:delInstrText xml:space="preserve"> ADDIN ZOTERO_ITEM CSL_CITATION {"citationID":"mphtNsr4","properties":{"formattedCitation":"(5, 6)","plainCitation":"(5, 6)","noteIndex":0},"citationItems":[{"id":"GEiTwnXD/5aCrn36Y","uris":["http://zotero.org/users/15267252/items/AKBPHVJB"],"itemData":{"id":812,"type":"article-journal","abstract":"Fibrosis plays a role in many different pathologies. It results from tissue injury, chronic inflammation, autoimmune reactions and genetic alterations, and it is characterized by the excessive deposition of extracellular matrix components. Biopsies are routinely employed for fibrosis diagnosis, but they suffer from several drawbacks, including their invasive nature, sampling variability and limited spatial information. To overcome these limitations, multiple different imaging tools and technologies have been evaluated over the years, including x-ray imaging, computed tomography (CT), ultrasound (US), magnetic resonance imaging (MRI), positron emission tomography (PET) and single-photon emission computed tomography (SPECT). These modalities can provide anatomical, functional and molecular imaging information which is useful for fibrosis diagnosis and staging, and they may also hold potential for the longitudinal assessment of therapy responses. Here, we summarize the use of non-invasive imaging techniques for monitoring fibrosis in parenchymal organs such as liver, kidney, lung and heart, in systemic autoimmune diseases and in desmoplastic cancers, and we discuss how imaging biomarkers can be integrated in (pre-) clinical research to individualize and improve anti-fibrotic therapies.","container-title":"Advanced drug delivery reviews","DOI":"10.1016/j.addr.2017.10.013","ISSN":"0169-409X","journalAbbreviation":"Adv Drug Deliv Rev","note":"PMID: 29108860\nPMCID: PMC6130769","page":"9-26","source":"PubMed Central","title":"Fibrosis imaging: Current concepts and future directions","title-short":"Fibrosis imaging","volume":"121","author":[{"family":"Baues","given":"Maike"},{"family":"Dasgupta","given":"Anshuman"},{"family":"Ehling","given":"Josef"},{"family":"Prakash","given":"Jai"},{"family":"Boor","given":"Peter"},{"family":"Tacke","given":"Frank"},{"family":"Kiessling","given":"Fabian"},{"family":"Lammers","given":"Twan"}],"issued":{"date-parts":[["2017",11,1]]}}},{"id":"GEiTwnXD/VfyHFCvd","uris":["http://zotero.org/users/15267252/items/DKBP2ZAC"],"itemData":{"id":815,"type":"article-journal","abstract":"Abdominal aortic aneurysm (AAA) is a life-threatening vascular disease with an up to 80% mortality in case of rupture. Current biomarkers fail to account for size-independent risk of rupture. By combining the information of different molecular probes, multi-target molecular MRI holds the potential to enable individual characterization of AAA. In this experimental study, we aimed to examine the feasibility of simultaneous imaging of extracellular collagen and inflammation for size-independent prediction of risk of rupture in murine AAA. The study design consisted of: (1) A outcome-based longitudinal study with imaging performed once after one week with follow-up and death as the end-point for assessment of rupture risk. (2) A week-by-week study for the characterization of AAA development with imaging after 1, 2, 3 and 4 weeks. For both studies, the animals were administered a type 1 collagen-targeted gadolinium-based probe (surrogate marker for extracellular matrix (ECM) remodeling) and an iron oxide-based probe (surrogate marker for inflammatory activity), in one imaging session. In vivo measurements of collagen and iron oxide probes showed a significant correlation with ex vivo histology (p &lt; 0.001) and also corresponded well to inductively-coupled plasma-mass spectrometry and laser-ablation inductively-coupled plasma mass spectrometry. Combined evaluation of collagen-related ECM remodeling and inflammatory activity was the most accurate predictor for AAA rupture (sensitivity 80%, specificity 100%, area under the curve 0.85), being superior to information from the individual probes alone. Our study supports the feasibility of a simultaneous assessment of collagen-related extracellular matrix remodeling and inflammatory activity in a murine model of AAA.","container-title":"Scientific Reports","DOI":"10.1038/s41598-020-71817-x","ISSN":"2045-2322","issue":"1","journalAbbreviation":"Sci Rep","language":"en","license":"2020 The Author(s)","note":"publisher: Nature Publishing Group","page":"15206","source":"www.nature.com","title":"Simultaneous molecular MRI of extracellular matrix collagen and inflammatory activity to predict abdominal aortic aneurysm rupture","volume":"10","author":[{"family":"Adams","given":"Lisa C."},{"family":"Brangsch","given":"Julia"},{"family":"Reimann","given":"Carolin"},{"family":"Kaufmann","given":"Jan O."},{"family":"Buchholz","given":"Rebecca"},{"family":"Karst","given":"Uwe"},{"family":"Botnar","given":"Rene M."},{"family":"Hamm","given":"Bernd"},{"family":"Makowski","given":"Marcus R."}],"issued":{"date-parts":[["2020",9,16]]}}}],"schema":"https://github.com/citation-style-language/schema/raw/master/csl-citation.json"} </w:delInstrText>
        </w:r>
        <w:r w:rsidR="00063EB6" w:rsidDel="0092128B">
          <w:rPr>
            <w:rFonts w:asciiTheme="minorHAnsi" w:hAnsiTheme="minorHAnsi" w:cstheme="minorHAnsi"/>
            <w:lang w:val="en-GB"/>
          </w:rPr>
          <w:fldChar w:fldCharType="separate"/>
        </w:r>
        <w:r w:rsidR="00853FBF" w:rsidRPr="00853FBF" w:rsidDel="0092128B">
          <w:rPr>
            <w:rFonts w:ascii="Calibri" w:hAnsi="Calibri" w:cs="Calibri"/>
          </w:rPr>
          <w:delText>(5, 6)</w:delText>
        </w:r>
        <w:r w:rsidR="00063EB6" w:rsidDel="0092128B">
          <w:rPr>
            <w:rFonts w:asciiTheme="minorHAnsi" w:hAnsiTheme="minorHAnsi" w:cstheme="minorHAnsi"/>
            <w:lang w:val="en-GB"/>
          </w:rPr>
          <w:fldChar w:fldCharType="end"/>
        </w:r>
        <w:r w:rsidRPr="001302BC" w:rsidDel="0092128B">
          <w:rPr>
            <w:rFonts w:asciiTheme="minorHAnsi" w:hAnsiTheme="minorHAnsi" w:cstheme="minorHAnsi"/>
            <w:lang w:val="en-GB"/>
          </w:rPr>
          <w:delText xml:space="preserve">. </w:delText>
        </w:r>
        <w:r w:rsidR="00884534" w:rsidRPr="00884534" w:rsidDel="0092128B">
          <w:rPr>
            <w:rFonts w:asciiTheme="minorHAnsi" w:hAnsiTheme="minorHAnsi" w:cstheme="minorHAnsi"/>
            <w:lang w:val="en-GB"/>
          </w:rPr>
          <w:delText xml:space="preserve">These MRI characteristics provide critical insights into tissue composition, tumor microenvironments and pathological alterations. </w:delText>
        </w:r>
        <w:r w:rsidR="00A868D9" w:rsidRPr="00A868D9" w:rsidDel="0092128B">
          <w:rPr>
            <w:rFonts w:asciiTheme="minorHAnsi" w:hAnsiTheme="minorHAnsi" w:cstheme="minorHAnsi"/>
            <w:lang w:val="en-GB"/>
          </w:rPr>
          <w:delText>An overview of the experimental workflow and analytical steps used in thi</w:delText>
        </w:r>
        <w:r w:rsidR="00A868D9" w:rsidDel="0092128B">
          <w:rPr>
            <w:rFonts w:asciiTheme="minorHAnsi" w:hAnsiTheme="minorHAnsi" w:cstheme="minorHAnsi"/>
            <w:lang w:val="en-GB"/>
          </w:rPr>
          <w:delText>s study is illustrated in Fig.</w:delText>
        </w:r>
        <w:r w:rsidR="00A868D9" w:rsidRPr="00A868D9" w:rsidDel="0092128B">
          <w:rPr>
            <w:rFonts w:asciiTheme="minorHAnsi" w:hAnsiTheme="minorHAnsi" w:cstheme="minorHAnsi"/>
            <w:lang w:val="en-GB"/>
          </w:rPr>
          <w:delText xml:space="preserve"> 1</w:delText>
        </w:r>
        <w:r w:rsidR="00A868D9" w:rsidDel="0092128B">
          <w:rPr>
            <w:rFonts w:asciiTheme="minorHAnsi" w:hAnsiTheme="minorHAnsi" w:cstheme="minorHAnsi"/>
            <w:lang w:val="en-GB"/>
          </w:rPr>
          <w:delText xml:space="preserve">. </w:delText>
        </w:r>
        <w:r w:rsidR="00884534" w:rsidRPr="00884534" w:rsidDel="0092128B">
          <w:rPr>
            <w:rFonts w:asciiTheme="minorHAnsi" w:hAnsiTheme="minorHAnsi" w:cstheme="minorHAnsi"/>
            <w:lang w:val="en-GB"/>
          </w:rPr>
          <w:delText xml:space="preserve">Furthermore, </w:delText>
        </w:r>
        <w:r w:rsidR="00884534" w:rsidDel="0092128B">
          <w:rPr>
            <w:rFonts w:asciiTheme="minorHAnsi" w:hAnsiTheme="minorHAnsi" w:cstheme="minorHAnsi"/>
            <w:lang w:val="en-GB"/>
          </w:rPr>
          <w:delText>the investigation of</w:delText>
        </w:r>
        <w:r w:rsidR="00884534" w:rsidRPr="00884534" w:rsidDel="0092128B">
          <w:rPr>
            <w:rFonts w:asciiTheme="minorHAnsi" w:hAnsiTheme="minorHAnsi" w:cstheme="minorHAnsi"/>
            <w:lang w:val="en-GB"/>
          </w:rPr>
          <w:delText xml:space="preserve"> ZEB1 </w:delText>
        </w:r>
        <w:r w:rsidR="00884534" w:rsidDel="0092128B">
          <w:rPr>
            <w:rFonts w:asciiTheme="minorHAnsi" w:hAnsiTheme="minorHAnsi" w:cstheme="minorHAnsi"/>
            <w:lang w:val="en-GB"/>
          </w:rPr>
          <w:delText>mediated</w:delText>
        </w:r>
        <w:r w:rsidR="00884534" w:rsidRPr="00884534" w:rsidDel="0092128B">
          <w:rPr>
            <w:rFonts w:asciiTheme="minorHAnsi" w:hAnsiTheme="minorHAnsi" w:cstheme="minorHAnsi"/>
            <w:lang w:val="en-GB"/>
          </w:rPr>
          <w:delText xml:space="preserve"> epithelial-to-mesenchymal transition (EMT)</w:delText>
        </w:r>
        <w:r w:rsidR="00FB0898" w:rsidDel="0092128B">
          <w:rPr>
            <w:rFonts w:asciiTheme="minorHAnsi" w:hAnsiTheme="minorHAnsi" w:cstheme="minorHAnsi"/>
            <w:lang w:val="en-GB"/>
          </w:rPr>
          <w:delText xml:space="preserve"> </w:delText>
        </w:r>
        <w:r w:rsidR="00884534" w:rsidDel="0092128B">
          <w:rPr>
            <w:rFonts w:asciiTheme="minorHAnsi" w:hAnsiTheme="minorHAnsi" w:cstheme="minorHAnsi"/>
            <w:lang w:val="en-GB"/>
          </w:rPr>
          <w:delText>induced</w:delText>
        </w:r>
        <w:r w:rsidR="00884534" w:rsidRPr="00884534" w:rsidDel="0092128B">
          <w:rPr>
            <w:rFonts w:asciiTheme="minorHAnsi" w:hAnsiTheme="minorHAnsi" w:cstheme="minorHAnsi"/>
            <w:lang w:val="en-GB"/>
          </w:rPr>
          <w:delText xml:space="preserve"> tissue alterations and regulation of the WNT signal</w:delText>
        </w:r>
        <w:r w:rsidR="000863A8" w:rsidDel="0092128B">
          <w:rPr>
            <w:rFonts w:asciiTheme="minorHAnsi" w:hAnsiTheme="minorHAnsi" w:cstheme="minorHAnsi"/>
            <w:lang w:val="en-GB"/>
          </w:rPr>
          <w:delText>l</w:delText>
        </w:r>
        <w:r w:rsidR="00884534" w:rsidRPr="00884534" w:rsidDel="0092128B">
          <w:rPr>
            <w:rFonts w:asciiTheme="minorHAnsi" w:hAnsiTheme="minorHAnsi" w:cstheme="minorHAnsi"/>
            <w:lang w:val="en-GB"/>
          </w:rPr>
          <w:delText xml:space="preserve">ing pathway, which is crucial for stem cell maintenance, offering non-invasive insights into tumor progression and stromal interactions </w:delText>
        </w:r>
        <w:r w:rsidR="00063EB6" w:rsidDel="0092128B">
          <w:rPr>
            <w:rFonts w:asciiTheme="minorHAnsi" w:hAnsiTheme="minorHAnsi" w:cstheme="minorHAnsi"/>
            <w:lang w:val="en-GB"/>
          </w:rPr>
          <w:fldChar w:fldCharType="begin"/>
        </w:r>
        <w:r w:rsidR="00E33543" w:rsidDel="0092128B">
          <w:rPr>
            <w:rFonts w:asciiTheme="minorHAnsi" w:hAnsiTheme="minorHAnsi" w:cstheme="minorHAnsi"/>
            <w:lang w:val="en-GB"/>
          </w:rPr>
          <w:delInstrText xml:space="preserve"> ADDIN ZOTERO_ITEM CSL_CITATION {"citationID":"g5npqarR","properties":{"formattedCitation":"(7, 8)","plainCitation":"(7, 8)","noteIndex":0},"citationItems":[{"id":"GEiTwnXD/s23awwWK","uris":["http://zotero.org/users/15267252/items/ZWGTGQ58"],"itemData":{"id":817,"type":"article-journal","abstract":"In this Viewpoint article, we asked four scientists working in the field of epithelial to mesenchymal transition (EMT) to provide their opinions on the role of this complicated phenomenon in cancer biology as well as the challenges of this fast-moving field and the directions it should take in the future.","container-title":"Nature Reviews Cancer","DOI":"10.1038/nrc.2017.118","ISSN":"1474-1768","issue":"2","journalAbbreviation":"Nat Rev Cancer","language":"en","license":"2018 Springer Nature Limited","note":"publisher: Nature Publishing Group","page":"128-134","source":"www.nature.com","title":"EMT in cancer","volume":"18","author":[{"family":"Brabletz","given":"Thomas"},{"family":"Kalluri","given":"Raghu"},{"family":"Nieto","given":"M. Angela"},{"family":"Weinberg","given":"Robert A."}],"issued":{"date-parts":[["2018",2]]}}},{"id":904,"uris":["http://zotero.org/users/local/KgFhtOEA/items/ZTYXXJ2Q"],"itemData":{"id":904,"type":"article-journal","abstract":"Here we show that activation of the canonical WNT/β-catenin pathway increases the expression of stem cell genes and promotes the migratory and invasive capacity of glioblastoma. Modulation of WNT signaling alters the expression of epithelial-to-mesenchymal transition activators, suggesting a role of this process in the regulation of glioma motility. Using immunohistochemistry in patient-derived glioblastoma samples we showed higher numbers of cells with intranuclear signal for β-catenin in the infiltrating edge of tumor compared to central tumor parenchyma. These findings suggest that canonical WNT/β-catenin pathway is a critical regulator of GBM invasion and may represent a potential therapeutic target.","container-title":"Cancer Letters","DOI":"10.1016/j.canlet.2012.05.024","ISSN":"1872-7980","issue":"1","journalAbbreviation":"Cancer Lett","language":"eng","note":"PMID: 22652173","page":"42-53","source":"PubMed","title":"Activation of canonical WNT/β-catenin signaling enhances in vitro motility of glioblastoma cells by activation of ZEB1 and other activators of epithelial-to-mesenchymal transition","volume":"325","author":[{"family":"Kahlert","given":"Ulf D."},{"family":"Maciaczyk","given":"Donata"},{"family":"Doostkam","given":"Soroush"},{"family":"Orr","given":"Brent A."},{"family":"Simons","given":"Brian"},{"family":"Bogiel","given":"Tomasz"},{"family":"Reithmeier","given":"Thomas"},{"family":"Prinz","given":"Marco"},{"family":"Schubert","given":"Jörg"},{"family":"Niedermann","given":"Gabriele"},{"family":"Brabletz","given":"Thomas"},{"family":"Eberhart","given":"Charles G."},{"family":"Nikkhah","given":"Guido"},{"family":"Maciaczyk","given":"Jaroslaw"}],"issued":{"date-parts":[["2012",12,1]]}}}],"schema":"https://github.com/citation-style-language/schema/raw/master/csl-citation.json"} </w:delInstrText>
        </w:r>
        <w:r w:rsidR="00063EB6" w:rsidDel="0092128B">
          <w:rPr>
            <w:rFonts w:asciiTheme="minorHAnsi" w:hAnsiTheme="minorHAnsi" w:cstheme="minorHAnsi"/>
            <w:lang w:val="en-GB"/>
          </w:rPr>
          <w:fldChar w:fldCharType="separate"/>
        </w:r>
        <w:r w:rsidR="00853FBF" w:rsidRPr="00853FBF" w:rsidDel="0092128B">
          <w:rPr>
            <w:rFonts w:ascii="Calibri" w:hAnsi="Calibri" w:cs="Calibri"/>
          </w:rPr>
          <w:delText>(7, 8)</w:delText>
        </w:r>
        <w:r w:rsidR="00063EB6" w:rsidDel="0092128B">
          <w:rPr>
            <w:rFonts w:asciiTheme="minorHAnsi" w:hAnsiTheme="minorHAnsi" w:cstheme="minorHAnsi"/>
            <w:lang w:val="en-GB"/>
          </w:rPr>
          <w:fldChar w:fldCharType="end"/>
        </w:r>
        <w:r w:rsidR="00EF6E51" w:rsidRPr="00EF6E51" w:rsidDel="0092128B">
          <w:rPr>
            <w:rFonts w:asciiTheme="minorHAnsi" w:hAnsiTheme="minorHAnsi" w:cstheme="minorHAnsi"/>
            <w:lang w:val="en-GB"/>
          </w:rPr>
          <w:delText>.</w:delText>
        </w:r>
        <w:r w:rsidR="00EF6E51" w:rsidDel="0092128B">
          <w:rPr>
            <w:rFonts w:asciiTheme="minorHAnsi" w:hAnsiTheme="minorHAnsi" w:cstheme="minorHAnsi"/>
            <w:lang w:val="en-GB"/>
          </w:rPr>
          <w:delText xml:space="preserve"> </w:delText>
        </w:r>
      </w:del>
    </w:p>
    <w:p w14:paraId="053CE058" w14:textId="509A0748" w:rsidR="001302BC" w:rsidDel="0092128B" w:rsidRDefault="001302BC" w:rsidP="00332A5C">
      <w:pPr>
        <w:rPr>
          <w:del w:id="32" w:author="rdserver1" w:date="2025-08-26T06:10:00Z" w16du:dateUtc="2025-08-26T00:40:00Z"/>
          <w:rFonts w:asciiTheme="minorHAnsi" w:hAnsiTheme="minorHAnsi" w:cstheme="minorHAnsi"/>
          <w:lang w:val="en-GB"/>
        </w:rPr>
      </w:pPr>
    </w:p>
    <w:p w14:paraId="4A2ED7B5" w14:textId="5F8F8081" w:rsidR="0060797C" w:rsidDel="0092128B" w:rsidRDefault="002F3F01" w:rsidP="00332A5C">
      <w:pPr>
        <w:rPr>
          <w:del w:id="33" w:author="rdserver1" w:date="2025-08-26T06:10:00Z" w16du:dateUtc="2025-08-26T00:40:00Z"/>
          <w:rFonts w:asciiTheme="minorHAnsi" w:hAnsiTheme="minorHAnsi" w:cstheme="minorHAnsi"/>
          <w:b/>
          <w:lang w:val="en-GB"/>
        </w:rPr>
      </w:pPr>
      <w:del w:id="34" w:author="rdserver1" w:date="2025-08-26T06:10:00Z" w16du:dateUtc="2025-08-26T00:40:00Z">
        <w:r w:rsidDel="0092128B">
          <w:rPr>
            <w:rFonts w:asciiTheme="minorHAnsi" w:hAnsiTheme="minorHAnsi" w:cstheme="minorHAnsi"/>
            <w:b/>
            <w:lang w:val="en-GB"/>
          </w:rPr>
          <w:delText>Materials and M</w:delText>
        </w:r>
        <w:r w:rsidRPr="002F3F01" w:rsidDel="0092128B">
          <w:rPr>
            <w:rFonts w:asciiTheme="minorHAnsi" w:hAnsiTheme="minorHAnsi" w:cstheme="minorHAnsi"/>
            <w:b/>
            <w:lang w:val="en-GB"/>
          </w:rPr>
          <w:delText xml:space="preserve">ethods: </w:delText>
        </w:r>
      </w:del>
    </w:p>
    <w:p w14:paraId="021623E2" w14:textId="1F41AE08" w:rsidR="002F3F01" w:rsidDel="0092128B" w:rsidRDefault="002F3F01" w:rsidP="00332A5C">
      <w:pPr>
        <w:rPr>
          <w:del w:id="35" w:author="rdserver1" w:date="2025-08-26T06:10:00Z" w16du:dateUtc="2025-08-26T00:40:00Z"/>
          <w:rFonts w:asciiTheme="minorHAnsi" w:hAnsiTheme="minorHAnsi" w:cstheme="minorHAnsi"/>
          <w:b/>
          <w:lang w:val="en-GB"/>
        </w:rPr>
      </w:pPr>
    </w:p>
    <w:p w14:paraId="727F1924" w14:textId="3A0E20EA" w:rsidR="00585654" w:rsidRPr="00841583" w:rsidDel="0092128B" w:rsidRDefault="00585654" w:rsidP="00841583">
      <w:pPr>
        <w:jc w:val="both"/>
        <w:rPr>
          <w:del w:id="36" w:author="rdserver1" w:date="2025-08-26T06:10:00Z" w16du:dateUtc="2025-08-26T00:40:00Z"/>
          <w:rFonts w:asciiTheme="minorHAnsi" w:hAnsiTheme="minorHAnsi" w:cstheme="minorHAnsi"/>
          <w:lang w:val="en-GB"/>
        </w:rPr>
      </w:pPr>
      <w:del w:id="37" w:author="rdserver1" w:date="2025-08-26T06:10:00Z" w16du:dateUtc="2025-08-26T00:40:00Z">
        <w:r w:rsidDel="0092128B">
          <w:rPr>
            <w:rFonts w:asciiTheme="minorHAnsi" w:hAnsiTheme="minorHAnsi" w:cstheme="minorHAnsi"/>
            <w:lang w:val="en-GB"/>
          </w:rPr>
          <w:delText>I</w:delText>
        </w:r>
        <w:r w:rsidRPr="00585654" w:rsidDel="0092128B">
          <w:rPr>
            <w:rFonts w:asciiTheme="minorHAnsi" w:hAnsiTheme="minorHAnsi" w:cstheme="minorHAnsi"/>
            <w:lang w:val="en-GB"/>
          </w:rPr>
          <w:delText xml:space="preserve">nformed consent for the procurement of surgically resected tissues was obtained from patients ≥7 days prior to elective procedures. </w:delText>
        </w:r>
        <w:r w:rsidR="003751A5" w:rsidRPr="003751A5" w:rsidDel="0092128B">
          <w:rPr>
            <w:rFonts w:asciiTheme="minorHAnsi" w:hAnsiTheme="minorHAnsi" w:cstheme="minorHAnsi"/>
            <w:lang w:val="en-GB"/>
          </w:rPr>
          <w:delText>Immediately following sample acquisition, each specimen was assigned a unique identifier and anonymized. Patient-specific information was securely stored on a restricted high-security server, ensuring that all samples remained de-identified and patient confi</w:delText>
        </w:r>
        <w:r w:rsidR="003751A5" w:rsidDel="0092128B">
          <w:rPr>
            <w:rFonts w:asciiTheme="minorHAnsi" w:hAnsiTheme="minorHAnsi" w:cstheme="minorHAnsi"/>
            <w:lang w:val="en-GB"/>
          </w:rPr>
          <w:delText>dentiality was fully maintained. Collected samples were</w:delText>
        </w:r>
        <w:r w:rsidRPr="00585654" w:rsidDel="0092128B">
          <w:rPr>
            <w:rFonts w:asciiTheme="minorHAnsi" w:hAnsiTheme="minorHAnsi" w:cstheme="minorHAnsi"/>
            <w:lang w:val="en-GB"/>
          </w:rPr>
          <w:delText xml:space="preserve"> preserved in Advanced DMEM/F12 culture medium (Gibco, #12634010) supplemented with 1% GlutaMAX (Thermo Fisher, #35050038) and 1% penicillin-streptomycin (Thermo Fisher, #15140122) to maintain tissue viability and minimize microbial contamination.</w:delText>
        </w:r>
        <w:r w:rsidDel="0092128B">
          <w:rPr>
            <w:rFonts w:asciiTheme="minorHAnsi" w:hAnsiTheme="minorHAnsi" w:cstheme="minorHAnsi"/>
            <w:lang w:val="en-GB"/>
          </w:rPr>
          <w:delText xml:space="preserve"> </w:delText>
        </w:r>
        <w:r w:rsidR="00DF2E27" w:rsidDel="0092128B">
          <w:rPr>
            <w:rFonts w:asciiTheme="minorHAnsi" w:hAnsiTheme="minorHAnsi" w:cstheme="minorHAnsi"/>
            <w:lang w:val="en-GB"/>
          </w:rPr>
          <w:delText>All the tissues were brought to the scanning facility after 14 hours in average and the</w:delText>
        </w:r>
        <w:r w:rsidRPr="00585654" w:rsidDel="0092128B">
          <w:rPr>
            <w:rFonts w:asciiTheme="minorHAnsi" w:hAnsiTheme="minorHAnsi" w:cstheme="minorHAnsi"/>
            <w:lang w:val="en-GB"/>
          </w:rPr>
          <w:delText xml:space="preserve"> segments </w:delText>
        </w:r>
        <w:r w:rsidR="00374596" w:rsidDel="0092128B">
          <w:rPr>
            <w:rFonts w:asciiTheme="minorHAnsi" w:hAnsiTheme="minorHAnsi" w:cstheme="minorHAnsi"/>
            <w:lang w:val="en-GB"/>
          </w:rPr>
          <w:delText>(~10mm</w:delText>
        </w:r>
        <w:r w:rsidRPr="00585654" w:rsidDel="0092128B">
          <w:rPr>
            <w:rFonts w:asciiTheme="minorHAnsi" w:hAnsiTheme="minorHAnsi" w:cstheme="minorHAnsi"/>
            <w:lang w:val="en-GB"/>
          </w:rPr>
          <w:delText xml:space="preserve">³) were embedded into </w:delText>
        </w:r>
        <w:r w:rsidR="00374596" w:rsidRPr="00374596" w:rsidDel="0092128B">
          <w:rPr>
            <w:rFonts w:asciiTheme="minorHAnsi" w:hAnsiTheme="minorHAnsi" w:cstheme="minorHAnsi"/>
            <w:lang w:val="en-GB"/>
          </w:rPr>
          <w:delText>3D printed sample holder (PLA) inside a chemical test tube to place the sample into the</w:delText>
        </w:r>
        <w:r w:rsidR="00374596" w:rsidDel="0092128B">
          <w:rPr>
            <w:rFonts w:asciiTheme="minorHAnsi" w:hAnsiTheme="minorHAnsi" w:cstheme="minorHAnsi"/>
            <w:lang w:val="en-GB"/>
          </w:rPr>
          <w:delText xml:space="preserve"> iso center of the Tabletop MR</w:delText>
        </w:r>
        <w:r w:rsidR="00DF2E27" w:rsidDel="0092128B">
          <w:rPr>
            <w:rFonts w:asciiTheme="minorHAnsi" w:hAnsiTheme="minorHAnsi" w:cstheme="minorHAnsi"/>
            <w:lang w:val="en-GB"/>
          </w:rPr>
          <w:delText>I. The r</w:delText>
        </w:r>
        <w:r w:rsidR="00374596" w:rsidRPr="00374596" w:rsidDel="0092128B">
          <w:rPr>
            <w:rFonts w:asciiTheme="minorHAnsi" w:hAnsiTheme="minorHAnsi" w:cstheme="minorHAnsi"/>
            <w:lang w:val="en-GB"/>
          </w:rPr>
          <w:delText xml:space="preserve">elaxation measurements were evaluated </w:delText>
        </w:r>
        <w:r w:rsidR="00DF2E27" w:rsidRPr="00374596" w:rsidDel="0092128B">
          <w:rPr>
            <w:rFonts w:asciiTheme="minorHAnsi" w:hAnsiTheme="minorHAnsi" w:cstheme="minorHAnsi"/>
            <w:lang w:val="en-GB"/>
          </w:rPr>
          <w:delText>three</w:delText>
        </w:r>
        <w:r w:rsidR="00374596" w:rsidRPr="00374596" w:rsidDel="0092128B">
          <w:rPr>
            <w:rFonts w:asciiTheme="minorHAnsi" w:hAnsiTheme="minorHAnsi" w:cstheme="minorHAnsi"/>
            <w:lang w:val="en-GB"/>
          </w:rPr>
          <w:delText xml:space="preserve"> times to give a</w:delText>
        </w:r>
        <w:r w:rsidR="000807C4" w:rsidDel="0092128B">
          <w:rPr>
            <w:rFonts w:asciiTheme="minorHAnsi" w:hAnsiTheme="minorHAnsi" w:cstheme="minorHAnsi"/>
            <w:lang w:val="en-GB"/>
          </w:rPr>
          <w:delText>n</w:delText>
        </w:r>
        <w:r w:rsidR="00374596" w:rsidRPr="00374596" w:rsidDel="0092128B">
          <w:rPr>
            <w:rFonts w:asciiTheme="minorHAnsi" w:hAnsiTheme="minorHAnsi" w:cstheme="minorHAnsi"/>
            <w:lang w:val="en-GB"/>
          </w:rPr>
          <w:delText xml:space="preserve"> average and error</w:delText>
        </w:r>
        <w:r w:rsidR="000807C4" w:rsidDel="0092128B">
          <w:rPr>
            <w:rFonts w:asciiTheme="minorHAnsi" w:hAnsiTheme="minorHAnsi" w:cstheme="minorHAnsi"/>
            <w:lang w:val="en-GB"/>
          </w:rPr>
          <w:delText xml:space="preserve"> </w:delText>
        </w:r>
        <w:r w:rsidR="00374596" w:rsidRPr="00374596" w:rsidDel="0092128B">
          <w:rPr>
            <w:rFonts w:asciiTheme="minorHAnsi" w:hAnsiTheme="minorHAnsi" w:cstheme="minorHAnsi"/>
            <w:lang w:val="en-GB"/>
          </w:rPr>
          <w:delText>bar</w:delText>
        </w:r>
        <w:r w:rsidR="000807C4" w:rsidDel="0092128B">
          <w:rPr>
            <w:rFonts w:asciiTheme="minorHAnsi" w:hAnsiTheme="minorHAnsi" w:cstheme="minorHAnsi"/>
            <w:lang w:val="en-GB"/>
          </w:rPr>
          <w:delText xml:space="preserve"> for the relaxation times</w:delText>
        </w:r>
        <w:r w:rsidR="00C72C91" w:rsidDel="0092128B">
          <w:rPr>
            <w:rFonts w:asciiTheme="minorHAnsi" w:hAnsiTheme="minorHAnsi" w:cstheme="minorHAnsi"/>
            <w:lang w:val="en-GB"/>
          </w:rPr>
          <w:delText xml:space="preserve"> (</w:delText>
        </w:r>
        <w:r w:rsidR="00BB244B" w:rsidDel="0092128B">
          <w:rPr>
            <w:rFonts w:asciiTheme="minorHAnsi" w:hAnsiTheme="minorHAnsi" w:cstheme="minorHAnsi"/>
            <w:lang w:val="en-GB"/>
          </w:rPr>
          <w:delText>Supplementary T</w:delText>
        </w:r>
        <w:r w:rsidR="00C72C91" w:rsidDel="0092128B">
          <w:rPr>
            <w:rFonts w:asciiTheme="minorHAnsi" w:hAnsiTheme="minorHAnsi" w:cstheme="minorHAnsi"/>
            <w:lang w:val="en-GB"/>
          </w:rPr>
          <w:delText>able 1)</w:delText>
        </w:r>
        <w:r w:rsidR="00374596" w:rsidDel="0092128B">
          <w:rPr>
            <w:rFonts w:asciiTheme="minorHAnsi" w:hAnsiTheme="minorHAnsi" w:cstheme="minorHAnsi"/>
            <w:lang w:val="en-GB"/>
          </w:rPr>
          <w:delText>.</w:delText>
        </w:r>
        <w:r w:rsidR="00A47271" w:rsidDel="0092128B">
          <w:rPr>
            <w:rFonts w:asciiTheme="minorHAnsi" w:hAnsiTheme="minorHAnsi" w:cstheme="minorHAnsi"/>
            <w:lang w:val="en-GB"/>
          </w:rPr>
          <w:delText xml:space="preserve"> </w:delText>
        </w:r>
        <w:r w:rsidR="00C72C91" w:rsidRPr="00C72C91" w:rsidDel="0092128B">
          <w:rPr>
            <w:rFonts w:asciiTheme="minorHAnsi" w:hAnsiTheme="minorHAnsi" w:cstheme="minorHAnsi"/>
            <w:lang w:val="en-GB"/>
          </w:rPr>
          <w:delText xml:space="preserve">A consistent imaging protocol was applied across all replicates, with identical acquisition parameters used for each tumor tissue measurement and a separate, uniform parameter set employed for </w:delText>
        </w:r>
        <w:r w:rsidR="00C72C91" w:rsidDel="0092128B">
          <w:rPr>
            <w:rFonts w:asciiTheme="minorHAnsi" w:hAnsiTheme="minorHAnsi" w:cstheme="minorHAnsi"/>
            <w:lang w:val="en-GB"/>
          </w:rPr>
          <w:delText>all non-tumor tissue replicates (</w:delText>
        </w:r>
        <w:r w:rsidR="00BB244B" w:rsidDel="0092128B">
          <w:rPr>
            <w:rFonts w:asciiTheme="minorHAnsi" w:hAnsiTheme="minorHAnsi" w:cstheme="minorHAnsi"/>
            <w:lang w:val="en-GB"/>
          </w:rPr>
          <w:delText>Supplementary T</w:delText>
        </w:r>
        <w:r w:rsidR="00C72C91" w:rsidDel="0092128B">
          <w:rPr>
            <w:rFonts w:asciiTheme="minorHAnsi" w:hAnsiTheme="minorHAnsi" w:cstheme="minorHAnsi"/>
            <w:lang w:val="en-GB"/>
          </w:rPr>
          <w:delText xml:space="preserve">able 2). </w:delText>
        </w:r>
        <w:r w:rsidR="000863A8" w:rsidDel="0092128B">
          <w:rPr>
            <w:rFonts w:asciiTheme="minorHAnsi" w:hAnsiTheme="minorHAnsi" w:cstheme="minorHAnsi"/>
            <w:lang w:val="en-GB"/>
          </w:rPr>
          <w:delText xml:space="preserve">While some spectroscopy parameters like the sampling time can be set to a global value, the sweeping parameters </w:delText>
        </w:r>
        <w:r w:rsidR="00B40F11" w:rsidDel="0092128B">
          <w:rPr>
            <w:rFonts w:asciiTheme="minorHAnsi" w:hAnsiTheme="minorHAnsi" w:cstheme="minorHAnsi"/>
            <w:lang w:val="en-GB"/>
          </w:rPr>
          <w:delText>were</w:delText>
        </w:r>
        <w:r w:rsidR="000863A8" w:rsidDel="0092128B">
          <w:rPr>
            <w:rFonts w:asciiTheme="minorHAnsi" w:hAnsiTheme="minorHAnsi" w:cstheme="minorHAnsi"/>
            <w:lang w:val="en-GB"/>
          </w:rPr>
          <w:delText xml:space="preserve"> adjusted to fit the individual sample to match the relaxation times.</w:delText>
        </w:r>
        <w:r w:rsidR="00E33543" w:rsidDel="0092128B">
          <w:rPr>
            <w:rFonts w:asciiTheme="minorHAnsi" w:hAnsiTheme="minorHAnsi" w:cstheme="minorHAnsi"/>
            <w:lang w:val="en-GB"/>
          </w:rPr>
          <w:delText xml:space="preserve"> </w:delText>
        </w:r>
        <w:r w:rsidR="00841583" w:rsidRPr="00841583" w:rsidDel="0092128B">
          <w:rPr>
            <w:rFonts w:asciiTheme="minorHAnsi" w:hAnsiTheme="minorHAnsi" w:cstheme="minorHAnsi"/>
            <w:lang w:val="en-GB"/>
          </w:rPr>
          <w:delText>For T2 mapping, a monoexponential decay model,</w:delText>
        </w:r>
        <w:r w:rsidR="00841583" w:rsidDel="0092128B">
          <w:rPr>
            <w:rFonts w:asciiTheme="minorHAnsi" w:hAnsiTheme="minorHAnsi" w:cstheme="minorHAnsi"/>
            <w:lang w:val="en-GB"/>
          </w:rPr>
          <w:delText xml:space="preserve"> </w:delText>
        </w:r>
        <w:r w:rsidR="00841583" w:rsidRPr="00041466" w:rsidDel="0092128B">
          <w:rPr>
            <w:rFonts w:asciiTheme="minorHAnsi" w:hAnsiTheme="minorHAnsi" w:cstheme="minorHAnsi"/>
            <w:i/>
            <w:lang w:val="en-GB"/>
          </w:rPr>
          <w:delText xml:space="preserve">S(TE) </w:delText>
        </w:r>
        <w:r w:rsidR="00750734" w:rsidDel="0092128B">
          <w:rPr>
            <w:rFonts w:asciiTheme="minorHAnsi" w:hAnsiTheme="minorHAnsi" w:cstheme="minorHAnsi"/>
            <w:i/>
            <w:lang w:val="en-GB"/>
          </w:rPr>
          <w:delText>~</w:delText>
        </w:r>
        <w:r w:rsidR="00841583" w:rsidRPr="00841583" w:rsidDel="0092128B">
          <w:rPr>
            <w:rFonts w:asciiTheme="minorHAnsi" w:hAnsiTheme="minorHAnsi" w:cstheme="minorHAnsi"/>
            <w:i/>
            <w:lang w:val="en-GB"/>
          </w:rPr>
          <w:delText>e</w:delText>
        </w:r>
        <w:r w:rsidR="00841583" w:rsidRPr="00041466" w:rsidDel="0092128B">
          <w:rPr>
            <w:rFonts w:asciiTheme="minorHAnsi" w:hAnsiTheme="minorHAnsi" w:cstheme="minorHAnsi"/>
            <w:i/>
            <w:vertAlign w:val="superscript"/>
            <w:lang w:val="en-GB"/>
          </w:rPr>
          <w:delText>(–TE/T</w:delText>
        </w:r>
        <w:r w:rsidR="00841583" w:rsidRPr="00041466" w:rsidDel="0092128B">
          <w:rPr>
            <w:rFonts w:asciiTheme="minorHAnsi" w:hAnsiTheme="minorHAnsi" w:cstheme="minorHAnsi"/>
            <w:vertAlign w:val="superscript"/>
            <w:lang w:val="en-GB"/>
          </w:rPr>
          <w:delText>2),</w:delText>
        </w:r>
        <w:r w:rsidR="00841583" w:rsidDel="0092128B">
          <w:rPr>
            <w:rFonts w:asciiTheme="minorHAnsi" w:hAnsiTheme="minorHAnsi" w:cstheme="minorHAnsi"/>
            <w:lang w:val="en-GB"/>
          </w:rPr>
          <w:delText xml:space="preserve"> </w:delText>
        </w:r>
        <w:r w:rsidR="00841583" w:rsidRPr="00841583" w:rsidDel="0092128B">
          <w:rPr>
            <w:rFonts w:asciiTheme="minorHAnsi" w:hAnsiTheme="minorHAnsi" w:cstheme="minorHAnsi"/>
            <w:lang w:val="en-GB"/>
          </w:rPr>
          <w:delText>was linearized via logarithmic transformation, and T2 was calculated as the reciprocal of the negative slope obtained from standard linear regression. For T1 mapping, an inversion recovery model,</w:delText>
        </w:r>
        <w:r w:rsidR="00841583" w:rsidDel="0092128B">
          <w:rPr>
            <w:rFonts w:asciiTheme="minorHAnsi" w:hAnsiTheme="minorHAnsi" w:cstheme="minorHAnsi"/>
            <w:lang w:val="en-GB"/>
          </w:rPr>
          <w:delText xml:space="preserve"> </w:delText>
        </w:r>
        <w:r w:rsidR="006D7430" w:rsidDel="0092128B">
          <w:rPr>
            <w:rFonts w:asciiTheme="minorHAnsi" w:hAnsiTheme="minorHAnsi" w:cstheme="minorHAnsi"/>
            <w:lang w:val="en-GB"/>
          </w:rPr>
          <w:delText>S</w:delText>
        </w:r>
        <w:r w:rsidR="006D7430" w:rsidRPr="00041466" w:rsidDel="0092128B">
          <w:rPr>
            <w:rFonts w:asciiTheme="minorHAnsi" w:hAnsiTheme="minorHAnsi" w:cstheme="minorHAnsi"/>
            <w:vertAlign w:val="subscript"/>
            <w:lang w:val="en-GB"/>
          </w:rPr>
          <w:delText>MAX</w:delText>
        </w:r>
        <w:r w:rsidR="006D7430" w:rsidDel="0092128B">
          <w:rPr>
            <w:rFonts w:asciiTheme="minorHAnsi" w:hAnsiTheme="minorHAnsi" w:cstheme="minorHAnsi"/>
            <w:lang w:val="en-GB"/>
          </w:rPr>
          <w:delText xml:space="preserve"> - </w:delText>
        </w:r>
        <w:r w:rsidR="00841583" w:rsidRPr="00041466" w:rsidDel="0092128B">
          <w:rPr>
            <w:rFonts w:asciiTheme="minorHAnsi" w:hAnsiTheme="minorHAnsi" w:cstheme="minorHAnsi"/>
            <w:i/>
            <w:lang w:val="en-GB"/>
          </w:rPr>
          <w:delText xml:space="preserve">S(TI) </w:delText>
        </w:r>
        <w:r w:rsidR="00750734" w:rsidDel="0092128B">
          <w:rPr>
            <w:rFonts w:asciiTheme="minorHAnsi" w:hAnsiTheme="minorHAnsi" w:cstheme="minorHAnsi"/>
            <w:i/>
            <w:lang w:val="en-GB"/>
          </w:rPr>
          <w:delText>~</w:delText>
        </w:r>
        <w:r w:rsidR="00841583" w:rsidRPr="00041466" w:rsidDel="0092128B">
          <w:rPr>
            <w:rFonts w:asciiTheme="minorHAnsi" w:hAnsiTheme="minorHAnsi" w:cstheme="minorHAnsi"/>
            <w:i/>
            <w:lang w:val="en-GB"/>
          </w:rPr>
          <w:delText xml:space="preserve"> </w:delText>
        </w:r>
        <w:r w:rsidR="006D7430" w:rsidDel="0092128B">
          <w:rPr>
            <w:rFonts w:asciiTheme="minorHAnsi" w:hAnsiTheme="minorHAnsi" w:cstheme="minorHAnsi"/>
            <w:i/>
            <w:lang w:val="en-GB"/>
          </w:rPr>
          <w:delText>-</w:delText>
        </w:r>
        <w:r w:rsidR="00841583" w:rsidRPr="00841583" w:rsidDel="0092128B">
          <w:rPr>
            <w:rFonts w:asciiTheme="minorHAnsi" w:hAnsiTheme="minorHAnsi" w:cstheme="minorHAnsi"/>
            <w:i/>
            <w:lang w:val="en-GB"/>
          </w:rPr>
          <w:delText>e</w:delText>
        </w:r>
        <w:r w:rsidR="00841583" w:rsidRPr="00041466" w:rsidDel="0092128B">
          <w:rPr>
            <w:rFonts w:asciiTheme="minorHAnsi" w:hAnsiTheme="minorHAnsi" w:cstheme="minorHAnsi"/>
            <w:i/>
            <w:vertAlign w:val="superscript"/>
            <w:lang w:val="en-GB"/>
          </w:rPr>
          <w:delText>(–TI/T1)</w:delText>
        </w:r>
        <w:r w:rsidR="00841583" w:rsidRPr="00041466" w:rsidDel="0092128B">
          <w:rPr>
            <w:rFonts w:asciiTheme="minorHAnsi" w:hAnsiTheme="minorHAnsi" w:cstheme="minorHAnsi"/>
            <w:i/>
            <w:lang w:val="en-GB"/>
          </w:rPr>
          <w:delText>)</w:delText>
        </w:r>
        <w:r w:rsidR="00841583" w:rsidRPr="00841583" w:rsidDel="0092128B">
          <w:rPr>
            <w:rFonts w:asciiTheme="minorHAnsi" w:hAnsiTheme="minorHAnsi" w:cstheme="minorHAnsi"/>
            <w:lang w:val="en-GB"/>
          </w:rPr>
          <w:delText xml:space="preserve">, was used, where initial data points were inverted around </w:delText>
        </w:r>
        <w:r w:rsidR="00750734" w:rsidDel="0092128B">
          <w:rPr>
            <w:rFonts w:asciiTheme="minorHAnsi" w:hAnsiTheme="minorHAnsi" w:cstheme="minorHAnsi"/>
            <w:lang w:val="en-GB"/>
          </w:rPr>
          <w:delText>up to the</w:delText>
        </w:r>
        <w:r w:rsidR="00841583" w:rsidRPr="00841583" w:rsidDel="0092128B">
          <w:rPr>
            <w:rFonts w:asciiTheme="minorHAnsi" w:hAnsiTheme="minorHAnsi" w:cstheme="minorHAnsi"/>
            <w:lang w:val="en-GB"/>
          </w:rPr>
          <w:delText xml:space="preserve"> zero crossing and the recovery curve was linearized, with T1 determined as the reciprocal of the fitted slope. The </w:delText>
        </w:r>
        <w:r w:rsidR="006D7430" w:rsidDel="0092128B">
          <w:rPr>
            <w:rFonts w:asciiTheme="minorHAnsi" w:hAnsiTheme="minorHAnsi" w:cstheme="minorHAnsi"/>
            <w:lang w:val="en-GB"/>
          </w:rPr>
          <w:delText>highest data point (long</w:delText>
        </w:r>
        <w:r w:rsidR="007B0912" w:rsidDel="0092128B">
          <w:rPr>
            <w:rFonts w:asciiTheme="minorHAnsi" w:hAnsiTheme="minorHAnsi" w:cstheme="minorHAnsi"/>
            <w:lang w:val="en-GB"/>
          </w:rPr>
          <w:delText xml:space="preserve"> TI</w:delText>
        </w:r>
        <w:r w:rsidR="006D7430" w:rsidDel="0092128B">
          <w:rPr>
            <w:rFonts w:asciiTheme="minorHAnsi" w:hAnsiTheme="minorHAnsi" w:cstheme="minorHAnsi"/>
            <w:lang w:val="en-GB"/>
          </w:rPr>
          <w:delText>)</w:delText>
        </w:r>
        <w:r w:rsidR="007B0912" w:rsidDel="0092128B">
          <w:rPr>
            <w:rFonts w:asciiTheme="minorHAnsi" w:hAnsiTheme="minorHAnsi" w:cstheme="minorHAnsi"/>
            <w:lang w:val="en-GB"/>
          </w:rPr>
          <w:delText xml:space="preserve"> was used as </w:delText>
        </w:r>
        <w:r w:rsidR="006D7430" w:rsidDel="0092128B">
          <w:rPr>
            <w:rFonts w:asciiTheme="minorHAnsi" w:hAnsiTheme="minorHAnsi" w:cstheme="minorHAnsi"/>
            <w:lang w:val="en-GB"/>
          </w:rPr>
          <w:delText xml:space="preserve">the </w:delText>
        </w:r>
        <w:r w:rsidR="00841583" w:rsidRPr="00841583" w:rsidDel="0092128B">
          <w:rPr>
            <w:rFonts w:asciiTheme="minorHAnsi" w:hAnsiTheme="minorHAnsi" w:cstheme="minorHAnsi"/>
            <w:lang w:val="en-GB"/>
          </w:rPr>
          <w:delText>maximum signal</w:delText>
        </w:r>
        <w:r w:rsidR="006D7430" w:rsidDel="0092128B">
          <w:rPr>
            <w:rFonts w:asciiTheme="minorHAnsi" w:hAnsiTheme="minorHAnsi" w:cstheme="minorHAnsi"/>
            <w:lang w:val="en-GB"/>
          </w:rPr>
          <w:delText xml:space="preserve"> S</w:delText>
        </w:r>
        <w:r w:rsidR="006D7430" w:rsidRPr="00041466" w:rsidDel="0092128B">
          <w:rPr>
            <w:rFonts w:asciiTheme="minorHAnsi" w:hAnsiTheme="minorHAnsi" w:cstheme="minorHAnsi"/>
            <w:vertAlign w:val="subscript"/>
            <w:lang w:val="en-GB"/>
          </w:rPr>
          <w:delText>MAX</w:delText>
        </w:r>
        <w:r w:rsidR="00841583" w:rsidRPr="00841583" w:rsidDel="0092128B">
          <w:rPr>
            <w:rFonts w:asciiTheme="minorHAnsi" w:hAnsiTheme="minorHAnsi" w:cstheme="minorHAnsi"/>
            <w:lang w:val="en-GB"/>
          </w:rPr>
          <w:delText>.</w:delText>
        </w:r>
        <w:r w:rsidR="00841583" w:rsidDel="0092128B">
          <w:rPr>
            <w:rFonts w:asciiTheme="minorHAnsi" w:hAnsiTheme="minorHAnsi" w:cstheme="minorHAnsi"/>
            <w:lang w:val="en-GB"/>
          </w:rPr>
          <w:delText xml:space="preserve"> </w:delText>
        </w:r>
        <w:r w:rsidR="00841583" w:rsidDel="0092128B">
          <w:rPr>
            <w:rFonts w:asciiTheme="minorHAnsi" w:hAnsiTheme="minorHAnsi" w:cstheme="minorHAnsi"/>
            <w:lang w:val="en-GB"/>
          </w:rPr>
          <w:fldChar w:fldCharType="begin"/>
        </w:r>
        <w:r w:rsidR="00841583" w:rsidDel="0092128B">
          <w:rPr>
            <w:rFonts w:asciiTheme="minorHAnsi" w:hAnsiTheme="minorHAnsi" w:cstheme="minorHAnsi"/>
            <w:lang w:val="en-GB"/>
          </w:rPr>
          <w:delInstrText xml:space="preserve"> ADDIN ZOTERO_ITEM CSL_CITATION {"citationID":"YqJh9dSK","properties":{"formattedCitation":"(9)","plainCitation":"(9)","noteIndex":0},"citationItems":[{"id":999,"uris":["http://zotero.org/users/local/KgFhtOEA/items/SNVVMZKX"],"itemData":{"id":999,"type":"book","abstract":"Magnetic Resonance Imaging (MRI) is among the most important medical imaging techniques available today. There is an installed base of approximately 15,000 MRI scanners worldwide. Each of these scanners is capable of running many different \"pulse sequences\", which are governed by physics and engineering principles, and implemented by software programs that control the MRI hardware. To utilize an MRI scanner to the fullest extent, a conceptual understanding of its pulse sequences is crucial. Handbook of MRI Pulse Sequences offers a complete guide that can help the scientists, engineers, clinicians, and technologists in the field of MRI understand and better employ their scanner. - Explains pulse sequences, their components, and the associated image reconstruction methods commonly used in MRI - Provides self-contained sections for individual techniques - Can be used as a quick reference guide or as a resource for deeper study - Includes both non-mathematical and mathematical descriptions - Contains numerous figures, tables, references, and worked example problems","ISBN":"978-0-08-053312-4","language":"en","note":"Google-Books-ID: d6PLHcyejEIC","number-of-pages":"1041","publisher":"Elsevier","source":"Google Books","title":"Handbook of MRI Pulse Sequences","author":[{"family":"Bernstein","given":"Matt A."},{"family":"King","given":"Kevin F."},{"family":"Zhou","given":"Xiaohong Joe"}],"issued":{"date-parts":[["2004",9,21]]}}}],"schema":"https://github.com/citation-style-language/schema/raw/master/csl-citation.json"} </w:delInstrText>
        </w:r>
        <w:r w:rsidR="00841583" w:rsidDel="0092128B">
          <w:rPr>
            <w:rFonts w:asciiTheme="minorHAnsi" w:hAnsiTheme="minorHAnsi" w:cstheme="minorHAnsi"/>
            <w:lang w:val="en-GB"/>
          </w:rPr>
          <w:fldChar w:fldCharType="separate"/>
        </w:r>
        <w:r w:rsidR="00841583" w:rsidRPr="00041466" w:rsidDel="0092128B">
          <w:rPr>
            <w:rFonts w:ascii="Calibri" w:hAnsi="Calibri" w:cs="Calibri"/>
            <w:lang w:val="en-US"/>
          </w:rPr>
          <w:delText>(9)</w:delText>
        </w:r>
        <w:r w:rsidR="00841583" w:rsidDel="0092128B">
          <w:rPr>
            <w:rFonts w:asciiTheme="minorHAnsi" w:hAnsiTheme="minorHAnsi" w:cstheme="minorHAnsi"/>
            <w:lang w:val="en-GB"/>
          </w:rPr>
          <w:fldChar w:fldCharType="end"/>
        </w:r>
      </w:del>
    </w:p>
    <w:p w14:paraId="0AF05158" w14:textId="4B118AD9" w:rsidR="00585654" w:rsidRPr="00585654" w:rsidDel="0092128B" w:rsidRDefault="00585654" w:rsidP="00332A5C">
      <w:pPr>
        <w:rPr>
          <w:del w:id="38" w:author="rdserver1" w:date="2025-08-26T06:10:00Z" w16du:dateUtc="2025-08-26T00:40:00Z"/>
          <w:rFonts w:asciiTheme="minorHAnsi" w:hAnsiTheme="minorHAnsi" w:cstheme="minorHAnsi"/>
          <w:bCs/>
          <w:lang w:val="en-GB"/>
        </w:rPr>
      </w:pPr>
    </w:p>
    <w:p w14:paraId="20654AF8" w14:textId="1974A4CF" w:rsidR="00B12AE3" w:rsidDel="0092128B" w:rsidRDefault="00585654" w:rsidP="00C02AF5">
      <w:pPr>
        <w:jc w:val="both"/>
        <w:rPr>
          <w:del w:id="39" w:author="rdserver1" w:date="2025-08-26T06:10:00Z" w16du:dateUtc="2025-08-26T00:40:00Z"/>
          <w:rFonts w:asciiTheme="minorHAnsi" w:hAnsiTheme="minorHAnsi" w:cstheme="minorHAnsi"/>
          <w:bCs/>
          <w:lang w:val="en-GB"/>
        </w:rPr>
      </w:pPr>
      <w:del w:id="40" w:author="rdserver1" w:date="2025-08-26T06:10:00Z" w16du:dateUtc="2025-08-26T00:40:00Z">
        <w:r w:rsidRPr="00585654" w:rsidDel="0092128B">
          <w:rPr>
            <w:rFonts w:asciiTheme="minorHAnsi" w:hAnsiTheme="minorHAnsi" w:cstheme="minorHAnsi"/>
            <w:bCs/>
            <w:lang w:val="en-GB"/>
          </w:rPr>
          <w:delText>Parallel cryopreserved tissue aliquots stabilized in RNAlater</w:delText>
        </w:r>
        <w:r w:rsidR="00486E11" w:rsidDel="0092128B">
          <w:rPr>
            <w:rFonts w:asciiTheme="minorHAnsi" w:hAnsiTheme="minorHAnsi" w:cstheme="minorHAnsi"/>
            <w:bCs/>
            <w:lang w:val="en-GB"/>
          </w:rPr>
          <w:delText xml:space="preserve"> (</w:delText>
        </w:r>
        <w:r w:rsidR="00AD2A0B" w:rsidDel="0092128B">
          <w:rPr>
            <w:rFonts w:asciiTheme="minorHAnsi" w:hAnsiTheme="minorHAnsi" w:cstheme="minorHAnsi"/>
            <w:bCs/>
            <w:lang w:val="en-GB"/>
          </w:rPr>
          <w:delText>invitrogen, #</w:delText>
        </w:r>
        <w:r w:rsidR="00AD2A0B" w:rsidRPr="00AD2A0B" w:rsidDel="0092128B">
          <w:rPr>
            <w:rFonts w:asciiTheme="minorHAnsi" w:hAnsiTheme="minorHAnsi" w:cstheme="minorHAnsi"/>
            <w:bCs/>
            <w:lang w:val="en-GB"/>
          </w:rPr>
          <w:delText>10427114</w:delText>
        </w:r>
        <w:r w:rsidR="00AD2A0B" w:rsidDel="0092128B">
          <w:rPr>
            <w:rFonts w:asciiTheme="minorHAnsi" w:hAnsiTheme="minorHAnsi" w:cstheme="minorHAnsi"/>
            <w:bCs/>
            <w:lang w:val="en-GB"/>
          </w:rPr>
          <w:delText xml:space="preserve"> </w:delText>
        </w:r>
        <w:r w:rsidR="00486E11" w:rsidDel="0092128B">
          <w:rPr>
            <w:rFonts w:asciiTheme="minorHAnsi" w:hAnsiTheme="minorHAnsi" w:cstheme="minorHAnsi"/>
            <w:bCs/>
            <w:lang w:val="en-GB"/>
          </w:rPr>
          <w:delText>)</w:delText>
        </w:r>
        <w:r w:rsidRPr="00585654" w:rsidDel="0092128B">
          <w:rPr>
            <w:rFonts w:asciiTheme="minorHAnsi" w:hAnsiTheme="minorHAnsi" w:cstheme="minorHAnsi"/>
            <w:bCs/>
            <w:lang w:val="en-GB"/>
          </w:rPr>
          <w:delText xml:space="preserve"> were mechanically homogenized</w:delText>
        </w:r>
        <w:r w:rsidR="00C05172" w:rsidDel="0092128B">
          <w:rPr>
            <w:rFonts w:asciiTheme="minorHAnsi" w:hAnsiTheme="minorHAnsi" w:cstheme="minorHAnsi"/>
            <w:bCs/>
            <w:lang w:val="en-GB"/>
          </w:rPr>
          <w:delText xml:space="preserve">, </w:delText>
        </w:r>
        <w:r w:rsidRPr="00585654" w:rsidDel="0092128B">
          <w:rPr>
            <w:rFonts w:asciiTheme="minorHAnsi" w:hAnsiTheme="minorHAnsi" w:cstheme="minorHAnsi"/>
            <w:bCs/>
            <w:lang w:val="en-GB"/>
          </w:rPr>
          <w:delText>followed by total RNA isolation via the ReliaPrep™ miRNA Cell and Tissue Miniprep System (Promega, #Z6212), adhering to manufacturer</w:delText>
        </w:r>
        <w:r w:rsidR="00AD2A0B" w:rsidDel="0092128B">
          <w:rPr>
            <w:rFonts w:asciiTheme="minorHAnsi" w:hAnsiTheme="minorHAnsi" w:cstheme="minorHAnsi"/>
            <w:bCs/>
            <w:lang w:val="en-GB"/>
          </w:rPr>
          <w:delText>’s instruction</w:delText>
        </w:r>
        <w:r w:rsidRPr="00585654" w:rsidDel="0092128B">
          <w:rPr>
            <w:rFonts w:asciiTheme="minorHAnsi" w:hAnsiTheme="minorHAnsi" w:cstheme="minorHAnsi"/>
            <w:bCs/>
            <w:lang w:val="en-GB"/>
          </w:rPr>
          <w:delText>s.</w:delText>
        </w:r>
        <w:r w:rsidDel="0092128B">
          <w:rPr>
            <w:rFonts w:asciiTheme="minorHAnsi" w:hAnsiTheme="minorHAnsi" w:cstheme="minorHAnsi"/>
            <w:bCs/>
            <w:lang w:val="en-GB"/>
          </w:rPr>
          <w:delText xml:space="preserve"> </w:delText>
        </w:r>
        <w:r w:rsidR="00C05172" w:rsidRPr="00C05172" w:rsidDel="0092128B">
          <w:rPr>
            <w:rFonts w:asciiTheme="minorHAnsi" w:hAnsiTheme="minorHAnsi" w:cstheme="minorHAnsi"/>
            <w:bCs/>
            <w:lang w:val="en-GB"/>
          </w:rPr>
          <w:delText>RNA was reverse-transcribed using LunaScript® RT SuperMix (NEB, #M3010L). ZEB1 mRNA expression was quantified via Luna Universal qPCR Master Mix (NEB) with primers (Microsynth AG) targeting ZEB1 (forward: 5′-</w:delText>
        </w:r>
        <w:r w:rsidR="00C05172" w:rsidRPr="00486E11" w:rsidDel="0092128B">
          <w:rPr>
            <w:lang w:val="en-US"/>
          </w:rPr>
          <w:delText xml:space="preserve"> </w:delText>
        </w:r>
        <w:r w:rsidR="00C05172" w:rsidRPr="00C05172" w:rsidDel="0092128B">
          <w:rPr>
            <w:rFonts w:asciiTheme="minorHAnsi" w:hAnsiTheme="minorHAnsi" w:cstheme="minorHAnsi"/>
            <w:bCs/>
            <w:lang w:val="en-GB"/>
          </w:rPr>
          <w:delText>CGA ACC CGC GGC GCA ATA-3′; reverse: 5′-</w:delText>
        </w:r>
        <w:r w:rsidR="00C05172" w:rsidRPr="00486E11" w:rsidDel="0092128B">
          <w:rPr>
            <w:lang w:val="en-US"/>
          </w:rPr>
          <w:delText xml:space="preserve"> </w:delText>
        </w:r>
        <w:r w:rsidR="00C05172" w:rsidRPr="00C05172" w:rsidDel="0092128B">
          <w:rPr>
            <w:rFonts w:asciiTheme="minorHAnsi" w:hAnsiTheme="minorHAnsi" w:cstheme="minorHAnsi"/>
            <w:bCs/>
            <w:lang w:val="en-GB"/>
          </w:rPr>
          <w:delText xml:space="preserve">CCA GCA GTT CTT GCA ATT CC-3′) and normalized to </w:delText>
        </w:r>
        <w:r w:rsidR="00C05172" w:rsidRPr="00C05172" w:rsidDel="0092128B">
          <w:rPr>
            <w:rFonts w:asciiTheme="minorHAnsi" w:hAnsiTheme="minorHAnsi" w:cstheme="minorHAnsi" w:hint="eastAsia"/>
            <w:bCs/>
            <w:lang w:val="en-GB"/>
          </w:rPr>
          <w:delText>β</w:delText>
        </w:r>
        <w:r w:rsidR="00C05172" w:rsidRPr="00C05172" w:rsidDel="0092128B">
          <w:rPr>
            <w:rFonts w:asciiTheme="minorHAnsi" w:hAnsiTheme="minorHAnsi" w:cstheme="minorHAnsi"/>
            <w:bCs/>
            <w:lang w:val="en-GB"/>
          </w:rPr>
          <w:delText>-actin (housekeeping control).</w:delText>
        </w:r>
        <w:r w:rsidR="00E33543" w:rsidDel="0092128B">
          <w:rPr>
            <w:rFonts w:asciiTheme="minorHAnsi" w:hAnsiTheme="minorHAnsi" w:cstheme="minorHAnsi"/>
            <w:bCs/>
            <w:lang w:val="en-GB"/>
          </w:rPr>
          <w:delText xml:space="preserve"> </w:delText>
        </w:r>
      </w:del>
    </w:p>
    <w:p w14:paraId="5DE558A2" w14:textId="2AE36195" w:rsidR="00C05172" w:rsidRPr="005654E3" w:rsidDel="0092128B" w:rsidRDefault="00C05172" w:rsidP="00C02AF5">
      <w:pPr>
        <w:jc w:val="both"/>
        <w:rPr>
          <w:del w:id="41" w:author="rdserver1" w:date="2025-08-26T06:10:00Z" w16du:dateUtc="2025-08-26T00:40:00Z"/>
          <w:rFonts w:asciiTheme="minorHAnsi" w:hAnsiTheme="minorHAnsi" w:cstheme="minorHAnsi"/>
          <w:b/>
          <w:lang w:val="en-GB"/>
        </w:rPr>
      </w:pPr>
    </w:p>
    <w:p w14:paraId="56EF485D" w14:textId="16B7E134" w:rsidR="005654E3" w:rsidRPr="005654E3" w:rsidDel="0092128B" w:rsidRDefault="005654E3" w:rsidP="00C02AF5">
      <w:pPr>
        <w:jc w:val="both"/>
        <w:rPr>
          <w:del w:id="42" w:author="rdserver1" w:date="2025-08-26T06:10:00Z" w16du:dateUtc="2025-08-26T00:40:00Z"/>
          <w:rFonts w:asciiTheme="minorHAnsi" w:hAnsiTheme="minorHAnsi" w:cstheme="minorHAnsi"/>
          <w:b/>
          <w:lang w:val="en-GB"/>
        </w:rPr>
      </w:pPr>
      <w:del w:id="43" w:author="rdserver1" w:date="2025-08-26T06:10:00Z" w16du:dateUtc="2025-08-26T00:40:00Z">
        <w:r w:rsidRPr="005654E3" w:rsidDel="0092128B">
          <w:rPr>
            <w:rFonts w:asciiTheme="minorHAnsi" w:hAnsiTheme="minorHAnsi" w:cstheme="minorHAnsi"/>
            <w:b/>
            <w:lang w:val="en-GB"/>
          </w:rPr>
          <w:delText>Result:</w:delText>
        </w:r>
      </w:del>
    </w:p>
    <w:p w14:paraId="5BB4D223" w14:textId="27474B8D" w:rsidR="005654E3" w:rsidDel="0092128B" w:rsidRDefault="005654E3" w:rsidP="00C02AF5">
      <w:pPr>
        <w:jc w:val="both"/>
        <w:rPr>
          <w:del w:id="44" w:author="rdserver1" w:date="2025-08-26T06:10:00Z" w16du:dateUtc="2025-08-26T00:40:00Z"/>
          <w:rFonts w:asciiTheme="minorHAnsi" w:hAnsiTheme="minorHAnsi" w:cstheme="minorHAnsi"/>
          <w:bCs/>
          <w:lang w:val="en-GB"/>
        </w:rPr>
      </w:pPr>
    </w:p>
    <w:p w14:paraId="4D6A5D37" w14:textId="1E4F183D" w:rsidR="005654E3" w:rsidDel="0092128B" w:rsidRDefault="00FF2C15" w:rsidP="00C02AF5">
      <w:pPr>
        <w:jc w:val="both"/>
        <w:rPr>
          <w:del w:id="45" w:author="rdserver1" w:date="2025-08-26T06:10:00Z" w16du:dateUtc="2025-08-26T00:40:00Z"/>
          <w:rFonts w:asciiTheme="minorHAnsi" w:hAnsiTheme="minorHAnsi" w:cstheme="minorHAnsi"/>
          <w:bCs/>
          <w:lang w:val="en-GB"/>
        </w:rPr>
      </w:pPr>
      <w:del w:id="46" w:author="rdserver1" w:date="2025-08-26T06:10:00Z" w16du:dateUtc="2025-08-26T00:40:00Z">
        <w:r w:rsidRPr="00FF2C15" w:rsidDel="0092128B">
          <w:rPr>
            <w:rFonts w:asciiTheme="minorHAnsi" w:hAnsiTheme="minorHAnsi" w:cstheme="minorHAnsi"/>
            <w:bCs/>
            <w:lang w:val="en-GB"/>
          </w:rPr>
          <w:delText xml:space="preserve">Across </w:delText>
        </w:r>
        <w:r w:rsidDel="0092128B">
          <w:rPr>
            <w:rFonts w:asciiTheme="minorHAnsi" w:hAnsiTheme="minorHAnsi" w:cstheme="minorHAnsi"/>
            <w:bCs/>
            <w:lang w:val="en-GB"/>
          </w:rPr>
          <w:delText>most</w:delText>
        </w:r>
        <w:r w:rsidRPr="00FF2C15" w:rsidDel="0092128B">
          <w:rPr>
            <w:rFonts w:asciiTheme="minorHAnsi" w:hAnsiTheme="minorHAnsi" w:cstheme="minorHAnsi"/>
            <w:bCs/>
            <w:lang w:val="en-GB"/>
          </w:rPr>
          <w:delText xml:space="preserve"> patients, tumor tissues</w:delText>
        </w:r>
        <w:r w:rsidDel="0092128B">
          <w:rPr>
            <w:rFonts w:asciiTheme="minorHAnsi" w:hAnsiTheme="minorHAnsi" w:cstheme="minorHAnsi"/>
            <w:bCs/>
            <w:lang w:val="en-GB"/>
          </w:rPr>
          <w:delText xml:space="preserve"> (PDAC, CRC and liver carcinoma)</w:delText>
        </w:r>
        <w:r w:rsidRPr="00FF2C15" w:rsidDel="0092128B">
          <w:rPr>
            <w:rFonts w:asciiTheme="minorHAnsi" w:hAnsiTheme="minorHAnsi" w:cstheme="minorHAnsi"/>
            <w:bCs/>
            <w:lang w:val="en-GB"/>
          </w:rPr>
          <w:delText xml:space="preserve"> exhibited significantly reduced T1 and T2 relaxation times compared to matched non-tumor tissues</w:delText>
        </w:r>
        <w:r w:rsidR="007337C4" w:rsidDel="0092128B">
          <w:rPr>
            <w:rFonts w:asciiTheme="minorHAnsi" w:hAnsiTheme="minorHAnsi" w:cstheme="minorHAnsi"/>
            <w:bCs/>
            <w:lang w:val="en-GB"/>
          </w:rPr>
          <w:delText xml:space="preserve"> (Fig. </w:delText>
        </w:r>
        <w:r w:rsidR="00A868D9" w:rsidDel="0092128B">
          <w:rPr>
            <w:rFonts w:asciiTheme="minorHAnsi" w:hAnsiTheme="minorHAnsi" w:cstheme="minorHAnsi"/>
            <w:bCs/>
            <w:lang w:val="en-GB"/>
          </w:rPr>
          <w:delText>2</w:delText>
        </w:r>
        <w:r w:rsidR="007337C4" w:rsidDel="0092128B">
          <w:rPr>
            <w:rFonts w:asciiTheme="minorHAnsi" w:hAnsiTheme="minorHAnsi" w:cstheme="minorHAnsi"/>
            <w:bCs/>
            <w:lang w:val="en-GB"/>
          </w:rPr>
          <w:delText>)</w:delText>
        </w:r>
        <w:r w:rsidRPr="00FF2C15" w:rsidDel="0092128B">
          <w:rPr>
            <w:rFonts w:asciiTheme="minorHAnsi" w:hAnsiTheme="minorHAnsi" w:cstheme="minorHAnsi"/>
            <w:bCs/>
            <w:lang w:val="en-GB"/>
          </w:rPr>
          <w:delText xml:space="preserve">. This pattern was consistent in </w:delText>
        </w:r>
        <w:r w:rsidDel="0092128B">
          <w:rPr>
            <w:rFonts w:asciiTheme="minorHAnsi" w:hAnsiTheme="minorHAnsi" w:cstheme="minorHAnsi"/>
            <w:bCs/>
            <w:lang w:val="en-GB"/>
          </w:rPr>
          <w:delText xml:space="preserve">6 out of </w:delText>
        </w:r>
        <w:r w:rsidR="00A47271" w:rsidDel="0092128B">
          <w:rPr>
            <w:rFonts w:asciiTheme="minorHAnsi" w:hAnsiTheme="minorHAnsi" w:cstheme="minorHAnsi"/>
            <w:bCs/>
            <w:lang w:val="en-GB"/>
          </w:rPr>
          <w:delText>9</w:delText>
        </w:r>
        <w:r w:rsidRPr="00FF2C15" w:rsidDel="0092128B">
          <w:rPr>
            <w:rFonts w:asciiTheme="minorHAnsi" w:hAnsiTheme="minorHAnsi" w:cstheme="minorHAnsi"/>
            <w:bCs/>
            <w:lang w:val="en-GB"/>
          </w:rPr>
          <w:delText xml:space="preserve"> patients (Patients 1, </w:delText>
        </w:r>
        <w:r w:rsidR="00A47271" w:rsidDel="0092128B">
          <w:rPr>
            <w:rFonts w:asciiTheme="minorHAnsi" w:hAnsiTheme="minorHAnsi" w:cstheme="minorHAnsi"/>
            <w:bCs/>
            <w:lang w:val="en-GB"/>
          </w:rPr>
          <w:delText>3</w:delText>
        </w:r>
        <w:r w:rsidRPr="00FF2C15" w:rsidDel="0092128B">
          <w:rPr>
            <w:rFonts w:asciiTheme="minorHAnsi" w:hAnsiTheme="minorHAnsi" w:cstheme="minorHAnsi"/>
            <w:bCs/>
            <w:lang w:val="en-GB"/>
          </w:rPr>
          <w:delText>, 6, 7, 8</w:delText>
        </w:r>
        <w:r w:rsidR="00A47271" w:rsidDel="0092128B">
          <w:rPr>
            <w:rFonts w:asciiTheme="minorHAnsi" w:hAnsiTheme="minorHAnsi" w:cstheme="minorHAnsi"/>
            <w:bCs/>
            <w:lang w:val="en-GB"/>
          </w:rPr>
          <w:delText>, 9</w:delText>
        </w:r>
        <w:r w:rsidRPr="00FF2C15" w:rsidDel="0092128B">
          <w:rPr>
            <w:rFonts w:asciiTheme="minorHAnsi" w:hAnsiTheme="minorHAnsi" w:cstheme="minorHAnsi"/>
            <w:bCs/>
            <w:lang w:val="en-GB"/>
          </w:rPr>
          <w:delText xml:space="preserve">), with tumors showing </w:delText>
        </w:r>
        <w:r w:rsidDel="0092128B">
          <w:rPr>
            <w:rFonts w:asciiTheme="minorHAnsi" w:hAnsiTheme="minorHAnsi" w:cstheme="minorHAnsi"/>
            <w:bCs/>
            <w:lang w:val="en-GB"/>
          </w:rPr>
          <w:delText xml:space="preserve">lower </w:delText>
        </w:r>
        <w:r w:rsidRPr="00FF2C15" w:rsidDel="0092128B">
          <w:rPr>
            <w:rFonts w:asciiTheme="minorHAnsi" w:hAnsiTheme="minorHAnsi" w:cstheme="minorHAnsi"/>
            <w:bCs/>
            <w:lang w:val="en-GB"/>
          </w:rPr>
          <w:delText xml:space="preserve">T1 (12–45% reduction) and </w:delText>
        </w:r>
        <w:r w:rsidDel="0092128B">
          <w:rPr>
            <w:rFonts w:asciiTheme="minorHAnsi" w:hAnsiTheme="minorHAnsi" w:cstheme="minorHAnsi"/>
            <w:bCs/>
            <w:lang w:val="en-GB"/>
          </w:rPr>
          <w:delText xml:space="preserve">lower </w:delText>
        </w:r>
        <w:r w:rsidRPr="00FF2C15" w:rsidDel="0092128B">
          <w:rPr>
            <w:rFonts w:asciiTheme="minorHAnsi" w:hAnsiTheme="minorHAnsi" w:cstheme="minorHAnsi"/>
            <w:bCs/>
            <w:lang w:val="en-GB"/>
          </w:rPr>
          <w:delText xml:space="preserve">T2 (22–55% reduction). Tumors with low ZEB1 expression (e.g., Patient </w:delText>
        </w:r>
        <w:r w:rsidR="00A47271" w:rsidDel="0092128B">
          <w:rPr>
            <w:rFonts w:asciiTheme="minorHAnsi" w:hAnsiTheme="minorHAnsi" w:cstheme="minorHAnsi"/>
            <w:bCs/>
            <w:lang w:val="en-GB"/>
          </w:rPr>
          <w:delText>5</w:delText>
        </w:r>
        <w:r w:rsidRPr="00FF2C15" w:rsidDel="0092128B">
          <w:rPr>
            <w:rFonts w:asciiTheme="minorHAnsi" w:hAnsiTheme="minorHAnsi" w:cstheme="minorHAnsi"/>
            <w:bCs/>
            <w:lang w:val="en-GB"/>
          </w:rPr>
          <w:delText>: ZEB1 = 0.</w:delText>
        </w:r>
        <w:r w:rsidDel="0092128B">
          <w:rPr>
            <w:rFonts w:asciiTheme="minorHAnsi" w:hAnsiTheme="minorHAnsi" w:cstheme="minorHAnsi"/>
            <w:bCs/>
            <w:lang w:val="en-GB"/>
          </w:rPr>
          <w:delText>4894</w:delText>
        </w:r>
        <w:r w:rsidRPr="00FF2C15" w:rsidDel="0092128B">
          <w:rPr>
            <w:rFonts w:asciiTheme="minorHAnsi" w:hAnsiTheme="minorHAnsi" w:cstheme="minorHAnsi"/>
            <w:bCs/>
            <w:lang w:val="en-GB"/>
          </w:rPr>
          <w:delText>) exhibited the shortest T1/T2 values, aligning with</w:delText>
        </w:r>
        <w:r w:rsidR="00E71AA3" w:rsidDel="0092128B">
          <w:rPr>
            <w:rFonts w:asciiTheme="minorHAnsi" w:hAnsiTheme="minorHAnsi" w:cstheme="minorHAnsi"/>
            <w:bCs/>
            <w:lang w:val="en-GB"/>
          </w:rPr>
          <w:delText xml:space="preserve"> possibility of</w:delText>
        </w:r>
        <w:r w:rsidRPr="00FF2C15" w:rsidDel="0092128B">
          <w:rPr>
            <w:rFonts w:asciiTheme="minorHAnsi" w:hAnsiTheme="minorHAnsi" w:cstheme="minorHAnsi"/>
            <w:bCs/>
            <w:lang w:val="en-GB"/>
          </w:rPr>
          <w:delText xml:space="preserve"> hypercellular/fibrotic phenotypes. </w:delText>
        </w:r>
        <w:r w:rsidR="00A47271" w:rsidDel="0092128B">
          <w:rPr>
            <w:rFonts w:asciiTheme="minorHAnsi" w:hAnsiTheme="minorHAnsi" w:cstheme="minorHAnsi"/>
            <w:bCs/>
            <w:lang w:val="en-GB"/>
          </w:rPr>
          <w:delText>Such e</w:delText>
        </w:r>
        <w:r w:rsidR="009115FE" w:rsidRPr="00FF2C15" w:rsidDel="0092128B">
          <w:rPr>
            <w:rFonts w:asciiTheme="minorHAnsi" w:hAnsiTheme="minorHAnsi" w:cstheme="minorHAnsi"/>
            <w:bCs/>
            <w:lang w:val="en-GB"/>
          </w:rPr>
          <w:delText>xceptions included Patient 2 (</w:delText>
        </w:r>
        <w:r w:rsidR="009115FE" w:rsidDel="0092128B">
          <w:rPr>
            <w:rFonts w:asciiTheme="minorHAnsi" w:hAnsiTheme="minorHAnsi" w:cstheme="minorHAnsi"/>
            <w:bCs/>
            <w:lang w:val="en-GB"/>
          </w:rPr>
          <w:delText>PDAC</w:delText>
        </w:r>
        <w:r w:rsidR="009115FE" w:rsidRPr="00FF2C15" w:rsidDel="0092128B">
          <w:rPr>
            <w:rFonts w:asciiTheme="minorHAnsi" w:hAnsiTheme="minorHAnsi" w:cstheme="minorHAnsi"/>
            <w:bCs/>
            <w:lang w:val="en-GB"/>
          </w:rPr>
          <w:delText>)</w:delText>
        </w:r>
        <w:r w:rsidR="00A47271" w:rsidDel="0092128B">
          <w:rPr>
            <w:rFonts w:asciiTheme="minorHAnsi" w:hAnsiTheme="minorHAnsi" w:cstheme="minorHAnsi"/>
            <w:bCs/>
            <w:lang w:val="en-GB"/>
          </w:rPr>
          <w:delText>, patient 4 (PDAC) and</w:delText>
        </w:r>
        <w:r w:rsidR="009115FE" w:rsidDel="0092128B">
          <w:rPr>
            <w:rFonts w:asciiTheme="minorHAnsi" w:hAnsiTheme="minorHAnsi" w:cstheme="minorHAnsi"/>
            <w:bCs/>
            <w:lang w:val="en-GB"/>
          </w:rPr>
          <w:delText xml:space="preserve"> Patient </w:delText>
        </w:r>
        <w:r w:rsidR="00A47271" w:rsidDel="0092128B">
          <w:rPr>
            <w:rFonts w:asciiTheme="minorHAnsi" w:hAnsiTheme="minorHAnsi" w:cstheme="minorHAnsi"/>
            <w:bCs/>
            <w:lang w:val="en-GB"/>
          </w:rPr>
          <w:delText>5</w:delText>
        </w:r>
        <w:r w:rsidR="009115FE" w:rsidDel="0092128B">
          <w:rPr>
            <w:rFonts w:asciiTheme="minorHAnsi" w:hAnsiTheme="minorHAnsi" w:cstheme="minorHAnsi"/>
            <w:bCs/>
            <w:lang w:val="en-GB"/>
          </w:rPr>
          <w:delText xml:space="preserve"> (liver carcinoma)</w:delText>
        </w:r>
        <w:r w:rsidR="009115FE" w:rsidRPr="00FF2C15" w:rsidDel="0092128B">
          <w:rPr>
            <w:rFonts w:asciiTheme="minorHAnsi" w:hAnsiTheme="minorHAnsi" w:cstheme="minorHAnsi"/>
            <w:bCs/>
            <w:lang w:val="en-GB"/>
          </w:rPr>
          <w:delText>, where non-tumor T1/T2 values were paradoxically lower than tumor values</w:delText>
        </w:r>
        <w:r w:rsidR="009115FE" w:rsidDel="0092128B">
          <w:rPr>
            <w:rFonts w:asciiTheme="minorHAnsi" w:hAnsiTheme="minorHAnsi" w:cstheme="minorHAnsi"/>
            <w:bCs/>
            <w:lang w:val="en-GB"/>
          </w:rPr>
          <w:delText>,</w:delText>
        </w:r>
        <w:r w:rsidRPr="00FF2C15" w:rsidDel="0092128B">
          <w:rPr>
            <w:rFonts w:asciiTheme="minorHAnsi" w:hAnsiTheme="minorHAnsi" w:cstheme="minorHAnsi"/>
            <w:bCs/>
            <w:lang w:val="en-GB"/>
          </w:rPr>
          <w:delText xml:space="preserve"> likely reflecting </w:delText>
        </w:r>
        <w:r w:rsidR="00AD2A0B" w:rsidDel="0092128B">
          <w:rPr>
            <w:rFonts w:asciiTheme="minorHAnsi" w:hAnsiTheme="minorHAnsi" w:cstheme="minorHAnsi"/>
            <w:bCs/>
            <w:lang w:val="en-GB"/>
          </w:rPr>
          <w:delText>decreased</w:delText>
        </w:r>
        <w:r w:rsidRPr="00FF2C15" w:rsidDel="0092128B">
          <w:rPr>
            <w:rFonts w:asciiTheme="minorHAnsi" w:hAnsiTheme="minorHAnsi" w:cstheme="minorHAnsi"/>
            <w:bCs/>
            <w:lang w:val="en-GB"/>
          </w:rPr>
          <w:delText xml:space="preserve"> stromal c</w:delText>
        </w:r>
        <w:r w:rsidR="00AD2A0B" w:rsidDel="0092128B">
          <w:rPr>
            <w:rFonts w:asciiTheme="minorHAnsi" w:hAnsiTheme="minorHAnsi" w:cstheme="minorHAnsi"/>
            <w:bCs/>
            <w:lang w:val="en-GB"/>
          </w:rPr>
          <w:delText>haracteristics</w:delText>
        </w:r>
        <w:r w:rsidRPr="00FF2C15" w:rsidDel="0092128B">
          <w:rPr>
            <w:rFonts w:asciiTheme="minorHAnsi" w:hAnsiTheme="minorHAnsi" w:cstheme="minorHAnsi"/>
            <w:bCs/>
            <w:lang w:val="en-GB"/>
          </w:rPr>
          <w:delText xml:space="preserve"> (e.g. edema, inflammation).</w:delText>
        </w:r>
        <w:r w:rsidR="003751A5" w:rsidDel="0092128B">
          <w:rPr>
            <w:rFonts w:asciiTheme="minorHAnsi" w:hAnsiTheme="minorHAnsi" w:cstheme="minorHAnsi"/>
            <w:bCs/>
            <w:lang w:val="en-GB"/>
          </w:rPr>
          <w:delText xml:space="preserve"> Notably, an inverse relationship was </w:delText>
        </w:r>
        <w:r w:rsidR="00BE33BB" w:rsidDel="0092128B">
          <w:rPr>
            <w:rFonts w:asciiTheme="minorHAnsi" w:hAnsiTheme="minorHAnsi" w:cstheme="minorHAnsi"/>
            <w:bCs/>
            <w:lang w:val="en-GB"/>
          </w:rPr>
          <w:delText>observed</w:delText>
        </w:r>
        <w:r w:rsidR="003751A5" w:rsidDel="0092128B">
          <w:rPr>
            <w:rFonts w:asciiTheme="minorHAnsi" w:hAnsiTheme="minorHAnsi" w:cstheme="minorHAnsi"/>
            <w:bCs/>
            <w:lang w:val="en-GB"/>
          </w:rPr>
          <w:delText xml:space="preserve"> between ZEB1 expression and relaxation times, suggesting that increased transcriptional activity of ZEB1 may be associated with biophysical tissue changes indicative of reduced water mobility and higher rigidity (Fig. 3)</w:delText>
        </w:r>
      </w:del>
    </w:p>
    <w:p w14:paraId="18469CD5" w14:textId="5B619F72" w:rsidR="009367BD" w:rsidDel="0092128B" w:rsidRDefault="009367BD" w:rsidP="00C02AF5">
      <w:pPr>
        <w:jc w:val="both"/>
        <w:rPr>
          <w:del w:id="47" w:author="rdserver1" w:date="2025-08-26T06:10:00Z" w16du:dateUtc="2025-08-26T00:40:00Z"/>
          <w:rFonts w:asciiTheme="minorHAnsi" w:hAnsiTheme="minorHAnsi" w:cstheme="minorHAnsi"/>
          <w:bCs/>
          <w:lang w:val="en-GB"/>
        </w:rPr>
      </w:pPr>
    </w:p>
    <w:p w14:paraId="64C5147E" w14:textId="5A1FF1C8" w:rsidR="009367BD" w:rsidDel="0092128B" w:rsidRDefault="009367BD" w:rsidP="00C02AF5">
      <w:pPr>
        <w:jc w:val="both"/>
        <w:rPr>
          <w:del w:id="48" w:author="rdserver1" w:date="2025-08-26T06:10:00Z" w16du:dateUtc="2025-08-26T00:40:00Z"/>
          <w:rFonts w:asciiTheme="minorHAnsi" w:hAnsiTheme="minorHAnsi" w:cstheme="minorHAnsi"/>
          <w:b/>
          <w:lang w:val="en-GB"/>
        </w:rPr>
      </w:pPr>
      <w:del w:id="49" w:author="rdserver1" w:date="2025-08-26T06:10:00Z" w16du:dateUtc="2025-08-26T00:40:00Z">
        <w:r w:rsidDel="0092128B">
          <w:rPr>
            <w:rFonts w:asciiTheme="minorHAnsi" w:hAnsiTheme="minorHAnsi" w:cstheme="minorHAnsi"/>
            <w:b/>
            <w:lang w:val="en-GB"/>
          </w:rPr>
          <w:delText>Discussion</w:delText>
        </w:r>
      </w:del>
    </w:p>
    <w:p w14:paraId="1CBF53CE" w14:textId="168B7C92" w:rsidR="009367BD" w:rsidDel="0092128B" w:rsidRDefault="009367BD" w:rsidP="00C02AF5">
      <w:pPr>
        <w:jc w:val="both"/>
        <w:rPr>
          <w:del w:id="50" w:author="rdserver1" w:date="2025-08-26T06:10:00Z" w16du:dateUtc="2025-08-26T00:40:00Z"/>
          <w:rFonts w:asciiTheme="minorHAnsi" w:hAnsiTheme="minorHAnsi" w:cstheme="minorHAnsi"/>
          <w:b/>
          <w:lang w:val="en-GB"/>
        </w:rPr>
      </w:pPr>
    </w:p>
    <w:p w14:paraId="4F889AEA" w14:textId="5D612F3E" w:rsidR="009367BD" w:rsidDel="0092128B" w:rsidRDefault="009367BD" w:rsidP="00C02AF5">
      <w:pPr>
        <w:jc w:val="both"/>
        <w:rPr>
          <w:del w:id="51" w:author="rdserver1" w:date="2025-08-26T06:10:00Z" w16du:dateUtc="2025-08-26T00:40:00Z"/>
          <w:rFonts w:asciiTheme="minorHAnsi" w:hAnsiTheme="minorHAnsi" w:cstheme="minorHAnsi"/>
          <w:bCs/>
          <w:lang w:val="en-GB"/>
        </w:rPr>
      </w:pPr>
      <w:del w:id="52" w:author="rdserver1" w:date="2025-08-26T06:10:00Z" w16du:dateUtc="2025-08-26T00:40:00Z">
        <w:r w:rsidRPr="009367BD" w:rsidDel="0092128B">
          <w:rPr>
            <w:rFonts w:asciiTheme="minorHAnsi" w:hAnsiTheme="minorHAnsi" w:cstheme="minorHAnsi"/>
            <w:bCs/>
            <w:lang w:val="en-GB"/>
          </w:rPr>
          <w:delText>The inverse correlation between ZEB1 expression and T1/T2 relaxation times in tumors reflects ZEB1’s dual role in driving EMT</w:delText>
        </w:r>
        <w:r w:rsidDel="0092128B">
          <w:rPr>
            <w:rFonts w:asciiTheme="minorHAnsi" w:hAnsiTheme="minorHAnsi" w:cstheme="minorHAnsi"/>
            <w:bCs/>
            <w:lang w:val="en-GB"/>
          </w:rPr>
          <w:delText xml:space="preserve"> </w:delText>
        </w:r>
        <w:r w:rsidRPr="009367BD" w:rsidDel="0092128B">
          <w:rPr>
            <w:rFonts w:asciiTheme="minorHAnsi" w:hAnsiTheme="minorHAnsi" w:cstheme="minorHAnsi"/>
            <w:bCs/>
            <w:lang w:val="en-GB"/>
          </w:rPr>
          <w:delText xml:space="preserve">and stromal remodeling. Elevated ZEB1 in tumors promotes hypercellularity via proliferative </w:delText>
        </w:r>
        <w:r w:rsidR="000863A8" w:rsidRPr="009367BD" w:rsidDel="0092128B">
          <w:rPr>
            <w:rFonts w:asciiTheme="minorHAnsi" w:hAnsiTheme="minorHAnsi" w:cstheme="minorHAnsi"/>
            <w:bCs/>
            <w:lang w:val="en-GB"/>
          </w:rPr>
          <w:delText>signalling</w:delText>
        </w:r>
        <w:r w:rsidRPr="009367BD" w:rsidDel="0092128B">
          <w:rPr>
            <w:rFonts w:asciiTheme="minorHAnsi" w:hAnsiTheme="minorHAnsi" w:cstheme="minorHAnsi"/>
            <w:bCs/>
            <w:lang w:val="en-GB"/>
          </w:rPr>
          <w:delText xml:space="preserve"> and fibrosis through TGF-</w:delText>
        </w:r>
        <w:r w:rsidRPr="009367BD" w:rsidDel="0092128B">
          <w:rPr>
            <w:rFonts w:asciiTheme="minorHAnsi" w:hAnsiTheme="minorHAnsi" w:cstheme="minorHAnsi" w:hint="eastAsia"/>
            <w:bCs/>
            <w:lang w:val="en-GB"/>
          </w:rPr>
          <w:delText>β</w:delText>
        </w:r>
        <w:r w:rsidRPr="009367BD" w:rsidDel="0092128B">
          <w:rPr>
            <w:rFonts w:asciiTheme="minorHAnsi" w:hAnsiTheme="minorHAnsi" w:cstheme="minorHAnsi"/>
            <w:bCs/>
            <w:lang w:val="en-GB"/>
          </w:rPr>
          <w:delText xml:space="preserve">/MMP-mediated collagen deposition by cancer-associated fibroblasts, restricting intracellular water mobility </w:delText>
        </w:r>
        <w:r w:rsidDel="0092128B">
          <w:rPr>
            <w:rFonts w:asciiTheme="minorHAnsi" w:hAnsiTheme="minorHAnsi" w:cstheme="minorHAnsi"/>
            <w:bCs/>
            <w:lang w:val="en-GB"/>
          </w:rPr>
          <w:delText>which can possibly decrease T2</w:delText>
        </w:r>
        <w:r w:rsidRPr="009367BD" w:rsidDel="0092128B">
          <w:rPr>
            <w:rFonts w:asciiTheme="minorHAnsi" w:hAnsiTheme="minorHAnsi" w:cstheme="minorHAnsi"/>
            <w:bCs/>
            <w:lang w:val="en-GB"/>
          </w:rPr>
          <w:delText xml:space="preserve"> and enhanc</w:delText>
        </w:r>
        <w:r w:rsidR="00356475" w:rsidDel="0092128B">
          <w:rPr>
            <w:rFonts w:asciiTheme="minorHAnsi" w:hAnsiTheme="minorHAnsi" w:cstheme="minorHAnsi"/>
            <w:bCs/>
            <w:lang w:val="en-GB"/>
          </w:rPr>
          <w:delText>e</w:delText>
        </w:r>
        <w:r w:rsidRPr="009367BD" w:rsidDel="0092128B">
          <w:rPr>
            <w:rFonts w:asciiTheme="minorHAnsi" w:hAnsiTheme="minorHAnsi" w:cstheme="minorHAnsi"/>
            <w:bCs/>
            <w:lang w:val="en-GB"/>
          </w:rPr>
          <w:delText xml:space="preserve"> </w:delText>
        </w:r>
        <w:r w:rsidR="00BC3D6B" w:rsidDel="0092128B">
          <w:rPr>
            <w:rFonts w:asciiTheme="minorHAnsi" w:hAnsiTheme="minorHAnsi" w:cstheme="minorHAnsi"/>
            <w:bCs/>
            <w:lang w:val="en-GB"/>
          </w:rPr>
          <w:delText>spin-spin</w:delText>
        </w:r>
        <w:r w:rsidRPr="009367BD" w:rsidDel="0092128B">
          <w:rPr>
            <w:rFonts w:asciiTheme="minorHAnsi" w:hAnsiTheme="minorHAnsi" w:cstheme="minorHAnsi"/>
            <w:bCs/>
            <w:lang w:val="en-GB"/>
          </w:rPr>
          <w:delText xml:space="preserve"> interactions </w:delText>
        </w:r>
        <w:r w:rsidR="00356475" w:rsidDel="0092128B">
          <w:rPr>
            <w:rFonts w:asciiTheme="minorHAnsi" w:hAnsiTheme="minorHAnsi" w:cstheme="minorHAnsi"/>
            <w:bCs/>
            <w:lang w:val="en-GB"/>
          </w:rPr>
          <w:delText xml:space="preserve">shortening </w:delText>
        </w:r>
        <w:r w:rsidDel="0092128B">
          <w:rPr>
            <w:rFonts w:asciiTheme="minorHAnsi" w:hAnsiTheme="minorHAnsi" w:cstheme="minorHAnsi"/>
            <w:bCs/>
            <w:lang w:val="en-GB"/>
          </w:rPr>
          <w:delText>T1</w:delText>
        </w:r>
        <w:r w:rsidR="00063EB6" w:rsidDel="0092128B">
          <w:rPr>
            <w:rFonts w:asciiTheme="minorHAnsi" w:hAnsiTheme="minorHAnsi" w:cstheme="minorHAnsi"/>
            <w:bCs/>
            <w:lang w:val="en-GB"/>
          </w:rPr>
          <w:delText xml:space="preserve"> </w:delText>
        </w:r>
        <w:r w:rsidR="00063EB6" w:rsidDel="0092128B">
          <w:rPr>
            <w:rFonts w:asciiTheme="minorHAnsi" w:hAnsiTheme="minorHAnsi" w:cstheme="minorHAnsi"/>
            <w:bCs/>
            <w:lang w:val="en-GB"/>
          </w:rPr>
          <w:fldChar w:fldCharType="begin"/>
        </w:r>
        <w:r w:rsidR="00E33543" w:rsidDel="0092128B">
          <w:rPr>
            <w:rFonts w:asciiTheme="minorHAnsi" w:hAnsiTheme="minorHAnsi" w:cstheme="minorHAnsi"/>
            <w:bCs/>
            <w:lang w:val="en-GB"/>
          </w:rPr>
          <w:delInstrText xml:space="preserve"> ADDIN ZOTERO_ITEM CSL_CITATION {"citationID":"ILRwn2ro","properties":{"formattedCitation":"(10)","plainCitation":"(10)","noteIndex":0},"citationItems":[{"id":"GEiTwnXD/ScTJgbtU","uris":["http://zotero.org/users/15267252/items/XQIVY7XD"],"itemData":{"id":819,"type":"article-journal","abstract":"Transitory phenotypic changes such as the epithelial–mesenchymal transition (EMT) help embryonic cells to generate migratory descendants that populate new sites and establish the distinct tissues in the developing embryo. The mesenchymal descendants of diverse epithelia also participate in the wound healing response of adult tissues, and facilitate the progression of cancer. EMT can be induced by several extracellular cues in the microenvironment of a given epithelial tissue. One such cue, transforming growth factor β (TGFβ), prominently induces EMT via a group of specific transcription factors. The potency of TGFβ is partly based on its ability to perform two parallel molecular functions, i.e. to induce the expression of growth factors, cytokines and chemokines, which sequentially and in a complementary manner help to establish and maintain the EMT, and to mediate signaling crosstalk with other developmental signaling pathways, thus promoting changes in cell differentiation. The molecules that are activated by TGFβ signaling or act as cooperating partners of this pathway are impossible to exhaust within a single coherent and contemporary report. Here, we present selected examples to illustrate the key principles of the circuits that control EMT under the influence of TGFβ.","container-title":"Journal of Clinical Medicine","DOI":"10.3390/jcm5070063","ISSN":"2077-0383","issue":"7","journalAbbreviation":"J Clin Med","note":"PMID: 27367735\nPMCID: PMC4961994","page":"63","source":"PubMed Central","title":"Mechanisms of TGFβ-Induced Epithelial–Mesenchymal Transition","volume":"5","author":[{"family":"Moustakas","given":"Aristidis"},{"family":"Heldin","given":"Carl-Henrik"}],"issued":{"date-parts":[["2016",6,29]]}}}],"schema":"https://github.com/citation-style-language/schema/raw/master/csl-citation.json"} </w:delInstrText>
        </w:r>
        <w:r w:rsidR="00063EB6" w:rsidDel="0092128B">
          <w:rPr>
            <w:rFonts w:asciiTheme="minorHAnsi" w:hAnsiTheme="minorHAnsi" w:cstheme="minorHAnsi"/>
            <w:bCs/>
            <w:lang w:val="en-GB"/>
          </w:rPr>
          <w:fldChar w:fldCharType="separate"/>
        </w:r>
        <w:r w:rsidR="00E33543" w:rsidRPr="00041466" w:rsidDel="0092128B">
          <w:rPr>
            <w:rFonts w:ascii="Calibri" w:hAnsi="Calibri" w:cs="Calibri"/>
            <w:lang w:val="en-US"/>
          </w:rPr>
          <w:delText>(10)</w:delText>
        </w:r>
        <w:r w:rsidR="00063EB6" w:rsidDel="0092128B">
          <w:rPr>
            <w:rFonts w:asciiTheme="minorHAnsi" w:hAnsiTheme="minorHAnsi" w:cstheme="minorHAnsi"/>
            <w:bCs/>
            <w:lang w:val="en-GB"/>
          </w:rPr>
          <w:fldChar w:fldCharType="end"/>
        </w:r>
        <w:r w:rsidRPr="009367BD" w:rsidDel="0092128B">
          <w:rPr>
            <w:rFonts w:asciiTheme="minorHAnsi" w:hAnsiTheme="minorHAnsi" w:cstheme="minorHAnsi"/>
            <w:bCs/>
            <w:lang w:val="en-GB"/>
          </w:rPr>
          <w:delText xml:space="preserve">. Conversely, adjacent </w:delText>
        </w:r>
        <w:r w:rsidR="00BA3DC6" w:rsidDel="0092128B">
          <w:rPr>
            <w:rFonts w:asciiTheme="minorHAnsi" w:hAnsiTheme="minorHAnsi" w:cstheme="minorHAnsi"/>
            <w:bCs/>
            <w:lang w:val="en-GB"/>
          </w:rPr>
          <w:delText>tumor cell free</w:delText>
        </w:r>
        <w:r w:rsidR="00BA3DC6" w:rsidRPr="009367BD" w:rsidDel="0092128B">
          <w:rPr>
            <w:rFonts w:asciiTheme="minorHAnsi" w:hAnsiTheme="minorHAnsi" w:cstheme="minorHAnsi"/>
            <w:bCs/>
            <w:lang w:val="en-GB"/>
          </w:rPr>
          <w:delText xml:space="preserve"> </w:delText>
        </w:r>
        <w:r w:rsidRPr="009367BD" w:rsidDel="0092128B">
          <w:rPr>
            <w:rFonts w:asciiTheme="minorHAnsi" w:hAnsiTheme="minorHAnsi" w:cstheme="minorHAnsi"/>
            <w:bCs/>
            <w:lang w:val="en-GB"/>
          </w:rPr>
          <w:delText>tissues with low ZEB1 exhibit prolonged T1/T2 due to tumor-secreted VEGF</w:delText>
        </w:r>
        <w:r w:rsidR="00356475" w:rsidDel="0092128B">
          <w:rPr>
            <w:rFonts w:asciiTheme="minorHAnsi" w:hAnsiTheme="minorHAnsi" w:cstheme="minorHAnsi"/>
            <w:bCs/>
            <w:lang w:val="en-GB"/>
          </w:rPr>
          <w:delText xml:space="preserve"> leading to an induction of</w:delText>
        </w:r>
        <w:r w:rsidRPr="009367BD" w:rsidDel="0092128B">
          <w:rPr>
            <w:rFonts w:asciiTheme="minorHAnsi" w:hAnsiTheme="minorHAnsi" w:cstheme="minorHAnsi"/>
            <w:bCs/>
            <w:lang w:val="en-GB"/>
          </w:rPr>
          <w:delText xml:space="preserve"> </w:delText>
        </w:r>
        <w:r w:rsidR="00F72078" w:rsidDel="0092128B">
          <w:rPr>
            <w:rFonts w:asciiTheme="minorHAnsi" w:hAnsiTheme="minorHAnsi" w:cstheme="minorHAnsi"/>
            <w:bCs/>
            <w:lang w:val="en-GB"/>
          </w:rPr>
          <w:delText>angiogenesis</w:delText>
        </w:r>
        <w:r w:rsidRPr="009367BD" w:rsidDel="0092128B">
          <w:rPr>
            <w:rFonts w:asciiTheme="minorHAnsi" w:hAnsiTheme="minorHAnsi" w:cstheme="minorHAnsi"/>
            <w:bCs/>
            <w:lang w:val="en-GB"/>
          </w:rPr>
          <w:delText xml:space="preserve"> and</w:delText>
        </w:r>
        <w:r w:rsidR="00356475" w:rsidDel="0092128B">
          <w:rPr>
            <w:rFonts w:asciiTheme="minorHAnsi" w:hAnsiTheme="minorHAnsi" w:cstheme="minorHAnsi"/>
            <w:bCs/>
            <w:lang w:val="en-GB"/>
          </w:rPr>
          <w:delText xml:space="preserve"> formation</w:delText>
        </w:r>
        <w:r w:rsidRPr="009367BD" w:rsidDel="0092128B">
          <w:rPr>
            <w:rFonts w:asciiTheme="minorHAnsi" w:hAnsiTheme="minorHAnsi" w:cstheme="minorHAnsi"/>
            <w:bCs/>
            <w:lang w:val="en-GB"/>
          </w:rPr>
          <w:delText xml:space="preserve"> edema,</w:delText>
        </w:r>
        <w:r w:rsidR="00356475" w:rsidDel="0092128B">
          <w:rPr>
            <w:rFonts w:asciiTheme="minorHAnsi" w:hAnsiTheme="minorHAnsi" w:cstheme="minorHAnsi"/>
            <w:bCs/>
            <w:lang w:val="en-GB"/>
          </w:rPr>
          <w:delText xml:space="preserve"> thus</w:delText>
        </w:r>
        <w:r w:rsidRPr="009367BD" w:rsidDel="0092128B">
          <w:rPr>
            <w:rFonts w:asciiTheme="minorHAnsi" w:hAnsiTheme="minorHAnsi" w:cstheme="minorHAnsi"/>
            <w:bCs/>
            <w:lang w:val="en-GB"/>
          </w:rPr>
          <w:delText xml:space="preserve"> increasing free water content </w:delText>
        </w:r>
        <w:r w:rsidR="00063EB6" w:rsidDel="0092128B">
          <w:rPr>
            <w:rFonts w:asciiTheme="minorHAnsi" w:hAnsiTheme="minorHAnsi" w:cstheme="minorHAnsi"/>
            <w:bCs/>
            <w:lang w:val="en-GB"/>
          </w:rPr>
          <w:fldChar w:fldCharType="begin"/>
        </w:r>
        <w:r w:rsidR="00E33543" w:rsidDel="0092128B">
          <w:rPr>
            <w:rFonts w:asciiTheme="minorHAnsi" w:hAnsiTheme="minorHAnsi" w:cstheme="minorHAnsi"/>
            <w:bCs/>
            <w:lang w:val="en-GB"/>
          </w:rPr>
          <w:delInstrText xml:space="preserve"> ADDIN ZOTERO_ITEM CSL_CITATION {"citationID":"qBS91WZT","properties":{"formattedCitation":"(11)","plainCitation":"(11)","noteIndex":0},"citationItems":[{"id":"GEiTwnXD/7DKNYKH0","uris":["http://zotero.org/users/15267252/items/ZJ579F28"],"itemData":{"id":822,"type":"article-journal","abstract":"Angiogenesis, or the formation of new blood vessels from preexisting vasculature, plays a major role in tumor growth and metastasis formation. Therefore, inhibiting tumor angiogenesis may be a promising therapeutic strategy. Paracrine stimuli from tumor cells are the main promoters of angiogenesis. They activate endothelial cells to proliferate and migrate, subsequently resulting in new tube formation and blood flow. This complex process involves numerous biological activities. Vascular endothelial growth factor (VEGF) is a potent and specific angiogenic factor. Originally identified for its ability to induce vascular permeability and stimulate endothelial cell growth, VEGF is now known to be a key requirement for tumor growth. Currently, three highaffinity tyrosine kinase receptors for VEGF have been identified, of which VEGF receptor (VEGFR)-Flk-1/KDR (VEGFR-2) is exclusively expressed in vascular endothelial cells. Because the VEGFR-2 system is a dominant signal-transduction pathway in regulating tumor angiogenesis, specific inhibitors of this pathway inhibit metastases, microvessel formation, and tumor-cell proliferation. Induction of apoptosis in tumor cells and endothelial cells has also been observed. The clinical importance of VEGF for tumor growth is supported by the fact that most tumors produce VEGF and that the inhibition of VEGF-induced angiogenesis significantly inhibits tumor growth in vivo. In this review, we discuss the biologic role of VEGF and the therapeutic options for inhibiting VEGF in cancer patients.","container-title":"Clinical Breast Cancer","DOI":"10.3816/CBC.2000.s.015","ISSN":"1526-8209","journalAbbreviation":"Clinical Breast Cancer","page":"S80-S84","source":"ScienceDirect","title":"The Role of Vascular Endothelial Growth Factor (VEGF) in Tumor Angiogenesis and Early Clinical Development of VEGFReceptor Kinase Inhibitors","volume":"1","author":[{"family":"Verheul","given":"Henk M. W."},{"family":"Pinedo","given":"Herbert M."}],"issued":{"date-parts":[["2000",9,1]]}}}],"schema":"https://github.com/citation-style-language/schema/raw/master/csl-citation.json"} </w:delInstrText>
        </w:r>
        <w:r w:rsidR="00063EB6" w:rsidDel="0092128B">
          <w:rPr>
            <w:rFonts w:asciiTheme="minorHAnsi" w:hAnsiTheme="minorHAnsi" w:cstheme="minorHAnsi"/>
            <w:bCs/>
            <w:lang w:val="en-GB"/>
          </w:rPr>
          <w:fldChar w:fldCharType="separate"/>
        </w:r>
        <w:r w:rsidR="00E33543" w:rsidRPr="00041466" w:rsidDel="0092128B">
          <w:rPr>
            <w:rFonts w:ascii="Calibri" w:hAnsi="Calibri" w:cs="Calibri"/>
            <w:lang w:val="en-US"/>
          </w:rPr>
          <w:delText>(11)</w:delText>
        </w:r>
        <w:r w:rsidR="00063EB6" w:rsidDel="0092128B">
          <w:rPr>
            <w:rFonts w:asciiTheme="minorHAnsi" w:hAnsiTheme="minorHAnsi" w:cstheme="minorHAnsi"/>
            <w:bCs/>
            <w:lang w:val="en-GB"/>
          </w:rPr>
          <w:fldChar w:fldCharType="end"/>
        </w:r>
        <w:r w:rsidRPr="009367BD" w:rsidDel="0092128B">
          <w:rPr>
            <w:rFonts w:asciiTheme="minorHAnsi" w:hAnsiTheme="minorHAnsi" w:cstheme="minorHAnsi"/>
            <w:bCs/>
            <w:lang w:val="en-GB"/>
          </w:rPr>
          <w:delText xml:space="preserve">. </w:delText>
        </w:r>
        <w:r w:rsidR="00C454D4" w:rsidDel="0092128B">
          <w:rPr>
            <w:rFonts w:asciiTheme="minorHAnsi" w:hAnsiTheme="minorHAnsi" w:cstheme="minorHAnsi"/>
            <w:bCs/>
            <w:lang w:val="en-GB"/>
          </w:rPr>
          <w:delText>These ZEB1-associated changes in T1/T2 relaxation times suggest a possible link between molecular alterations and tissue biophysics. While these findings are preliminary, they demonstrate that the OCRA Tabletop MRI System may serve as a complementary tool for exploratory relaxometric profiling in research settings</w:delText>
        </w:r>
        <w:r w:rsidRPr="009367BD" w:rsidDel="0092128B">
          <w:rPr>
            <w:rFonts w:asciiTheme="minorHAnsi" w:hAnsiTheme="minorHAnsi" w:cstheme="minorHAnsi"/>
            <w:bCs/>
            <w:lang w:val="en-GB"/>
          </w:rPr>
          <w:delText xml:space="preserve">. Exceptions, such as elevated ZEB1 in non-tumor regions (e.g. Patient </w:delText>
        </w:r>
        <w:r w:rsidR="007D7D18" w:rsidDel="0092128B">
          <w:rPr>
            <w:rFonts w:asciiTheme="minorHAnsi" w:hAnsiTheme="minorHAnsi" w:cstheme="minorHAnsi"/>
            <w:bCs/>
            <w:lang w:val="en-GB"/>
          </w:rPr>
          <w:delText>5</w:delText>
        </w:r>
        <w:r w:rsidRPr="009367BD" w:rsidDel="0092128B">
          <w:rPr>
            <w:rFonts w:asciiTheme="minorHAnsi" w:hAnsiTheme="minorHAnsi" w:cstheme="minorHAnsi"/>
            <w:bCs/>
            <w:lang w:val="en-GB"/>
          </w:rPr>
          <w:delText>), may arise from</w:delText>
        </w:r>
        <w:r w:rsidR="00144F61" w:rsidRPr="00144F61" w:rsidDel="0092128B">
          <w:rPr>
            <w:rFonts w:asciiTheme="minorHAnsi" w:hAnsiTheme="minorHAnsi" w:cstheme="minorHAnsi"/>
            <w:bCs/>
            <w:lang w:val="en-GB"/>
          </w:rPr>
          <w:delText xml:space="preserve"> pre-malignant </w:delText>
        </w:r>
        <w:r w:rsidR="00356475" w:rsidDel="0092128B">
          <w:rPr>
            <w:rFonts w:asciiTheme="minorHAnsi" w:hAnsiTheme="minorHAnsi" w:cstheme="minorHAnsi"/>
            <w:bCs/>
            <w:lang w:val="en-GB"/>
          </w:rPr>
          <w:delText>tissue areas</w:delText>
        </w:r>
        <w:r w:rsidR="00356475" w:rsidRPr="00144F61" w:rsidDel="0092128B">
          <w:rPr>
            <w:rFonts w:asciiTheme="minorHAnsi" w:hAnsiTheme="minorHAnsi" w:cstheme="minorHAnsi"/>
            <w:bCs/>
            <w:lang w:val="en-GB"/>
          </w:rPr>
          <w:delText xml:space="preserve"> </w:delText>
        </w:r>
        <w:r w:rsidR="00144F61" w:rsidRPr="00144F61" w:rsidDel="0092128B">
          <w:rPr>
            <w:rFonts w:asciiTheme="minorHAnsi" w:hAnsiTheme="minorHAnsi" w:cstheme="minorHAnsi"/>
            <w:bCs/>
            <w:lang w:val="en-GB"/>
          </w:rPr>
          <w:delText>or regions with epithelial-mesenchymal plasticity unrelated to the primary tumor</w:delText>
        </w:r>
        <w:r w:rsidR="00144F61" w:rsidDel="0092128B">
          <w:rPr>
            <w:rFonts w:asciiTheme="minorHAnsi" w:hAnsiTheme="minorHAnsi" w:cstheme="minorHAnsi"/>
            <w:bCs/>
            <w:lang w:val="en-GB"/>
          </w:rPr>
          <w:delText xml:space="preserve"> or </w:delText>
        </w:r>
        <w:r w:rsidR="00F72078" w:rsidDel="0092128B">
          <w:rPr>
            <w:rFonts w:asciiTheme="minorHAnsi" w:hAnsiTheme="minorHAnsi" w:cstheme="minorHAnsi"/>
            <w:bCs/>
            <w:lang w:val="en-GB"/>
          </w:rPr>
          <w:delText>c</w:delText>
        </w:r>
        <w:r w:rsidR="00144F61" w:rsidRPr="00144F61" w:rsidDel="0092128B">
          <w:rPr>
            <w:rFonts w:asciiTheme="minorHAnsi" w:hAnsiTheme="minorHAnsi" w:cstheme="minorHAnsi"/>
            <w:bCs/>
            <w:lang w:val="en-GB"/>
          </w:rPr>
          <w:delText>hronic inflammation in non-tumor regions</w:delText>
        </w:r>
        <w:r w:rsidR="00356475" w:rsidDel="0092128B">
          <w:rPr>
            <w:rFonts w:asciiTheme="minorHAnsi" w:hAnsiTheme="minorHAnsi" w:cstheme="minorHAnsi"/>
            <w:bCs/>
            <w:lang w:val="en-GB"/>
          </w:rPr>
          <w:delText>,</w:delText>
        </w:r>
        <w:r w:rsidR="00144F61" w:rsidRPr="00144F61" w:rsidDel="0092128B">
          <w:rPr>
            <w:rFonts w:asciiTheme="minorHAnsi" w:hAnsiTheme="minorHAnsi" w:cstheme="minorHAnsi"/>
            <w:bCs/>
            <w:lang w:val="en-GB"/>
          </w:rPr>
          <w:delText xml:space="preserve"> </w:delText>
        </w:r>
        <w:r w:rsidR="00356475" w:rsidDel="0092128B">
          <w:rPr>
            <w:rFonts w:asciiTheme="minorHAnsi" w:hAnsiTheme="minorHAnsi" w:cstheme="minorHAnsi"/>
            <w:bCs/>
            <w:lang w:val="en-GB"/>
          </w:rPr>
          <w:delText>causing</w:delText>
        </w:r>
        <w:r w:rsidR="00356475" w:rsidRPr="00144F61" w:rsidDel="0092128B">
          <w:rPr>
            <w:rFonts w:asciiTheme="minorHAnsi" w:hAnsiTheme="minorHAnsi" w:cstheme="minorHAnsi"/>
            <w:bCs/>
            <w:lang w:val="en-GB"/>
          </w:rPr>
          <w:delText xml:space="preserve"> </w:delText>
        </w:r>
        <w:r w:rsidR="00356475" w:rsidDel="0092128B">
          <w:rPr>
            <w:rFonts w:asciiTheme="minorHAnsi" w:hAnsiTheme="minorHAnsi" w:cstheme="minorHAnsi"/>
            <w:bCs/>
            <w:lang w:val="en-GB"/>
          </w:rPr>
          <w:delText xml:space="preserve">a </w:delText>
        </w:r>
        <w:r w:rsidR="00144F61" w:rsidRPr="00144F61" w:rsidDel="0092128B">
          <w:rPr>
            <w:rFonts w:asciiTheme="minorHAnsi" w:hAnsiTheme="minorHAnsi" w:cstheme="minorHAnsi"/>
            <w:bCs/>
            <w:lang w:val="en-GB"/>
          </w:rPr>
          <w:delText>transient</w:delText>
        </w:r>
        <w:r w:rsidR="00356475" w:rsidDel="0092128B">
          <w:rPr>
            <w:rFonts w:asciiTheme="minorHAnsi" w:hAnsiTheme="minorHAnsi" w:cstheme="minorHAnsi"/>
            <w:bCs/>
            <w:lang w:val="en-GB"/>
          </w:rPr>
          <w:delText xml:space="preserve"> </w:delText>
        </w:r>
        <w:r w:rsidR="00144F61" w:rsidRPr="00144F61" w:rsidDel="0092128B">
          <w:rPr>
            <w:rFonts w:asciiTheme="minorHAnsi" w:hAnsiTheme="minorHAnsi" w:cstheme="minorHAnsi"/>
            <w:bCs/>
            <w:lang w:val="en-GB"/>
          </w:rPr>
          <w:delText>upregulat</w:delText>
        </w:r>
        <w:r w:rsidR="00356475" w:rsidDel="0092128B">
          <w:rPr>
            <w:rFonts w:asciiTheme="minorHAnsi" w:hAnsiTheme="minorHAnsi" w:cstheme="minorHAnsi"/>
            <w:bCs/>
            <w:lang w:val="en-GB"/>
          </w:rPr>
          <w:delText>ion of</w:delText>
        </w:r>
        <w:r w:rsidR="00144F61" w:rsidRPr="00144F61" w:rsidDel="0092128B">
          <w:rPr>
            <w:rFonts w:asciiTheme="minorHAnsi" w:hAnsiTheme="minorHAnsi" w:cstheme="minorHAnsi"/>
            <w:bCs/>
            <w:lang w:val="en-GB"/>
          </w:rPr>
          <w:delText xml:space="preserve"> ZEB1, mimicking </w:delText>
        </w:r>
        <w:r w:rsidR="00356475" w:rsidRPr="00356475" w:rsidDel="0092128B">
          <w:rPr>
            <w:rFonts w:asciiTheme="minorHAnsi" w:hAnsiTheme="minorHAnsi" w:cstheme="minorHAnsi"/>
            <w:bCs/>
            <w:lang w:val="en-GB"/>
          </w:rPr>
          <w:delText>the tumorigenic molecular composition of EMT</w:delText>
        </w:r>
        <w:r w:rsidR="00144F61" w:rsidRPr="00144F61" w:rsidDel="0092128B">
          <w:rPr>
            <w:rFonts w:asciiTheme="minorHAnsi" w:hAnsiTheme="minorHAnsi" w:cstheme="minorHAnsi"/>
            <w:bCs/>
            <w:lang w:val="en-GB"/>
          </w:rPr>
          <w:delText>.</w:delText>
        </w:r>
      </w:del>
    </w:p>
    <w:p w14:paraId="4EE3978D" w14:textId="745E3F01" w:rsidR="00144F61" w:rsidDel="0092128B" w:rsidRDefault="00144F61" w:rsidP="00C02AF5">
      <w:pPr>
        <w:jc w:val="both"/>
        <w:rPr>
          <w:del w:id="53" w:author="rdserver1" w:date="2025-08-26T06:10:00Z" w16du:dateUtc="2025-08-26T00:40:00Z"/>
          <w:rFonts w:asciiTheme="minorHAnsi" w:hAnsiTheme="minorHAnsi" w:cstheme="minorHAnsi"/>
          <w:b/>
          <w:lang w:val="en-GB"/>
        </w:rPr>
      </w:pPr>
    </w:p>
    <w:p w14:paraId="630A9306" w14:textId="7578D940" w:rsidR="00063EB6" w:rsidDel="0092128B" w:rsidRDefault="00CD791F" w:rsidP="00C02AF5">
      <w:pPr>
        <w:jc w:val="both"/>
        <w:rPr>
          <w:del w:id="54" w:author="rdserver1" w:date="2025-08-26T06:10:00Z" w16du:dateUtc="2025-08-26T00:40:00Z"/>
          <w:rFonts w:asciiTheme="minorHAnsi" w:hAnsiTheme="minorHAnsi" w:cstheme="minorHAnsi"/>
          <w:bCs/>
          <w:lang w:val="en-GB"/>
        </w:rPr>
      </w:pPr>
      <w:del w:id="55" w:author="rdserver1" w:date="2025-08-26T06:10:00Z" w16du:dateUtc="2025-08-26T00:40:00Z">
        <w:r w:rsidDel="0092128B">
          <w:rPr>
            <w:rFonts w:asciiTheme="minorHAnsi" w:hAnsiTheme="minorHAnsi" w:cstheme="minorHAnsi"/>
            <w:bCs/>
            <w:lang w:val="en-GB"/>
          </w:rPr>
          <w:delText>One</w:delText>
        </w:r>
        <w:r w:rsidR="002749E0" w:rsidRPr="002749E0" w:rsidDel="0092128B">
          <w:rPr>
            <w:rFonts w:asciiTheme="minorHAnsi" w:hAnsiTheme="minorHAnsi" w:cstheme="minorHAnsi"/>
            <w:bCs/>
            <w:lang w:val="en-GB"/>
          </w:rPr>
          <w:delText xml:space="preserve"> lim</w:delText>
        </w:r>
        <w:r w:rsidR="00BC3D6B" w:rsidDel="0092128B">
          <w:rPr>
            <w:rFonts w:asciiTheme="minorHAnsi" w:hAnsiTheme="minorHAnsi" w:cstheme="minorHAnsi"/>
            <w:bCs/>
            <w:lang w:val="en-GB"/>
          </w:rPr>
          <w:delText xml:space="preserve">itation of this study is the </w:delText>
        </w:r>
        <w:r w:rsidR="00BC3D6B" w:rsidRPr="00BC3D6B" w:rsidDel="0092128B">
          <w:rPr>
            <w:rFonts w:asciiTheme="minorHAnsi" w:hAnsiTheme="minorHAnsi" w:cstheme="minorHAnsi"/>
            <w:bCs/>
            <w:lang w:val="en-GB"/>
          </w:rPr>
          <w:delText xml:space="preserve">inability to use identical tissue sections for all experimental </w:delText>
        </w:r>
        <w:r w:rsidR="00BC3D6B" w:rsidDel="0092128B">
          <w:rPr>
            <w:rFonts w:asciiTheme="minorHAnsi" w:hAnsiTheme="minorHAnsi" w:cstheme="minorHAnsi"/>
            <w:bCs/>
            <w:lang w:val="en-GB"/>
          </w:rPr>
          <w:delText>procedures-</w:delText>
        </w:r>
        <w:r w:rsidR="00BC3D6B" w:rsidRPr="00BC3D6B" w:rsidDel="0092128B">
          <w:rPr>
            <w:rFonts w:asciiTheme="minorHAnsi" w:hAnsiTheme="minorHAnsi" w:cstheme="minorHAnsi"/>
            <w:bCs/>
            <w:lang w:val="en-GB"/>
          </w:rPr>
          <w:delText>tabletop MRI, qPCR, and histological analysis (H&amp;E staining)</w:delText>
        </w:r>
        <w:r w:rsidR="00BC3D6B" w:rsidDel="0092128B">
          <w:rPr>
            <w:rFonts w:asciiTheme="minorHAnsi" w:hAnsiTheme="minorHAnsi" w:cstheme="minorHAnsi"/>
            <w:bCs/>
            <w:lang w:val="en-GB"/>
          </w:rPr>
          <w:delText>, which would have ensured data homogeneity</w:delText>
        </w:r>
        <w:r w:rsidR="002749E0" w:rsidRPr="002749E0" w:rsidDel="0092128B">
          <w:rPr>
            <w:rFonts w:asciiTheme="minorHAnsi" w:hAnsiTheme="minorHAnsi" w:cstheme="minorHAnsi"/>
            <w:bCs/>
            <w:lang w:val="en-GB"/>
          </w:rPr>
          <w:delText xml:space="preserve">. </w:delText>
        </w:r>
        <w:r w:rsidR="00BC3D6B" w:rsidRPr="00BC3D6B" w:rsidDel="0092128B">
          <w:rPr>
            <w:rFonts w:asciiTheme="minorHAnsi" w:hAnsiTheme="minorHAnsi" w:cstheme="minorHAnsi"/>
            <w:bCs/>
            <w:lang w:val="en-GB"/>
          </w:rPr>
          <w:delText>However, operational constraints, such as the need to preserve tissue integrity for RNA extraction and histology, necessitated the use of separate sections.</w:delText>
        </w:r>
        <w:r w:rsidR="00BC3D6B" w:rsidDel="0092128B">
          <w:rPr>
            <w:rFonts w:asciiTheme="minorHAnsi" w:hAnsiTheme="minorHAnsi" w:cstheme="minorHAnsi"/>
            <w:bCs/>
            <w:lang w:val="en-GB"/>
          </w:rPr>
          <w:delText xml:space="preserve"> </w:delText>
        </w:r>
        <w:r w:rsidR="002749E0" w:rsidRPr="002749E0" w:rsidDel="0092128B">
          <w:rPr>
            <w:rFonts w:asciiTheme="minorHAnsi" w:hAnsiTheme="minorHAnsi" w:cstheme="minorHAnsi"/>
            <w:bCs/>
            <w:lang w:val="en-GB"/>
          </w:rPr>
          <w:delText xml:space="preserve">While tumors exhibit intratumoral heterogeneity, tissue selection was guided by pathologists, who classified samples as either tumor or </w:delText>
        </w:r>
        <w:r w:rsidR="00BA3DC6" w:rsidDel="0092128B">
          <w:rPr>
            <w:rFonts w:asciiTheme="minorHAnsi" w:hAnsiTheme="minorHAnsi" w:cstheme="minorHAnsi"/>
            <w:bCs/>
            <w:lang w:val="en-GB"/>
          </w:rPr>
          <w:delText>tumor free</w:delText>
        </w:r>
        <w:r w:rsidR="00BA3DC6" w:rsidRPr="002749E0" w:rsidDel="0092128B">
          <w:rPr>
            <w:rFonts w:asciiTheme="minorHAnsi" w:hAnsiTheme="minorHAnsi" w:cstheme="minorHAnsi"/>
            <w:bCs/>
            <w:lang w:val="en-GB"/>
          </w:rPr>
          <w:delText xml:space="preserve"> </w:delText>
        </w:r>
        <w:r w:rsidR="002749E0" w:rsidRPr="002749E0" w:rsidDel="0092128B">
          <w:rPr>
            <w:rFonts w:asciiTheme="minorHAnsi" w:hAnsiTheme="minorHAnsi" w:cstheme="minorHAnsi"/>
            <w:bCs/>
            <w:lang w:val="en-GB"/>
          </w:rPr>
          <w:delText>regions based on H&amp;E staining</w:delText>
        </w:r>
        <w:r w:rsidR="00861D1E" w:rsidDel="0092128B">
          <w:rPr>
            <w:rFonts w:asciiTheme="minorHAnsi" w:hAnsiTheme="minorHAnsi" w:cstheme="minorHAnsi"/>
            <w:bCs/>
            <w:lang w:val="en-GB"/>
          </w:rPr>
          <w:delText xml:space="preserve"> (Supplementary Fig. 1)</w:delText>
        </w:r>
        <w:r w:rsidR="002749E0" w:rsidRPr="002749E0" w:rsidDel="0092128B">
          <w:rPr>
            <w:rFonts w:asciiTheme="minorHAnsi" w:hAnsiTheme="minorHAnsi" w:cstheme="minorHAnsi"/>
            <w:bCs/>
            <w:lang w:val="en-GB"/>
          </w:rPr>
          <w:delText xml:space="preserve">. </w:delText>
        </w:r>
        <w:r w:rsidR="00EE19AB" w:rsidRPr="00EE19AB" w:rsidDel="0092128B">
          <w:rPr>
            <w:rFonts w:asciiTheme="minorHAnsi" w:hAnsiTheme="minorHAnsi" w:cstheme="minorHAnsi"/>
            <w:bCs/>
            <w:lang w:val="en-GB"/>
          </w:rPr>
          <w:delText>A balanced representation of demographic factors (age and gender) further reinforced the robustness of the experimental design</w:delText>
        </w:r>
        <w:r w:rsidR="00EE19AB" w:rsidDel="0092128B">
          <w:rPr>
            <w:rFonts w:asciiTheme="minorHAnsi" w:hAnsiTheme="minorHAnsi" w:cstheme="minorHAnsi"/>
            <w:bCs/>
            <w:lang w:val="en-GB"/>
          </w:rPr>
          <w:delText xml:space="preserve"> (Supplementary Table </w:delText>
        </w:r>
        <w:r w:rsidR="00BB244B" w:rsidDel="0092128B">
          <w:rPr>
            <w:rFonts w:asciiTheme="minorHAnsi" w:hAnsiTheme="minorHAnsi" w:cstheme="minorHAnsi"/>
            <w:bCs/>
            <w:lang w:val="en-GB"/>
          </w:rPr>
          <w:delText>3</w:delText>
        </w:r>
        <w:r w:rsidR="00EE19AB" w:rsidDel="0092128B">
          <w:rPr>
            <w:rFonts w:asciiTheme="minorHAnsi" w:hAnsiTheme="minorHAnsi" w:cstheme="minorHAnsi"/>
            <w:bCs/>
            <w:lang w:val="en-GB"/>
          </w:rPr>
          <w:delText xml:space="preserve">). </w:delText>
        </w:r>
        <w:r w:rsidR="002749E0" w:rsidRPr="002749E0" w:rsidDel="0092128B">
          <w:rPr>
            <w:rFonts w:asciiTheme="minorHAnsi" w:hAnsiTheme="minorHAnsi" w:cstheme="minorHAnsi"/>
            <w:bCs/>
            <w:lang w:val="en-GB"/>
          </w:rPr>
          <w:delText xml:space="preserve">This approach ensured </w:delText>
        </w:r>
        <w:r w:rsidR="00D63A3F" w:rsidDel="0092128B">
          <w:rPr>
            <w:rFonts w:asciiTheme="minorHAnsi" w:hAnsiTheme="minorHAnsi" w:cstheme="minorHAnsi"/>
            <w:bCs/>
            <w:lang w:val="en-GB"/>
          </w:rPr>
          <w:delText>a balance between</w:delText>
        </w:r>
        <w:r w:rsidR="002749E0" w:rsidRPr="002749E0" w:rsidDel="0092128B">
          <w:rPr>
            <w:rFonts w:asciiTheme="minorHAnsi" w:hAnsiTheme="minorHAnsi" w:cstheme="minorHAnsi"/>
            <w:bCs/>
            <w:lang w:val="en-GB"/>
          </w:rPr>
          <w:delText xml:space="preserve"> consistency </w:delText>
        </w:r>
        <w:r w:rsidR="00D63A3F" w:rsidDel="0092128B">
          <w:rPr>
            <w:rFonts w:asciiTheme="minorHAnsi" w:hAnsiTheme="minorHAnsi" w:cstheme="minorHAnsi"/>
            <w:bCs/>
            <w:lang w:val="en-GB"/>
          </w:rPr>
          <w:delText>and</w:delText>
        </w:r>
        <w:r w:rsidR="002749E0" w:rsidRPr="002749E0" w:rsidDel="0092128B">
          <w:rPr>
            <w:rFonts w:asciiTheme="minorHAnsi" w:hAnsiTheme="minorHAnsi" w:cstheme="minorHAnsi"/>
            <w:bCs/>
            <w:lang w:val="en-GB"/>
          </w:rPr>
          <w:delText xml:space="preserve"> potential variations in tissue composition.</w:delText>
        </w:r>
        <w:r w:rsidR="00DE6E5E" w:rsidDel="0092128B">
          <w:rPr>
            <w:rFonts w:asciiTheme="minorHAnsi" w:hAnsiTheme="minorHAnsi" w:cstheme="minorHAnsi"/>
            <w:bCs/>
            <w:lang w:val="en-GB"/>
          </w:rPr>
          <w:delText xml:space="preserve"> </w:delText>
        </w:r>
        <w:r w:rsidR="00DE6E5E" w:rsidRPr="00DE6E5E" w:rsidDel="0092128B">
          <w:rPr>
            <w:rFonts w:asciiTheme="minorHAnsi" w:hAnsiTheme="minorHAnsi" w:cstheme="minorHAnsi"/>
            <w:bCs/>
            <w:lang w:val="en-GB"/>
          </w:rPr>
          <w:delText xml:space="preserve">Subsequent experimental data, however, demonstrate that the OCRA Tabletop MRI </w:delText>
        </w:r>
        <w:r w:rsidR="000863A8" w:rsidDel="0092128B">
          <w:rPr>
            <w:rFonts w:asciiTheme="minorHAnsi" w:hAnsiTheme="minorHAnsi" w:cstheme="minorHAnsi"/>
            <w:bCs/>
            <w:lang w:val="en-GB"/>
          </w:rPr>
          <w:delText>S</w:delText>
        </w:r>
        <w:r w:rsidR="00DE6E5E" w:rsidRPr="00DE6E5E" w:rsidDel="0092128B">
          <w:rPr>
            <w:rFonts w:asciiTheme="minorHAnsi" w:hAnsiTheme="minorHAnsi" w:cstheme="minorHAnsi"/>
            <w:bCs/>
            <w:lang w:val="en-GB"/>
          </w:rPr>
          <w:delText>ystem successfully detected ZEB1 activation correlated with modified liquid properties within tumor tissue microenvironments.</w:delText>
        </w:r>
      </w:del>
    </w:p>
    <w:p w14:paraId="3EAA9BFD" w14:textId="38335287" w:rsidR="00412F50" w:rsidDel="0092128B" w:rsidRDefault="00412F50" w:rsidP="00412F50">
      <w:pPr>
        <w:rPr>
          <w:del w:id="56" w:author="rdserver1" w:date="2025-08-26T06:10:00Z" w16du:dateUtc="2025-08-26T00:40:00Z"/>
          <w:rFonts w:asciiTheme="minorHAnsi" w:hAnsiTheme="minorHAnsi" w:cstheme="minorHAnsi"/>
          <w:bCs/>
          <w:lang w:val="en-GB"/>
        </w:rPr>
      </w:pPr>
    </w:p>
    <w:p w14:paraId="3AEC3ABF" w14:textId="23F1DCA3" w:rsidR="000E5DFF" w:rsidDel="0092128B" w:rsidRDefault="000E5DFF" w:rsidP="00412F50">
      <w:pPr>
        <w:rPr>
          <w:del w:id="57" w:author="rdserver1" w:date="2025-08-26T06:10:00Z" w16du:dateUtc="2025-08-26T00:40:00Z"/>
          <w:rFonts w:asciiTheme="minorHAnsi" w:hAnsiTheme="minorHAnsi" w:cstheme="minorHAnsi"/>
          <w:bCs/>
          <w:lang w:val="en-GB"/>
        </w:rPr>
      </w:pPr>
    </w:p>
    <w:p w14:paraId="048CA130" w14:textId="10AA19A8" w:rsidR="00E937C6" w:rsidDel="0092128B" w:rsidRDefault="00E937C6" w:rsidP="00412F50">
      <w:pPr>
        <w:rPr>
          <w:del w:id="58" w:author="rdserver1" w:date="2025-08-26T06:10:00Z" w16du:dateUtc="2025-08-26T00:40:00Z"/>
          <w:rFonts w:asciiTheme="minorHAnsi" w:hAnsiTheme="minorHAnsi" w:cstheme="minorHAnsi"/>
          <w:bCs/>
          <w:lang w:val="en-GB"/>
        </w:rPr>
      </w:pPr>
    </w:p>
    <w:p w14:paraId="3C96ABFE" w14:textId="695BBFEE" w:rsidR="00063EB6" w:rsidDel="0092128B" w:rsidRDefault="00412F50" w:rsidP="00332A5C">
      <w:pPr>
        <w:rPr>
          <w:del w:id="59" w:author="rdserver1" w:date="2025-08-26T06:10:00Z" w16du:dateUtc="2025-08-26T00:40:00Z"/>
          <w:rFonts w:asciiTheme="minorHAnsi" w:hAnsiTheme="minorHAnsi" w:cstheme="minorHAnsi"/>
          <w:b/>
          <w:lang w:val="en-GB"/>
        </w:rPr>
      </w:pPr>
      <w:del w:id="60" w:author="rdserver1" w:date="2025-08-26T06:10:00Z" w16du:dateUtc="2025-08-26T00:40:00Z">
        <w:r w:rsidRPr="00412F50" w:rsidDel="0092128B">
          <w:rPr>
            <w:rFonts w:asciiTheme="minorHAnsi" w:hAnsiTheme="minorHAnsi" w:cstheme="minorHAnsi"/>
            <w:b/>
            <w:lang w:val="en-GB"/>
          </w:rPr>
          <w:delText>References</w:delText>
        </w:r>
      </w:del>
    </w:p>
    <w:p w14:paraId="469B972A" w14:textId="7FDEF622" w:rsidR="00EE19AB" w:rsidDel="0092128B" w:rsidRDefault="00EE19AB" w:rsidP="00332A5C">
      <w:pPr>
        <w:rPr>
          <w:del w:id="61" w:author="rdserver1" w:date="2025-08-26T06:10:00Z" w16du:dateUtc="2025-08-26T00:40:00Z"/>
          <w:rFonts w:asciiTheme="minorHAnsi" w:hAnsiTheme="minorHAnsi" w:cstheme="minorHAnsi"/>
          <w:bCs/>
          <w:lang w:val="en-GB"/>
        </w:rPr>
      </w:pPr>
    </w:p>
    <w:p w14:paraId="451EFD52" w14:textId="330262C4" w:rsidR="00841583" w:rsidRPr="00041466" w:rsidDel="0092128B" w:rsidRDefault="00063EB6" w:rsidP="00841583">
      <w:pPr>
        <w:pStyle w:val="Bibliography"/>
        <w:rPr>
          <w:del w:id="62" w:author="rdserver1" w:date="2025-08-26T06:10:00Z" w16du:dateUtc="2025-08-26T00:40:00Z"/>
          <w:rFonts w:ascii="Calibri" w:hAnsi="Calibri" w:cs="Calibri"/>
          <w:szCs w:val="24"/>
          <w:lang w:val="en-US"/>
        </w:rPr>
      </w:pPr>
      <w:del w:id="63" w:author="rdserver1" w:date="2025-08-26T06:10:00Z" w16du:dateUtc="2025-08-26T00:40:00Z">
        <w:r w:rsidDel="0092128B">
          <w:rPr>
            <w:lang w:val="en-GB"/>
          </w:rPr>
          <w:fldChar w:fldCharType="begin"/>
        </w:r>
        <w:r w:rsidR="00853FBF" w:rsidDel="0092128B">
          <w:rPr>
            <w:lang w:val="en-GB"/>
          </w:rPr>
          <w:delInstrText xml:space="preserve"> ADDIN ZOTERO_BIBL {"uncited":[],"omitted":[],"custom":[]} CSL_BIBLIOGRAPHY </w:delInstrText>
        </w:r>
        <w:r w:rsidDel="0092128B">
          <w:rPr>
            <w:lang w:val="en-GB"/>
          </w:rPr>
          <w:fldChar w:fldCharType="separate"/>
        </w:r>
        <w:r w:rsidR="00841583" w:rsidRPr="00041466" w:rsidDel="0092128B">
          <w:rPr>
            <w:rFonts w:ascii="Calibri" w:hAnsi="Calibri" w:cs="Calibri"/>
            <w:szCs w:val="24"/>
            <w:lang w:val="en-US"/>
          </w:rPr>
          <w:delText>1. OpenMRI/ocra. 2025.</w:delText>
        </w:r>
      </w:del>
    </w:p>
    <w:p w14:paraId="50E901B0" w14:textId="2A39A880" w:rsidR="00841583" w:rsidRPr="00041466" w:rsidDel="0092128B" w:rsidRDefault="00841583" w:rsidP="00841583">
      <w:pPr>
        <w:pStyle w:val="Bibliography"/>
        <w:rPr>
          <w:del w:id="64" w:author="rdserver1" w:date="2025-08-26T06:10:00Z" w16du:dateUtc="2025-08-26T00:40:00Z"/>
          <w:rFonts w:ascii="Calibri" w:hAnsi="Calibri" w:cs="Calibri"/>
          <w:szCs w:val="24"/>
          <w:lang w:val="en-US"/>
        </w:rPr>
      </w:pPr>
      <w:del w:id="65" w:author="rdserver1" w:date="2025-08-26T06:10:00Z" w16du:dateUtc="2025-08-26T00:40:00Z">
        <w:r w:rsidRPr="00041466" w:rsidDel="0092128B">
          <w:rPr>
            <w:rFonts w:ascii="Calibri" w:hAnsi="Calibri" w:cs="Calibri"/>
            <w:szCs w:val="24"/>
            <w:lang w:val="en-US"/>
          </w:rPr>
          <w:delText>2. OCRA – Open-source Console for Real-time Acquisition. 2025.</w:delText>
        </w:r>
      </w:del>
    </w:p>
    <w:p w14:paraId="15F2A10B" w14:textId="72E9392A" w:rsidR="00841583" w:rsidRPr="00041466" w:rsidDel="0092128B" w:rsidRDefault="00841583" w:rsidP="00841583">
      <w:pPr>
        <w:pStyle w:val="Bibliography"/>
        <w:rPr>
          <w:del w:id="66" w:author="rdserver1" w:date="2025-08-26T06:10:00Z" w16du:dateUtc="2025-08-26T00:40:00Z"/>
          <w:rFonts w:ascii="Calibri" w:hAnsi="Calibri" w:cs="Calibri"/>
          <w:szCs w:val="24"/>
          <w:lang w:val="en-US"/>
        </w:rPr>
      </w:pPr>
      <w:del w:id="67" w:author="rdserver1" w:date="2025-08-26T06:10:00Z" w16du:dateUtc="2025-08-26T00:40:00Z">
        <w:r w:rsidRPr="00041466" w:rsidDel="0092128B">
          <w:rPr>
            <w:rFonts w:ascii="Calibri" w:hAnsi="Calibri" w:cs="Calibri"/>
            <w:szCs w:val="24"/>
            <w:lang w:val="en-US"/>
          </w:rPr>
          <w:delText xml:space="preserve">3. Bansal R, Hao X, Liu F, Xu D, Liu J, Peterson BS: The Effects of Changing Water Content, Relaxation Times, and Tissue Contrast on Tissue Segmentation and Measures of Cortical Anatomy in MR Images. </w:delText>
        </w:r>
        <w:r w:rsidRPr="00041466" w:rsidDel="0092128B">
          <w:rPr>
            <w:rFonts w:ascii="Calibri" w:hAnsi="Calibri" w:cs="Calibri"/>
            <w:i/>
            <w:iCs/>
            <w:szCs w:val="24"/>
            <w:lang w:val="en-US"/>
          </w:rPr>
          <w:delText>Magnetic resonance imaging</w:delText>
        </w:r>
        <w:r w:rsidRPr="00041466" w:rsidDel="0092128B">
          <w:rPr>
            <w:rFonts w:ascii="Calibri" w:hAnsi="Calibri" w:cs="Calibri"/>
            <w:szCs w:val="24"/>
            <w:lang w:val="en-US"/>
          </w:rPr>
          <w:delText xml:space="preserve"> 2013; 31:1709.</w:delText>
        </w:r>
      </w:del>
    </w:p>
    <w:p w14:paraId="1818F040" w14:textId="69E8E02E" w:rsidR="00841583" w:rsidRPr="00041466" w:rsidDel="0092128B" w:rsidRDefault="00841583" w:rsidP="00841583">
      <w:pPr>
        <w:pStyle w:val="Bibliography"/>
        <w:rPr>
          <w:del w:id="68" w:author="rdserver1" w:date="2025-08-26T06:10:00Z" w16du:dateUtc="2025-08-26T00:40:00Z"/>
          <w:rFonts w:ascii="Calibri" w:hAnsi="Calibri" w:cs="Calibri"/>
          <w:szCs w:val="24"/>
          <w:lang w:val="en-US"/>
        </w:rPr>
      </w:pPr>
      <w:del w:id="69" w:author="rdserver1" w:date="2025-08-26T06:10:00Z" w16du:dateUtc="2025-08-26T00:40:00Z">
        <w:r w:rsidRPr="00041466" w:rsidDel="0092128B">
          <w:rPr>
            <w:rFonts w:ascii="Calibri" w:hAnsi="Calibri" w:cs="Calibri"/>
            <w:szCs w:val="24"/>
            <w:lang w:val="en-US"/>
          </w:rPr>
          <w:delText xml:space="preserve">4. Venu K, Denisov VP, Halle B: Water 1H Magnetic Relaxation Dispersion in Protein Solutions. A Quantitative Assessment of Internal Hydration, Proton Exchange, and Cross-Relaxation. </w:delText>
        </w:r>
        <w:r w:rsidRPr="00041466" w:rsidDel="0092128B">
          <w:rPr>
            <w:rFonts w:ascii="Calibri" w:hAnsi="Calibri" w:cs="Calibri"/>
            <w:i/>
            <w:iCs/>
            <w:szCs w:val="24"/>
            <w:lang w:val="en-US"/>
          </w:rPr>
          <w:delText>J Am Chem Soc</w:delText>
        </w:r>
        <w:r w:rsidRPr="00041466" w:rsidDel="0092128B">
          <w:rPr>
            <w:rFonts w:ascii="Calibri" w:hAnsi="Calibri" w:cs="Calibri"/>
            <w:szCs w:val="24"/>
            <w:lang w:val="en-US"/>
          </w:rPr>
          <w:delText xml:space="preserve"> 1997; 119:3122–3134.</w:delText>
        </w:r>
      </w:del>
    </w:p>
    <w:p w14:paraId="0FC58525" w14:textId="19A102EB" w:rsidR="00841583" w:rsidRPr="00041466" w:rsidDel="0092128B" w:rsidRDefault="00841583" w:rsidP="00841583">
      <w:pPr>
        <w:pStyle w:val="Bibliography"/>
        <w:rPr>
          <w:del w:id="70" w:author="rdserver1" w:date="2025-08-26T06:10:00Z" w16du:dateUtc="2025-08-26T00:40:00Z"/>
          <w:rFonts w:ascii="Calibri" w:hAnsi="Calibri" w:cs="Calibri"/>
          <w:szCs w:val="24"/>
          <w:lang w:val="en-US"/>
        </w:rPr>
      </w:pPr>
      <w:del w:id="71" w:author="rdserver1" w:date="2025-08-26T06:10:00Z" w16du:dateUtc="2025-08-26T00:40:00Z">
        <w:r w:rsidRPr="00041466" w:rsidDel="0092128B">
          <w:rPr>
            <w:rFonts w:ascii="Calibri" w:hAnsi="Calibri" w:cs="Calibri"/>
            <w:szCs w:val="24"/>
            <w:lang w:val="en-US"/>
          </w:rPr>
          <w:delText xml:space="preserve">5. Baues M, Dasgupta A, Ehling J, et al.: Fibrosis imaging: Current concepts and future directions. </w:delText>
        </w:r>
        <w:r w:rsidRPr="00041466" w:rsidDel="0092128B">
          <w:rPr>
            <w:rFonts w:ascii="Calibri" w:hAnsi="Calibri" w:cs="Calibri"/>
            <w:i/>
            <w:iCs/>
            <w:szCs w:val="24"/>
            <w:lang w:val="en-US"/>
          </w:rPr>
          <w:delText>Adv Drug Deliv Rev</w:delText>
        </w:r>
        <w:r w:rsidRPr="00041466" w:rsidDel="0092128B">
          <w:rPr>
            <w:rFonts w:ascii="Calibri" w:hAnsi="Calibri" w:cs="Calibri"/>
            <w:szCs w:val="24"/>
            <w:lang w:val="en-US"/>
          </w:rPr>
          <w:delText xml:space="preserve"> 2017; 121:9–26.</w:delText>
        </w:r>
      </w:del>
    </w:p>
    <w:p w14:paraId="27919145" w14:textId="07A04337" w:rsidR="00841583" w:rsidRPr="00841583" w:rsidDel="0092128B" w:rsidRDefault="00841583" w:rsidP="00841583">
      <w:pPr>
        <w:pStyle w:val="Bibliography"/>
        <w:rPr>
          <w:del w:id="72" w:author="rdserver1" w:date="2025-08-26T06:10:00Z" w16du:dateUtc="2025-08-26T00:40:00Z"/>
          <w:rFonts w:ascii="Calibri" w:hAnsi="Calibri" w:cs="Calibri"/>
          <w:szCs w:val="24"/>
        </w:rPr>
      </w:pPr>
      <w:del w:id="73" w:author="rdserver1" w:date="2025-08-26T06:10:00Z" w16du:dateUtc="2025-08-26T00:40:00Z">
        <w:r w:rsidRPr="00041466" w:rsidDel="0092128B">
          <w:rPr>
            <w:rFonts w:ascii="Calibri" w:hAnsi="Calibri" w:cs="Calibri"/>
            <w:szCs w:val="24"/>
            <w:lang w:val="en-US"/>
          </w:rPr>
          <w:delText xml:space="preserve">6. Adams LC, Brangsch J, Reimann C, et al.: Simultaneous molecular MRI of extracellular matrix collagen and inflammatory activity to predict abdominal aortic aneurysm rupture. </w:delText>
        </w:r>
        <w:r w:rsidRPr="00841583" w:rsidDel="0092128B">
          <w:rPr>
            <w:rFonts w:ascii="Calibri" w:hAnsi="Calibri" w:cs="Calibri"/>
            <w:i/>
            <w:iCs/>
            <w:szCs w:val="24"/>
          </w:rPr>
          <w:delText>Sci Rep</w:delText>
        </w:r>
        <w:r w:rsidRPr="00841583" w:rsidDel="0092128B">
          <w:rPr>
            <w:rFonts w:ascii="Calibri" w:hAnsi="Calibri" w:cs="Calibri"/>
            <w:szCs w:val="24"/>
          </w:rPr>
          <w:delText xml:space="preserve"> 2020; 10:15206.</w:delText>
        </w:r>
      </w:del>
    </w:p>
    <w:p w14:paraId="167EB9B8" w14:textId="6B576F23" w:rsidR="00841583" w:rsidRPr="00041466" w:rsidDel="0092128B" w:rsidRDefault="00841583" w:rsidP="00841583">
      <w:pPr>
        <w:pStyle w:val="Bibliography"/>
        <w:rPr>
          <w:del w:id="74" w:author="rdserver1" w:date="2025-08-26T06:10:00Z" w16du:dateUtc="2025-08-26T00:40:00Z"/>
          <w:rFonts w:ascii="Calibri" w:hAnsi="Calibri" w:cs="Calibri"/>
          <w:szCs w:val="24"/>
          <w:lang w:val="en-US"/>
        </w:rPr>
      </w:pPr>
      <w:del w:id="75" w:author="rdserver1" w:date="2025-08-26T06:10:00Z" w16du:dateUtc="2025-08-26T00:40:00Z">
        <w:r w:rsidRPr="00841583" w:rsidDel="0092128B">
          <w:rPr>
            <w:rFonts w:ascii="Calibri" w:hAnsi="Calibri" w:cs="Calibri"/>
            <w:szCs w:val="24"/>
          </w:rPr>
          <w:delText xml:space="preserve">7. Brabletz T, Kalluri R, Nieto MA, Weinberg RA: EMT in cancer. </w:delText>
        </w:r>
        <w:r w:rsidRPr="00041466" w:rsidDel="0092128B">
          <w:rPr>
            <w:rFonts w:ascii="Calibri" w:hAnsi="Calibri" w:cs="Calibri"/>
            <w:i/>
            <w:iCs/>
            <w:szCs w:val="24"/>
            <w:lang w:val="en-US"/>
          </w:rPr>
          <w:delText>Nat Rev Cancer</w:delText>
        </w:r>
        <w:r w:rsidRPr="00041466" w:rsidDel="0092128B">
          <w:rPr>
            <w:rFonts w:ascii="Calibri" w:hAnsi="Calibri" w:cs="Calibri"/>
            <w:szCs w:val="24"/>
            <w:lang w:val="en-US"/>
          </w:rPr>
          <w:delText xml:space="preserve"> 2018; 18:128–134.</w:delText>
        </w:r>
      </w:del>
    </w:p>
    <w:p w14:paraId="16A77D6C" w14:textId="6343E303" w:rsidR="00841583" w:rsidRPr="00041466" w:rsidDel="0092128B" w:rsidRDefault="00841583" w:rsidP="00841583">
      <w:pPr>
        <w:pStyle w:val="Bibliography"/>
        <w:rPr>
          <w:del w:id="76" w:author="rdserver1" w:date="2025-08-26T06:10:00Z" w16du:dateUtc="2025-08-26T00:40:00Z"/>
          <w:rFonts w:ascii="Calibri" w:hAnsi="Calibri" w:cs="Calibri"/>
          <w:szCs w:val="24"/>
          <w:lang w:val="en-US"/>
        </w:rPr>
      </w:pPr>
      <w:del w:id="77" w:author="rdserver1" w:date="2025-08-26T06:10:00Z" w16du:dateUtc="2025-08-26T00:40:00Z">
        <w:r w:rsidRPr="00041466" w:rsidDel="0092128B">
          <w:rPr>
            <w:rFonts w:ascii="Calibri" w:hAnsi="Calibri" w:cs="Calibri"/>
            <w:szCs w:val="24"/>
            <w:lang w:val="en-US"/>
          </w:rPr>
          <w:delText>8. Kahlert UD, Maciaczyk D, Doostkam S, et al.: Activation of canonical WNT/</w:delText>
        </w:r>
        <w:r w:rsidRPr="00841583" w:rsidDel="0092128B">
          <w:rPr>
            <w:rFonts w:ascii="Calibri" w:hAnsi="Calibri" w:cs="Calibri"/>
            <w:szCs w:val="24"/>
          </w:rPr>
          <w:delText>β</w:delText>
        </w:r>
        <w:r w:rsidRPr="00041466" w:rsidDel="0092128B">
          <w:rPr>
            <w:rFonts w:ascii="Calibri" w:hAnsi="Calibri" w:cs="Calibri"/>
            <w:szCs w:val="24"/>
            <w:lang w:val="en-US"/>
          </w:rPr>
          <w:delText xml:space="preserve">-catenin signaling enhances in vitro motility of glioblastoma cells by activation of ZEB1 and other activators of epithelial-to-mesenchymal transition. </w:delText>
        </w:r>
        <w:r w:rsidRPr="00041466" w:rsidDel="0092128B">
          <w:rPr>
            <w:rFonts w:ascii="Calibri" w:hAnsi="Calibri" w:cs="Calibri"/>
            <w:i/>
            <w:iCs/>
            <w:szCs w:val="24"/>
            <w:lang w:val="en-US"/>
          </w:rPr>
          <w:delText>Cancer Lett</w:delText>
        </w:r>
        <w:r w:rsidRPr="00041466" w:rsidDel="0092128B">
          <w:rPr>
            <w:rFonts w:ascii="Calibri" w:hAnsi="Calibri" w:cs="Calibri"/>
            <w:szCs w:val="24"/>
            <w:lang w:val="en-US"/>
          </w:rPr>
          <w:delText xml:space="preserve"> 2012; 325:42–53.</w:delText>
        </w:r>
      </w:del>
    </w:p>
    <w:p w14:paraId="328346D7" w14:textId="7F43BE6F" w:rsidR="00841583" w:rsidRPr="00041466" w:rsidDel="0092128B" w:rsidRDefault="00841583" w:rsidP="00841583">
      <w:pPr>
        <w:pStyle w:val="Bibliography"/>
        <w:rPr>
          <w:del w:id="78" w:author="rdserver1" w:date="2025-08-26T06:10:00Z" w16du:dateUtc="2025-08-26T00:40:00Z"/>
          <w:rFonts w:ascii="Calibri" w:hAnsi="Calibri" w:cs="Calibri"/>
          <w:szCs w:val="24"/>
          <w:lang w:val="en-US"/>
        </w:rPr>
      </w:pPr>
      <w:del w:id="79" w:author="rdserver1" w:date="2025-08-26T06:10:00Z" w16du:dateUtc="2025-08-26T00:40:00Z">
        <w:r w:rsidRPr="00041466" w:rsidDel="0092128B">
          <w:rPr>
            <w:rFonts w:ascii="Calibri" w:hAnsi="Calibri" w:cs="Calibri"/>
            <w:szCs w:val="24"/>
            <w:lang w:val="en-US"/>
          </w:rPr>
          <w:delText xml:space="preserve">9. Bernstein MA, King KF, Zhou XJ: </w:delText>
        </w:r>
        <w:r w:rsidRPr="00041466" w:rsidDel="0092128B">
          <w:rPr>
            <w:rFonts w:ascii="Calibri" w:hAnsi="Calibri" w:cs="Calibri"/>
            <w:i/>
            <w:iCs/>
            <w:szCs w:val="24"/>
            <w:lang w:val="en-US"/>
          </w:rPr>
          <w:delText>Handbook of MRI Pulse Sequences</w:delText>
        </w:r>
        <w:r w:rsidRPr="00041466" w:rsidDel="0092128B">
          <w:rPr>
            <w:rFonts w:ascii="Calibri" w:hAnsi="Calibri" w:cs="Calibri"/>
            <w:szCs w:val="24"/>
            <w:lang w:val="en-US"/>
          </w:rPr>
          <w:delText>. Elsevier; 2004.</w:delText>
        </w:r>
      </w:del>
    </w:p>
    <w:p w14:paraId="71417F31" w14:textId="2E86F55B" w:rsidR="00841583" w:rsidRPr="00041466" w:rsidDel="0092128B" w:rsidRDefault="00841583" w:rsidP="00841583">
      <w:pPr>
        <w:pStyle w:val="Bibliography"/>
        <w:rPr>
          <w:del w:id="80" w:author="rdserver1" w:date="2025-08-26T06:10:00Z" w16du:dateUtc="2025-08-26T00:40:00Z"/>
          <w:rFonts w:ascii="Calibri" w:hAnsi="Calibri" w:cs="Calibri"/>
          <w:szCs w:val="24"/>
          <w:lang w:val="en-US"/>
        </w:rPr>
      </w:pPr>
      <w:del w:id="81" w:author="rdserver1" w:date="2025-08-26T06:10:00Z" w16du:dateUtc="2025-08-26T00:40:00Z">
        <w:r w:rsidRPr="00041466" w:rsidDel="0092128B">
          <w:rPr>
            <w:rFonts w:ascii="Calibri" w:hAnsi="Calibri" w:cs="Calibri"/>
            <w:szCs w:val="24"/>
            <w:lang w:val="en-US"/>
          </w:rPr>
          <w:delText>10. Moustakas A, Heldin C-H: Mechanisms of TGF</w:delText>
        </w:r>
        <w:r w:rsidRPr="00841583" w:rsidDel="0092128B">
          <w:rPr>
            <w:rFonts w:ascii="Calibri" w:hAnsi="Calibri" w:cs="Calibri"/>
            <w:szCs w:val="24"/>
          </w:rPr>
          <w:delText>β</w:delText>
        </w:r>
        <w:r w:rsidRPr="00041466" w:rsidDel="0092128B">
          <w:rPr>
            <w:rFonts w:ascii="Calibri" w:hAnsi="Calibri" w:cs="Calibri"/>
            <w:szCs w:val="24"/>
            <w:lang w:val="en-US"/>
          </w:rPr>
          <w:delText xml:space="preserve">-Induced Epithelial–Mesenchymal Transition. </w:delText>
        </w:r>
        <w:r w:rsidRPr="00041466" w:rsidDel="0092128B">
          <w:rPr>
            <w:rFonts w:ascii="Calibri" w:hAnsi="Calibri" w:cs="Calibri"/>
            <w:i/>
            <w:iCs/>
            <w:szCs w:val="24"/>
            <w:lang w:val="en-US"/>
          </w:rPr>
          <w:delText>J Clin Med</w:delText>
        </w:r>
        <w:r w:rsidRPr="00041466" w:rsidDel="0092128B">
          <w:rPr>
            <w:rFonts w:ascii="Calibri" w:hAnsi="Calibri" w:cs="Calibri"/>
            <w:szCs w:val="24"/>
            <w:lang w:val="en-US"/>
          </w:rPr>
          <w:delText xml:space="preserve"> 2016; 5:63.</w:delText>
        </w:r>
      </w:del>
    </w:p>
    <w:p w14:paraId="78B979E0" w14:textId="5CA3AC64" w:rsidR="00841583" w:rsidRPr="00041466" w:rsidDel="0092128B" w:rsidRDefault="00841583" w:rsidP="00841583">
      <w:pPr>
        <w:pStyle w:val="Bibliography"/>
        <w:rPr>
          <w:del w:id="82" w:author="rdserver1" w:date="2025-08-26T06:10:00Z" w16du:dateUtc="2025-08-26T00:40:00Z"/>
          <w:rFonts w:ascii="Calibri" w:hAnsi="Calibri" w:cs="Calibri"/>
          <w:szCs w:val="24"/>
          <w:lang w:val="en-US"/>
        </w:rPr>
      </w:pPr>
      <w:del w:id="83" w:author="rdserver1" w:date="2025-08-26T06:10:00Z" w16du:dateUtc="2025-08-26T00:40:00Z">
        <w:r w:rsidRPr="00041466" w:rsidDel="0092128B">
          <w:rPr>
            <w:rFonts w:ascii="Calibri" w:hAnsi="Calibri" w:cs="Calibri"/>
            <w:szCs w:val="24"/>
            <w:lang w:val="en-US"/>
          </w:rPr>
          <w:delText xml:space="preserve">11. Verheul HMW, Pinedo HM: The Role of Vascular Endothelial Growth Factor (VEGF) in Tumor Angiogenesis and Early Clinical Development of VEGFReceptor Kinase Inhibitors. </w:delText>
        </w:r>
        <w:r w:rsidRPr="00041466" w:rsidDel="0092128B">
          <w:rPr>
            <w:rFonts w:ascii="Calibri" w:hAnsi="Calibri" w:cs="Calibri"/>
            <w:i/>
            <w:iCs/>
            <w:szCs w:val="24"/>
            <w:lang w:val="en-US"/>
          </w:rPr>
          <w:delText>Clinical Breast Cancer</w:delText>
        </w:r>
        <w:r w:rsidRPr="00041466" w:rsidDel="0092128B">
          <w:rPr>
            <w:rFonts w:ascii="Calibri" w:hAnsi="Calibri" w:cs="Calibri"/>
            <w:szCs w:val="24"/>
            <w:lang w:val="en-US"/>
          </w:rPr>
          <w:delText xml:space="preserve"> 2000; 1:S80–S84.</w:delText>
        </w:r>
      </w:del>
    </w:p>
    <w:p w14:paraId="5CF6AD1B" w14:textId="7DDF1CDD" w:rsidR="007337C4" w:rsidDel="0092128B" w:rsidRDefault="00063EB6" w:rsidP="00332A5C">
      <w:pPr>
        <w:rPr>
          <w:del w:id="84" w:author="rdserver1" w:date="2025-08-26T06:10:00Z" w16du:dateUtc="2025-08-26T00:40:00Z"/>
          <w:rFonts w:asciiTheme="minorHAnsi" w:hAnsiTheme="minorHAnsi" w:cstheme="minorHAnsi"/>
          <w:bCs/>
          <w:lang w:val="en-GB"/>
        </w:rPr>
      </w:pPr>
      <w:del w:id="85" w:author="rdserver1" w:date="2025-08-26T06:10:00Z" w16du:dateUtc="2025-08-26T00:40:00Z">
        <w:r w:rsidDel="0092128B">
          <w:rPr>
            <w:rFonts w:asciiTheme="minorHAnsi" w:hAnsiTheme="minorHAnsi" w:cstheme="minorHAnsi"/>
            <w:bCs/>
            <w:lang w:val="en-GB"/>
          </w:rPr>
          <w:fldChar w:fldCharType="end"/>
        </w:r>
      </w:del>
    </w:p>
    <w:p w14:paraId="521546BE" w14:textId="736357BF" w:rsidR="0079606A" w:rsidDel="0092128B" w:rsidRDefault="0079606A" w:rsidP="00332A5C">
      <w:pPr>
        <w:rPr>
          <w:del w:id="86" w:author="rdserver1" w:date="2025-08-26T06:10:00Z" w16du:dateUtc="2025-08-26T00:40:00Z"/>
          <w:rFonts w:asciiTheme="minorHAnsi" w:hAnsiTheme="minorHAnsi" w:cstheme="minorHAnsi"/>
          <w:bCs/>
          <w:lang w:val="en-GB"/>
        </w:rPr>
      </w:pPr>
    </w:p>
    <w:p w14:paraId="591A1D21" w14:textId="7FBA88BD" w:rsidR="007337C4" w:rsidDel="0092128B" w:rsidRDefault="007337C4" w:rsidP="00332A5C">
      <w:pPr>
        <w:rPr>
          <w:del w:id="87" w:author="rdserver1" w:date="2025-08-26T06:10:00Z" w16du:dateUtc="2025-08-26T00:40:00Z"/>
          <w:rFonts w:asciiTheme="minorHAnsi" w:hAnsiTheme="minorHAnsi" w:cstheme="minorHAnsi"/>
          <w:b/>
          <w:lang w:val="en-GB"/>
        </w:rPr>
      </w:pPr>
      <w:del w:id="88" w:author="rdserver1" w:date="2025-08-26T06:10:00Z" w16du:dateUtc="2025-08-26T00:40:00Z">
        <w:r w:rsidRPr="007337C4" w:rsidDel="0092128B">
          <w:rPr>
            <w:rFonts w:asciiTheme="minorHAnsi" w:hAnsiTheme="minorHAnsi" w:cstheme="minorHAnsi"/>
            <w:b/>
            <w:lang w:val="en-GB"/>
          </w:rPr>
          <w:delText>Figure Legend</w:delText>
        </w:r>
      </w:del>
    </w:p>
    <w:p w14:paraId="4280ECC4" w14:textId="321CABCE" w:rsidR="00E937C6" w:rsidDel="0092128B" w:rsidRDefault="00E937C6" w:rsidP="00332A5C">
      <w:pPr>
        <w:rPr>
          <w:del w:id="89" w:author="rdserver1" w:date="2025-08-26T06:10:00Z" w16du:dateUtc="2025-08-26T00:40:00Z"/>
          <w:rFonts w:asciiTheme="minorHAnsi" w:hAnsiTheme="minorHAnsi" w:cstheme="minorHAnsi"/>
          <w:b/>
          <w:lang w:val="en-GB"/>
        </w:rPr>
      </w:pPr>
    </w:p>
    <w:p w14:paraId="26643655" w14:textId="688264F1" w:rsidR="00E937C6" w:rsidRPr="004E43E3" w:rsidDel="0092128B" w:rsidRDefault="00E937C6" w:rsidP="00332A5C">
      <w:pPr>
        <w:rPr>
          <w:del w:id="90" w:author="rdserver1" w:date="2025-08-26T06:10:00Z" w16du:dateUtc="2025-08-26T00:40:00Z"/>
          <w:rFonts w:asciiTheme="minorHAnsi" w:hAnsiTheme="minorHAnsi" w:cstheme="minorHAnsi"/>
          <w:lang w:val="en-GB"/>
        </w:rPr>
      </w:pPr>
      <w:del w:id="91" w:author="rdserver1" w:date="2025-08-26T06:10:00Z" w16du:dateUtc="2025-08-26T00:40:00Z">
        <w:r w:rsidRPr="004E43E3" w:rsidDel="0092128B">
          <w:rPr>
            <w:rFonts w:asciiTheme="minorHAnsi" w:hAnsiTheme="minorHAnsi" w:cstheme="minorHAnsi"/>
            <w:lang w:val="en-GB"/>
          </w:rPr>
          <w:delText xml:space="preserve">Fig. 1: </w:delText>
        </w:r>
        <w:r w:rsidR="00A868D9" w:rsidDel="0092128B">
          <w:rPr>
            <w:rFonts w:asciiTheme="minorHAnsi" w:hAnsiTheme="minorHAnsi" w:cstheme="minorHAnsi"/>
            <w:lang w:val="en-GB"/>
          </w:rPr>
          <w:delText xml:space="preserve">Schematic representation of experimental OCRA Tabletop MRI system’s workflow for relaxation based characterization. The pipeline outlines sample acquisition, tissue preparation, MRI scanning using the system, followed by computational analysis of relaxometric and transcriptional regulator profiling of tumor-non tumor regions.  </w:delText>
        </w:r>
      </w:del>
    </w:p>
    <w:p w14:paraId="66A683FC" w14:textId="6D674F5C" w:rsidR="007337C4" w:rsidDel="0092128B" w:rsidRDefault="007337C4" w:rsidP="00332A5C">
      <w:pPr>
        <w:rPr>
          <w:del w:id="92" w:author="rdserver1" w:date="2025-08-26T06:10:00Z" w16du:dateUtc="2025-08-26T00:40:00Z"/>
          <w:rFonts w:asciiTheme="minorHAnsi" w:hAnsiTheme="minorHAnsi" w:cstheme="minorHAnsi"/>
          <w:b/>
          <w:lang w:val="en-GB"/>
        </w:rPr>
      </w:pPr>
    </w:p>
    <w:p w14:paraId="7CED31B0" w14:textId="250B4492" w:rsidR="007337C4" w:rsidRPr="00486E11" w:rsidDel="0092128B" w:rsidRDefault="007337C4" w:rsidP="007337C4">
      <w:pPr>
        <w:jc w:val="both"/>
        <w:rPr>
          <w:del w:id="93" w:author="rdserver1" w:date="2025-08-26T06:10:00Z" w16du:dateUtc="2025-08-26T00:40:00Z"/>
          <w:rFonts w:asciiTheme="minorHAnsi" w:hAnsiTheme="minorHAnsi" w:cstheme="minorHAnsi"/>
          <w:lang w:val="en-US"/>
        </w:rPr>
      </w:pPr>
      <w:del w:id="94" w:author="rdserver1" w:date="2025-08-26T06:10:00Z" w16du:dateUtc="2025-08-26T00:40:00Z">
        <w:r w:rsidRPr="00486E11" w:rsidDel="0092128B">
          <w:rPr>
            <w:rFonts w:asciiTheme="minorHAnsi" w:hAnsiTheme="minorHAnsi" w:cstheme="minorHAnsi"/>
            <w:lang w:val="en-US"/>
          </w:rPr>
          <w:delText xml:space="preserve">Fig. </w:delText>
        </w:r>
        <w:r w:rsidR="00E937C6" w:rsidDel="0092128B">
          <w:rPr>
            <w:rFonts w:asciiTheme="minorHAnsi" w:hAnsiTheme="minorHAnsi" w:cstheme="minorHAnsi"/>
            <w:lang w:val="en-US"/>
          </w:rPr>
          <w:delText>2</w:delText>
        </w:r>
        <w:r w:rsidRPr="00486E11" w:rsidDel="0092128B">
          <w:rPr>
            <w:rFonts w:asciiTheme="minorHAnsi" w:hAnsiTheme="minorHAnsi" w:cstheme="minorHAnsi"/>
            <w:lang w:val="en-US"/>
          </w:rPr>
          <w:delText xml:space="preserve">: </w:delText>
        </w:r>
        <w:r w:rsidR="00813019" w:rsidRPr="00486E11" w:rsidDel="0092128B">
          <w:rPr>
            <w:rFonts w:asciiTheme="minorHAnsi" w:hAnsiTheme="minorHAnsi" w:cstheme="minorHAnsi"/>
            <w:lang w:val="en-US"/>
          </w:rPr>
          <w:delText xml:space="preserve">Relaxometric </w:delText>
        </w:r>
        <w:r w:rsidR="00854CD5" w:rsidRPr="00486E11" w:rsidDel="0092128B">
          <w:rPr>
            <w:rFonts w:asciiTheme="minorHAnsi" w:hAnsiTheme="minorHAnsi" w:cstheme="minorHAnsi"/>
            <w:lang w:val="en-US"/>
          </w:rPr>
          <w:delText>and ZEB1 transcriptional regulator profiling of the matching paired tissue samples, featuring pancreatic ductal adenocarcinoma (PDAC), colorectal carcinoma (CRC) and liver carcinoma (hepatocellular and cholangiocarcinoma).</w:delText>
        </w:r>
      </w:del>
    </w:p>
    <w:p w14:paraId="6438A204" w14:textId="4C469CFB" w:rsidR="00854CD5" w:rsidRPr="00486E11" w:rsidDel="0092128B" w:rsidRDefault="00854CD5" w:rsidP="00E937C6">
      <w:pPr>
        <w:jc w:val="both"/>
        <w:rPr>
          <w:del w:id="95" w:author="rdserver1" w:date="2025-08-26T06:10:00Z" w16du:dateUtc="2025-08-26T00:40:00Z"/>
          <w:rFonts w:asciiTheme="minorHAnsi" w:hAnsiTheme="minorHAnsi" w:cstheme="minorHAnsi"/>
          <w:sz w:val="18"/>
          <w:szCs w:val="18"/>
          <w:lang w:val="en-US"/>
        </w:rPr>
      </w:pPr>
      <w:del w:id="96" w:author="rdserver1" w:date="2025-08-26T06:10:00Z" w16du:dateUtc="2025-08-26T00:40:00Z">
        <w:r w:rsidRPr="00486E11" w:rsidDel="0092128B">
          <w:rPr>
            <w:rFonts w:asciiTheme="minorHAnsi" w:hAnsiTheme="minorHAnsi" w:cstheme="minorHAnsi"/>
            <w:sz w:val="18"/>
            <w:szCs w:val="18"/>
            <w:lang w:val="en-US"/>
          </w:rPr>
          <w:delText xml:space="preserve">For the relaxometric plots T1 and T2 relaxation time at X axis and </w:delText>
        </w:r>
        <w:r w:rsidR="00E937C6" w:rsidRPr="00E937C6" w:rsidDel="0092128B">
          <w:rPr>
            <w:rFonts w:asciiTheme="minorHAnsi" w:hAnsiTheme="minorHAnsi" w:cstheme="minorHAnsi"/>
            <w:sz w:val="18"/>
            <w:szCs w:val="18"/>
            <w:lang w:val="en-US"/>
          </w:rPr>
          <w:delText xml:space="preserve">T1 was extracted by fitting the signal as a function of inversion time (TI), </w:delText>
        </w:r>
        <w:r w:rsidR="00E937C6" w:rsidDel="0092128B">
          <w:rPr>
            <w:rFonts w:asciiTheme="minorHAnsi" w:hAnsiTheme="minorHAnsi" w:cstheme="minorHAnsi"/>
            <w:sz w:val="18"/>
            <w:szCs w:val="18"/>
            <w:lang w:val="en-US"/>
          </w:rPr>
          <w:delText xml:space="preserve"> </w:delText>
        </w:r>
        <w:r w:rsidR="00E937C6" w:rsidRPr="00E937C6" w:rsidDel="0092128B">
          <w:rPr>
            <w:rFonts w:asciiTheme="minorHAnsi" w:hAnsiTheme="minorHAnsi" w:cstheme="minorHAnsi"/>
            <w:sz w:val="18"/>
            <w:szCs w:val="18"/>
            <w:lang w:val="en-US"/>
          </w:rPr>
          <w:delText xml:space="preserve">and T2 was obtained from signal decay curves measured </w:delText>
        </w:r>
        <w:r w:rsidR="00E937C6" w:rsidDel="0092128B">
          <w:rPr>
            <w:rFonts w:asciiTheme="minorHAnsi" w:hAnsiTheme="minorHAnsi" w:cstheme="minorHAnsi"/>
            <w:sz w:val="18"/>
            <w:szCs w:val="18"/>
            <w:lang w:val="en-US"/>
          </w:rPr>
          <w:delText xml:space="preserve">at multiple </w:delText>
        </w:r>
        <w:r w:rsidR="00E937C6" w:rsidRPr="00E937C6" w:rsidDel="0092128B">
          <w:rPr>
            <w:rFonts w:asciiTheme="minorHAnsi" w:hAnsiTheme="minorHAnsi" w:cstheme="minorHAnsi"/>
            <w:sz w:val="18"/>
            <w:szCs w:val="18"/>
            <w:lang w:val="en-US"/>
          </w:rPr>
          <w:delText>echo times (TE)</w:delText>
        </w:r>
      </w:del>
    </w:p>
    <w:p w14:paraId="743059E4" w14:textId="7864FBF8" w:rsidR="00803E1F" w:rsidRPr="00486E11" w:rsidDel="0092128B" w:rsidRDefault="00803E1F" w:rsidP="007337C4">
      <w:pPr>
        <w:jc w:val="both"/>
        <w:rPr>
          <w:del w:id="97" w:author="rdserver1" w:date="2025-08-26T06:10:00Z" w16du:dateUtc="2025-08-26T00:40:00Z"/>
          <w:rFonts w:asciiTheme="minorHAnsi" w:hAnsiTheme="minorHAnsi" w:cstheme="minorHAnsi"/>
          <w:sz w:val="18"/>
          <w:szCs w:val="18"/>
          <w:lang w:val="en-US"/>
        </w:rPr>
      </w:pPr>
      <w:del w:id="98" w:author="rdserver1" w:date="2025-08-26T06:10:00Z" w16du:dateUtc="2025-08-26T00:40:00Z">
        <w:r w:rsidRPr="00486E11" w:rsidDel="0092128B">
          <w:rPr>
            <w:rFonts w:asciiTheme="minorHAnsi" w:hAnsiTheme="minorHAnsi" w:cstheme="minorHAnsi"/>
            <w:sz w:val="18"/>
            <w:szCs w:val="18"/>
            <w:lang w:val="en-US"/>
          </w:rPr>
          <w:delText>In the gene expression plots tissue types are at X axis and relative normalized gene expression (</w:delText>
        </w:r>
        <w:r w:rsidRPr="00803E1F" w:rsidDel="0092128B">
          <w:rPr>
            <w:rFonts w:asciiTheme="minorHAnsi" w:hAnsiTheme="minorHAnsi" w:cstheme="minorHAnsi" w:hint="eastAsia"/>
            <w:sz w:val="18"/>
            <w:szCs w:val="18"/>
          </w:rPr>
          <w:delText>ΔΔ</w:delText>
        </w:r>
        <w:r w:rsidRPr="00486E11" w:rsidDel="0092128B">
          <w:rPr>
            <w:rFonts w:asciiTheme="minorHAnsi" w:hAnsiTheme="minorHAnsi" w:cstheme="minorHAnsi"/>
            <w:sz w:val="18"/>
            <w:szCs w:val="18"/>
            <w:lang w:val="en-US"/>
          </w:rPr>
          <w:delText>Ct) is at Y axis</w:delText>
        </w:r>
      </w:del>
    </w:p>
    <w:p w14:paraId="01912733" w14:textId="5523491C" w:rsidR="005A25D6" w:rsidRPr="00486E11" w:rsidDel="0092128B" w:rsidRDefault="005A25D6" w:rsidP="007337C4">
      <w:pPr>
        <w:jc w:val="both"/>
        <w:rPr>
          <w:del w:id="99" w:author="rdserver1" w:date="2025-08-26T06:10:00Z" w16du:dateUtc="2025-08-26T00:40:00Z"/>
          <w:rFonts w:asciiTheme="minorHAnsi" w:hAnsiTheme="minorHAnsi" w:cstheme="minorHAnsi"/>
          <w:sz w:val="18"/>
          <w:szCs w:val="18"/>
          <w:lang w:val="en-US"/>
        </w:rPr>
      </w:pPr>
    </w:p>
    <w:p w14:paraId="1982402F" w14:textId="1834A237" w:rsidR="00996CDC" w:rsidDel="0092128B" w:rsidRDefault="00E937C6" w:rsidP="00996CDC">
      <w:pPr>
        <w:jc w:val="both"/>
        <w:rPr>
          <w:del w:id="100" w:author="rdserver1" w:date="2025-08-26T06:10:00Z" w16du:dateUtc="2025-08-26T00:40:00Z"/>
          <w:rFonts w:asciiTheme="minorHAnsi" w:hAnsiTheme="minorHAnsi" w:cstheme="minorHAnsi"/>
          <w:lang w:val="en-US"/>
        </w:rPr>
      </w:pPr>
      <w:del w:id="101" w:author="rdserver1" w:date="2025-08-26T06:10:00Z" w16du:dateUtc="2025-08-26T00:40:00Z">
        <w:r w:rsidDel="0092128B">
          <w:rPr>
            <w:rFonts w:asciiTheme="minorHAnsi" w:hAnsiTheme="minorHAnsi" w:cstheme="minorHAnsi"/>
            <w:lang w:val="en-US"/>
          </w:rPr>
          <w:delText>Fig. 3</w:delText>
        </w:r>
        <w:r w:rsidR="00996CDC" w:rsidRPr="00486E11" w:rsidDel="0092128B">
          <w:rPr>
            <w:rFonts w:asciiTheme="minorHAnsi" w:hAnsiTheme="minorHAnsi" w:cstheme="minorHAnsi"/>
            <w:lang w:val="en-US"/>
          </w:rPr>
          <w:delText xml:space="preserve">: </w:delText>
        </w:r>
        <w:r w:rsidR="00996CDC" w:rsidDel="0092128B">
          <w:rPr>
            <w:rFonts w:asciiTheme="minorHAnsi" w:hAnsiTheme="minorHAnsi" w:cstheme="minorHAnsi"/>
            <w:lang w:val="en-US"/>
          </w:rPr>
          <w:delText>Representative raw signal plots from patient 4 showing measured T1 and T2 relaxation times</w:delText>
        </w:r>
        <w:r w:rsidR="000578F1" w:rsidDel="0092128B">
          <w:rPr>
            <w:rFonts w:asciiTheme="minorHAnsi" w:hAnsiTheme="minorHAnsi" w:cstheme="minorHAnsi"/>
            <w:lang w:val="en-US"/>
          </w:rPr>
          <w:delText>, alongside the relative expression of ZEB1</w:delText>
        </w:r>
        <w:r w:rsidR="00996CDC" w:rsidRPr="00486E11" w:rsidDel="0092128B">
          <w:rPr>
            <w:rFonts w:asciiTheme="minorHAnsi" w:hAnsiTheme="minorHAnsi" w:cstheme="minorHAnsi"/>
            <w:lang w:val="en-US"/>
          </w:rPr>
          <w:delText>.</w:delText>
        </w:r>
      </w:del>
    </w:p>
    <w:p w14:paraId="71A5CD2B" w14:textId="140C8902" w:rsidR="005A25D6" w:rsidDel="0092128B" w:rsidRDefault="000578F1" w:rsidP="007337C4">
      <w:pPr>
        <w:jc w:val="both"/>
        <w:rPr>
          <w:del w:id="102" w:author="rdserver1" w:date="2025-08-26T06:10:00Z" w16du:dateUtc="2025-08-26T00:40:00Z"/>
          <w:rFonts w:asciiTheme="minorHAnsi" w:hAnsiTheme="minorHAnsi" w:cstheme="minorHAnsi"/>
          <w:sz w:val="18"/>
          <w:szCs w:val="18"/>
          <w:lang w:val="en-US"/>
        </w:rPr>
      </w:pPr>
      <w:del w:id="103" w:author="rdserver1" w:date="2025-08-26T06:10:00Z" w16du:dateUtc="2025-08-26T00:40:00Z">
        <w:r w:rsidDel="0092128B">
          <w:rPr>
            <w:rFonts w:asciiTheme="minorHAnsi" w:hAnsiTheme="minorHAnsi" w:cstheme="minorHAnsi"/>
            <w:sz w:val="18"/>
            <w:szCs w:val="18"/>
            <w:lang w:val="en-US"/>
          </w:rPr>
          <w:delText>Panels A and B show T1</w:delText>
        </w:r>
        <w:r w:rsidRPr="000578F1" w:rsidDel="0092128B">
          <w:rPr>
            <w:rFonts w:asciiTheme="minorHAnsi" w:hAnsiTheme="minorHAnsi" w:cstheme="minorHAnsi"/>
            <w:sz w:val="18"/>
            <w:szCs w:val="18"/>
            <w:lang w:val="en-US"/>
          </w:rPr>
          <w:delText xml:space="preserve"> relaxation curves plotted as signal intensity versus inversion time (TI)</w:delText>
        </w:r>
        <w:r w:rsidDel="0092128B">
          <w:rPr>
            <w:rFonts w:asciiTheme="minorHAnsi" w:hAnsiTheme="minorHAnsi" w:cstheme="minorHAnsi"/>
            <w:sz w:val="18"/>
            <w:szCs w:val="18"/>
            <w:lang w:val="en-US"/>
          </w:rPr>
          <w:delText>, while panels C and D depict T2</w:delText>
        </w:r>
        <w:r w:rsidRPr="000578F1" w:rsidDel="0092128B">
          <w:rPr>
            <w:rFonts w:asciiTheme="minorHAnsi" w:hAnsiTheme="minorHAnsi" w:cstheme="minorHAnsi"/>
            <w:sz w:val="18"/>
            <w:szCs w:val="18"/>
            <w:lang w:val="en-US"/>
          </w:rPr>
          <w:delText xml:space="preserve"> relaxation analysis as the natural logarithm of signal intensity versus echo time (TE). Panel E illustrates the relationship between ZEB1 expres</w:delText>
        </w:r>
        <w:r w:rsidDel="0092128B">
          <w:rPr>
            <w:rFonts w:asciiTheme="minorHAnsi" w:hAnsiTheme="minorHAnsi" w:cstheme="minorHAnsi"/>
            <w:sz w:val="18"/>
            <w:szCs w:val="18"/>
            <w:lang w:val="en-US"/>
          </w:rPr>
          <w:delText>sion levels and corresponding T1 and T2</w:delText>
        </w:r>
        <w:r w:rsidRPr="000578F1" w:rsidDel="0092128B">
          <w:rPr>
            <w:rFonts w:asciiTheme="minorHAnsi" w:hAnsiTheme="minorHAnsi" w:cstheme="minorHAnsi"/>
            <w:sz w:val="18"/>
            <w:szCs w:val="18"/>
            <w:lang w:val="en-US"/>
          </w:rPr>
          <w:delText xml:space="preserve"> relaxation times for individual samples</w:delText>
        </w:r>
        <w:r w:rsidDel="0092128B">
          <w:rPr>
            <w:rFonts w:asciiTheme="minorHAnsi" w:hAnsiTheme="minorHAnsi" w:cstheme="minorHAnsi"/>
            <w:sz w:val="18"/>
            <w:szCs w:val="18"/>
            <w:lang w:val="en-US"/>
          </w:rPr>
          <w:delText>.</w:delText>
        </w:r>
      </w:del>
    </w:p>
    <w:p w14:paraId="3970C667" w14:textId="66DF9FDD" w:rsidR="000578F1" w:rsidRPr="00486E11" w:rsidDel="0092128B" w:rsidRDefault="000578F1" w:rsidP="007337C4">
      <w:pPr>
        <w:jc w:val="both"/>
        <w:rPr>
          <w:del w:id="104" w:author="rdserver1" w:date="2025-08-26T06:10:00Z" w16du:dateUtc="2025-08-26T00:40:00Z"/>
          <w:rFonts w:asciiTheme="minorHAnsi" w:hAnsiTheme="minorHAnsi" w:cstheme="minorHAnsi"/>
          <w:b/>
          <w:bCs/>
          <w:szCs w:val="22"/>
          <w:lang w:val="en-US"/>
        </w:rPr>
      </w:pPr>
    </w:p>
    <w:p w14:paraId="669B5FA9" w14:textId="0C9BB63C" w:rsidR="005A25D6" w:rsidRPr="00486E11" w:rsidRDefault="005A25D6" w:rsidP="007337C4">
      <w:pPr>
        <w:jc w:val="both"/>
        <w:rPr>
          <w:rFonts w:asciiTheme="minorHAnsi" w:hAnsiTheme="minorHAnsi" w:cstheme="minorHAnsi"/>
          <w:b/>
          <w:bCs/>
          <w:szCs w:val="22"/>
          <w:lang w:val="en-US"/>
        </w:rPr>
      </w:pPr>
      <w:r w:rsidRPr="00486E11">
        <w:rPr>
          <w:rFonts w:asciiTheme="minorHAnsi" w:hAnsiTheme="minorHAnsi" w:cstheme="minorHAnsi"/>
          <w:b/>
          <w:bCs/>
          <w:szCs w:val="22"/>
          <w:lang w:val="en-US"/>
        </w:rPr>
        <w:t xml:space="preserve">Supplementary </w:t>
      </w:r>
      <w:r w:rsidR="00C02AF5">
        <w:rPr>
          <w:rFonts w:asciiTheme="minorHAnsi" w:hAnsiTheme="minorHAnsi" w:cstheme="minorHAnsi"/>
          <w:b/>
          <w:bCs/>
          <w:szCs w:val="22"/>
          <w:lang w:val="en-US"/>
        </w:rPr>
        <w:t>Data</w:t>
      </w:r>
    </w:p>
    <w:p w14:paraId="23F5FB37" w14:textId="77777777" w:rsidR="005A25D6" w:rsidRPr="00486E11" w:rsidRDefault="005A25D6" w:rsidP="007337C4">
      <w:pPr>
        <w:jc w:val="both"/>
        <w:rPr>
          <w:rFonts w:asciiTheme="minorHAnsi" w:hAnsiTheme="minorHAnsi" w:cstheme="minorHAnsi"/>
          <w:sz w:val="18"/>
          <w:szCs w:val="18"/>
          <w:lang w:val="en-US"/>
        </w:rPr>
      </w:pPr>
    </w:p>
    <w:p w14:paraId="2969B4BF" w14:textId="77777777" w:rsidR="005A25D6" w:rsidRPr="00486E11" w:rsidRDefault="005A25D6" w:rsidP="007337C4">
      <w:pPr>
        <w:jc w:val="both"/>
        <w:rPr>
          <w:rFonts w:asciiTheme="minorHAnsi" w:hAnsiTheme="minorHAnsi" w:cstheme="minorHAnsi"/>
          <w:sz w:val="18"/>
          <w:szCs w:val="18"/>
          <w:lang w:val="en-US"/>
        </w:rPr>
      </w:pPr>
    </w:p>
    <w:p w14:paraId="3FB29659" w14:textId="206D242B" w:rsidR="00854CD5" w:rsidRDefault="005A25D6" w:rsidP="007337C4">
      <w:pPr>
        <w:jc w:val="both"/>
        <w:rPr>
          <w:rFonts w:asciiTheme="minorHAnsi" w:hAnsiTheme="minorHAnsi" w:cstheme="minorHAnsi"/>
          <w:lang w:val="en-US"/>
        </w:rPr>
      </w:pPr>
      <w:r w:rsidRPr="00486E11">
        <w:rPr>
          <w:rFonts w:asciiTheme="minorHAnsi" w:hAnsiTheme="minorHAnsi" w:cstheme="minorHAnsi"/>
          <w:lang w:val="en-US"/>
        </w:rPr>
        <w:t xml:space="preserve">Supplementary Fig. 1: </w:t>
      </w:r>
      <w:r w:rsidR="006927A3" w:rsidRPr="00486E11">
        <w:rPr>
          <w:rFonts w:asciiTheme="minorHAnsi" w:hAnsiTheme="minorHAnsi" w:cstheme="minorHAnsi"/>
          <w:lang w:val="en-US"/>
        </w:rPr>
        <w:t>Histological analysis of PDAC, CRC and liver carcinoma samples using H&amp;E staining</w:t>
      </w:r>
    </w:p>
    <w:p w14:paraId="1611563F" w14:textId="5FEBDFE4" w:rsidR="00A868D9" w:rsidRDefault="00A868D9" w:rsidP="007337C4">
      <w:pPr>
        <w:jc w:val="both"/>
        <w:rPr>
          <w:rFonts w:asciiTheme="minorHAnsi" w:hAnsiTheme="minorHAnsi" w:cstheme="minorHAnsi"/>
          <w:lang w:val="en-US"/>
        </w:rPr>
      </w:pPr>
    </w:p>
    <w:p w14:paraId="457067EA" w14:textId="25968CF8" w:rsidR="00C72C91" w:rsidRDefault="00C72C91" w:rsidP="00C72C91">
      <w:pPr>
        <w:jc w:val="both"/>
        <w:rPr>
          <w:rFonts w:asciiTheme="minorHAnsi" w:hAnsiTheme="minorHAnsi" w:cstheme="minorHAnsi"/>
          <w:lang w:val="en-US"/>
        </w:rPr>
      </w:pPr>
      <w:r>
        <w:rPr>
          <w:rFonts w:asciiTheme="minorHAnsi" w:hAnsiTheme="minorHAnsi" w:cstheme="minorHAnsi"/>
          <w:lang w:val="en-US"/>
        </w:rPr>
        <w:t>Supplementary Table 1: T1 and T2</w:t>
      </w:r>
      <w:r w:rsidRPr="007D7D18">
        <w:rPr>
          <w:rFonts w:asciiTheme="minorHAnsi" w:hAnsiTheme="minorHAnsi" w:cstheme="minorHAnsi"/>
          <w:lang w:val="en-US"/>
        </w:rPr>
        <w:t xml:space="preserve"> relaxation times for individual patient samples (n = 9), including both tumor and non-tumor tissues, measured</w:t>
      </w:r>
      <w:r>
        <w:rPr>
          <w:rFonts w:asciiTheme="minorHAnsi" w:hAnsiTheme="minorHAnsi" w:cstheme="minorHAnsi"/>
          <w:lang w:val="en-US"/>
        </w:rPr>
        <w:t xml:space="preserve"> in triplicate. Corresponding R</w:t>
      </w:r>
      <w:r w:rsidRPr="007D7D18">
        <w:rPr>
          <w:rFonts w:asciiTheme="minorHAnsi" w:hAnsiTheme="minorHAnsi" w:cstheme="minorHAnsi"/>
          <w:lang w:val="en-US"/>
        </w:rPr>
        <w:t>-values from curve fitting are also provided to assess the goodness of fit.</w:t>
      </w:r>
    </w:p>
    <w:p w14:paraId="76F914B4" w14:textId="32E31C0E" w:rsidR="00C72C91" w:rsidRDefault="00C72C91" w:rsidP="007337C4">
      <w:pPr>
        <w:jc w:val="both"/>
        <w:rPr>
          <w:rFonts w:asciiTheme="minorHAnsi" w:hAnsiTheme="minorHAnsi" w:cstheme="minorHAnsi"/>
          <w:lang w:val="en-US"/>
        </w:rPr>
      </w:pPr>
    </w:p>
    <w:p w14:paraId="4DB80FCA" w14:textId="77777777" w:rsidR="00C72C91" w:rsidRDefault="00C72C91" w:rsidP="007337C4">
      <w:pPr>
        <w:jc w:val="both"/>
        <w:rPr>
          <w:rFonts w:asciiTheme="minorHAnsi" w:hAnsiTheme="minorHAnsi" w:cstheme="minorHAnsi"/>
          <w:lang w:val="en-US"/>
        </w:rPr>
      </w:pPr>
    </w:p>
    <w:p w14:paraId="0EC51821" w14:textId="5FADD6FC" w:rsidR="00BB244B" w:rsidRPr="00486E11" w:rsidRDefault="00BB244B" w:rsidP="00BB244B">
      <w:pPr>
        <w:jc w:val="both"/>
        <w:rPr>
          <w:rFonts w:asciiTheme="minorHAnsi" w:hAnsiTheme="minorHAnsi" w:cstheme="minorHAnsi"/>
          <w:b/>
          <w:lang w:val="en-US"/>
        </w:rPr>
      </w:pPr>
      <w:r>
        <w:rPr>
          <w:rFonts w:asciiTheme="minorHAnsi" w:hAnsiTheme="minorHAnsi" w:cstheme="minorHAnsi"/>
          <w:lang w:val="en-US"/>
        </w:rPr>
        <w:t xml:space="preserve">Supplementary Table 2: </w:t>
      </w:r>
      <w:r w:rsidRPr="00E937C6">
        <w:rPr>
          <w:rFonts w:asciiTheme="minorHAnsi" w:hAnsiTheme="minorHAnsi" w:cstheme="minorHAnsi"/>
          <w:lang w:val="en-US"/>
        </w:rPr>
        <w:t>Ac</w:t>
      </w:r>
      <w:r>
        <w:rPr>
          <w:rFonts w:asciiTheme="minorHAnsi" w:hAnsiTheme="minorHAnsi" w:cstheme="minorHAnsi"/>
          <w:lang w:val="en-US"/>
        </w:rPr>
        <w:t>quisition parameters used for T1 and T2</w:t>
      </w:r>
      <w:r w:rsidRPr="00E937C6">
        <w:rPr>
          <w:rFonts w:asciiTheme="minorHAnsi" w:hAnsiTheme="minorHAnsi" w:cstheme="minorHAnsi"/>
          <w:lang w:val="en-US"/>
        </w:rPr>
        <w:t xml:space="preserve"> relaxation measurements with the OCRA Tabletop MRI system</w:t>
      </w:r>
      <w:r>
        <w:rPr>
          <w:rFonts w:asciiTheme="minorHAnsi" w:hAnsiTheme="minorHAnsi" w:cstheme="minorHAnsi"/>
          <w:lang w:val="en-US"/>
        </w:rPr>
        <w:t>.</w:t>
      </w:r>
    </w:p>
    <w:p w14:paraId="3CCF6246" w14:textId="77777777" w:rsidR="00BB244B" w:rsidRDefault="00BB244B" w:rsidP="007D7D18">
      <w:pPr>
        <w:jc w:val="both"/>
        <w:rPr>
          <w:rFonts w:asciiTheme="minorHAnsi" w:hAnsiTheme="minorHAnsi" w:cstheme="minorHAnsi"/>
          <w:lang w:val="en-US"/>
        </w:rPr>
      </w:pPr>
    </w:p>
    <w:p w14:paraId="3501B2ED" w14:textId="28B02E6F" w:rsidR="007D7D18" w:rsidRDefault="00C02AF5" w:rsidP="007D7D18">
      <w:pPr>
        <w:jc w:val="both"/>
        <w:rPr>
          <w:rFonts w:asciiTheme="minorHAnsi" w:hAnsiTheme="minorHAnsi" w:cstheme="minorHAnsi"/>
          <w:lang w:val="en-US"/>
        </w:rPr>
      </w:pPr>
      <w:r>
        <w:rPr>
          <w:rFonts w:asciiTheme="minorHAnsi" w:hAnsiTheme="minorHAnsi" w:cstheme="minorHAnsi"/>
          <w:lang w:val="en-US"/>
        </w:rPr>
        <w:t xml:space="preserve">Supplementary Table </w:t>
      </w:r>
      <w:r w:rsidR="004E43E3">
        <w:rPr>
          <w:rFonts w:asciiTheme="minorHAnsi" w:hAnsiTheme="minorHAnsi" w:cstheme="minorHAnsi"/>
          <w:lang w:val="en-US"/>
        </w:rPr>
        <w:t>3</w:t>
      </w:r>
      <w:r>
        <w:rPr>
          <w:rFonts w:asciiTheme="minorHAnsi" w:hAnsiTheme="minorHAnsi" w:cstheme="minorHAnsi"/>
          <w:lang w:val="en-US"/>
        </w:rPr>
        <w:t xml:space="preserve">: </w:t>
      </w:r>
      <w:r w:rsidR="00DE6E5E" w:rsidRPr="00DE6E5E">
        <w:rPr>
          <w:rFonts w:asciiTheme="minorHAnsi" w:hAnsiTheme="minorHAnsi" w:cstheme="minorHAnsi"/>
          <w:lang w:val="en-US"/>
        </w:rPr>
        <w:t xml:space="preserve">Demographic and clinicopathological characteristics of the study cohort (n = </w:t>
      </w:r>
      <w:r w:rsidR="00A868D9">
        <w:rPr>
          <w:rFonts w:asciiTheme="minorHAnsi" w:hAnsiTheme="minorHAnsi" w:cstheme="minorHAnsi"/>
          <w:lang w:val="en-US"/>
        </w:rPr>
        <w:t>9</w:t>
      </w:r>
      <w:r w:rsidR="00DE6E5E" w:rsidRPr="00DE6E5E">
        <w:rPr>
          <w:rFonts w:asciiTheme="minorHAnsi" w:hAnsiTheme="minorHAnsi" w:cstheme="minorHAnsi"/>
          <w:lang w:val="en-US"/>
        </w:rPr>
        <w:t>),</w:t>
      </w:r>
      <w:r w:rsidR="00A868D9">
        <w:rPr>
          <w:rFonts w:asciiTheme="minorHAnsi" w:hAnsiTheme="minorHAnsi" w:cstheme="minorHAnsi"/>
          <w:lang w:val="en-US"/>
        </w:rPr>
        <w:t xml:space="preserve"> </w:t>
      </w:r>
      <w:r w:rsidR="00DE6E5E" w:rsidRPr="00DE6E5E">
        <w:rPr>
          <w:rFonts w:asciiTheme="minorHAnsi" w:hAnsiTheme="minorHAnsi" w:cstheme="minorHAnsi"/>
          <w:lang w:val="en-US"/>
        </w:rPr>
        <w:t>including patient identification number, gender, age at diagnosis and histopathological classification of tumor type.</w:t>
      </w:r>
      <w:r w:rsidR="007D7D18" w:rsidRPr="007D7D18">
        <w:rPr>
          <w:rFonts w:asciiTheme="minorHAnsi" w:hAnsiTheme="minorHAnsi" w:cstheme="minorHAnsi"/>
          <w:lang w:val="en-US"/>
        </w:rPr>
        <w:t xml:space="preserve"> </w:t>
      </w:r>
    </w:p>
    <w:p w14:paraId="3E12AC20" w14:textId="77777777" w:rsidR="007D7D18" w:rsidRDefault="007D7D18" w:rsidP="007D7D18">
      <w:pPr>
        <w:jc w:val="both"/>
        <w:rPr>
          <w:rFonts w:asciiTheme="minorHAnsi" w:hAnsiTheme="minorHAnsi" w:cstheme="minorHAnsi"/>
          <w:lang w:val="en-US"/>
        </w:rPr>
      </w:pPr>
    </w:p>
    <w:p w14:paraId="02915F6C" w14:textId="610B37D6" w:rsidR="007D7D18" w:rsidRDefault="007D7D18" w:rsidP="007D7D18">
      <w:pPr>
        <w:jc w:val="both"/>
        <w:rPr>
          <w:rFonts w:asciiTheme="minorHAnsi" w:hAnsiTheme="minorHAnsi" w:cstheme="minorHAnsi"/>
          <w:lang w:val="en-US"/>
        </w:rPr>
      </w:pPr>
    </w:p>
    <w:p w14:paraId="0669EF47" w14:textId="77777777" w:rsidR="007D7D18" w:rsidRPr="00486E11" w:rsidRDefault="007D7D18" w:rsidP="007D7D18">
      <w:pPr>
        <w:jc w:val="both"/>
        <w:rPr>
          <w:rFonts w:asciiTheme="minorHAnsi" w:hAnsiTheme="minorHAnsi" w:cstheme="minorHAnsi"/>
          <w:b/>
          <w:lang w:val="en-US"/>
        </w:rPr>
      </w:pPr>
    </w:p>
    <w:p w14:paraId="4593BC60" w14:textId="0ADED1ED" w:rsidR="007337C4" w:rsidRPr="00486E11" w:rsidRDefault="007337C4" w:rsidP="000E5DFF">
      <w:pPr>
        <w:jc w:val="both"/>
        <w:rPr>
          <w:rFonts w:asciiTheme="minorHAnsi" w:hAnsiTheme="minorHAnsi" w:cstheme="minorHAnsi"/>
          <w:b/>
          <w:lang w:val="en-US"/>
        </w:rPr>
      </w:pPr>
    </w:p>
    <w:sectPr w:rsidR="007337C4" w:rsidRPr="00486E11" w:rsidSect="00A64592">
      <w:headerReference w:type="default" r:id="rId8"/>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6755FB" w14:textId="77777777" w:rsidR="00906B07" w:rsidRDefault="00906B07" w:rsidP="00A64592">
      <w:r>
        <w:separator/>
      </w:r>
    </w:p>
  </w:endnote>
  <w:endnote w:type="continuationSeparator" w:id="0">
    <w:p w14:paraId="1B3C72D0" w14:textId="77777777" w:rsidR="00906B07" w:rsidRDefault="00906B07"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6EE77" w14:textId="77777777" w:rsidR="00906B07" w:rsidRDefault="00906B07" w:rsidP="00A64592">
      <w:r>
        <w:separator/>
      </w:r>
    </w:p>
  </w:footnote>
  <w:footnote w:type="continuationSeparator" w:id="0">
    <w:p w14:paraId="4C576A59" w14:textId="77777777" w:rsidR="00906B07" w:rsidRDefault="00906B07" w:rsidP="00A64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3100247"/>
      <w:docPartObj>
        <w:docPartGallery w:val="Page Numbers (Top of Page)"/>
        <w:docPartUnique/>
      </w:docPartObj>
    </w:sdtPr>
    <w:sdtEndPr/>
    <w:sdtContent>
      <w:p w14:paraId="2EADF91E" w14:textId="55E60118" w:rsidR="00A64592" w:rsidRDefault="00A64592">
        <w:pPr>
          <w:pStyle w:val="Header"/>
          <w:jc w:val="right"/>
        </w:pPr>
        <w:r>
          <w:fldChar w:fldCharType="begin"/>
        </w:r>
        <w:r>
          <w:instrText>PAGE   \* MERGEFORMAT</w:instrText>
        </w:r>
        <w:r>
          <w:fldChar w:fldCharType="separate"/>
        </w:r>
        <w:r w:rsidR="006D7430">
          <w:rPr>
            <w:noProof/>
          </w:rPr>
          <w:t>5</w:t>
        </w:r>
        <w:r>
          <w:fldChar w:fldCharType="end"/>
        </w:r>
      </w:p>
    </w:sdtContent>
  </w:sdt>
  <w:p w14:paraId="633ABCF4" w14:textId="77777777" w:rsidR="00A64592" w:rsidRDefault="00A645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DA7A09"/>
    <w:multiLevelType w:val="multilevel"/>
    <w:tmpl w:val="1D0E28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E746ACC"/>
    <w:multiLevelType w:val="hybridMultilevel"/>
    <w:tmpl w:val="B4D4D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1275528">
    <w:abstractNumId w:val="0"/>
  </w:num>
  <w:num w:numId="2" w16cid:durableId="113648324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dserver1">
    <w15:presenceInfo w15:providerId="AD" w15:userId="S::rdserver1@Techset.onmicrosoft.com::28da7723-85fd-46bd-9b54-348f0369cd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2C0"/>
    <w:rsid w:val="00036135"/>
    <w:rsid w:val="00041466"/>
    <w:rsid w:val="0004263C"/>
    <w:rsid w:val="00056B9D"/>
    <w:rsid w:val="000578F1"/>
    <w:rsid w:val="000639BB"/>
    <w:rsid w:val="00063EB6"/>
    <w:rsid w:val="000807C4"/>
    <w:rsid w:val="00082007"/>
    <w:rsid w:val="00085230"/>
    <w:rsid w:val="000863A8"/>
    <w:rsid w:val="0009134E"/>
    <w:rsid w:val="000B2CB3"/>
    <w:rsid w:val="000E4F51"/>
    <w:rsid w:val="000E5DFF"/>
    <w:rsid w:val="000F6F31"/>
    <w:rsid w:val="00101197"/>
    <w:rsid w:val="0011210F"/>
    <w:rsid w:val="00112C45"/>
    <w:rsid w:val="00122ABA"/>
    <w:rsid w:val="001278BC"/>
    <w:rsid w:val="001302BC"/>
    <w:rsid w:val="001416DA"/>
    <w:rsid w:val="00144F61"/>
    <w:rsid w:val="00155BE7"/>
    <w:rsid w:val="00157DE5"/>
    <w:rsid w:val="00187F30"/>
    <w:rsid w:val="001A7510"/>
    <w:rsid w:val="001C1FA6"/>
    <w:rsid w:val="001C2A31"/>
    <w:rsid w:val="001C3805"/>
    <w:rsid w:val="001D2631"/>
    <w:rsid w:val="00213AF3"/>
    <w:rsid w:val="00236B3B"/>
    <w:rsid w:val="00252C3F"/>
    <w:rsid w:val="00262034"/>
    <w:rsid w:val="002749E0"/>
    <w:rsid w:val="00284119"/>
    <w:rsid w:val="002A3594"/>
    <w:rsid w:val="002B1401"/>
    <w:rsid w:val="002B66F1"/>
    <w:rsid w:val="002C7E1F"/>
    <w:rsid w:val="002E5EA8"/>
    <w:rsid w:val="002F3F01"/>
    <w:rsid w:val="00305F3D"/>
    <w:rsid w:val="00310D5E"/>
    <w:rsid w:val="00332A5C"/>
    <w:rsid w:val="00356475"/>
    <w:rsid w:val="00367BC2"/>
    <w:rsid w:val="00374596"/>
    <w:rsid w:val="003751A5"/>
    <w:rsid w:val="00376232"/>
    <w:rsid w:val="003946AE"/>
    <w:rsid w:val="003D699E"/>
    <w:rsid w:val="00412F50"/>
    <w:rsid w:val="00421D80"/>
    <w:rsid w:val="004429CD"/>
    <w:rsid w:val="00467B93"/>
    <w:rsid w:val="0048083A"/>
    <w:rsid w:val="00482610"/>
    <w:rsid w:val="00486E11"/>
    <w:rsid w:val="004934B8"/>
    <w:rsid w:val="004A1B96"/>
    <w:rsid w:val="004A7109"/>
    <w:rsid w:val="004B40C2"/>
    <w:rsid w:val="004E43E3"/>
    <w:rsid w:val="004F7F67"/>
    <w:rsid w:val="00555499"/>
    <w:rsid w:val="00555B10"/>
    <w:rsid w:val="005654E3"/>
    <w:rsid w:val="00585654"/>
    <w:rsid w:val="005A25D6"/>
    <w:rsid w:val="005B5192"/>
    <w:rsid w:val="005D2C0E"/>
    <w:rsid w:val="005E0735"/>
    <w:rsid w:val="005E4245"/>
    <w:rsid w:val="006006BF"/>
    <w:rsid w:val="006059FD"/>
    <w:rsid w:val="0060797C"/>
    <w:rsid w:val="006217A4"/>
    <w:rsid w:val="00625234"/>
    <w:rsid w:val="00634531"/>
    <w:rsid w:val="006927A3"/>
    <w:rsid w:val="006C44CE"/>
    <w:rsid w:val="006D7430"/>
    <w:rsid w:val="006E13E2"/>
    <w:rsid w:val="006E1EEC"/>
    <w:rsid w:val="006E2797"/>
    <w:rsid w:val="006E5957"/>
    <w:rsid w:val="007018AC"/>
    <w:rsid w:val="00710EF2"/>
    <w:rsid w:val="007164DC"/>
    <w:rsid w:val="0072090D"/>
    <w:rsid w:val="007337C4"/>
    <w:rsid w:val="00750734"/>
    <w:rsid w:val="0075459B"/>
    <w:rsid w:val="00766300"/>
    <w:rsid w:val="0078596E"/>
    <w:rsid w:val="0079606A"/>
    <w:rsid w:val="007A5091"/>
    <w:rsid w:val="007A5329"/>
    <w:rsid w:val="007B0912"/>
    <w:rsid w:val="007D7D18"/>
    <w:rsid w:val="007F45D7"/>
    <w:rsid w:val="00802EF8"/>
    <w:rsid w:val="00803E1F"/>
    <w:rsid w:val="00813019"/>
    <w:rsid w:val="008363D9"/>
    <w:rsid w:val="00841583"/>
    <w:rsid w:val="008425ED"/>
    <w:rsid w:val="00853FBF"/>
    <w:rsid w:val="00854CD5"/>
    <w:rsid w:val="00857510"/>
    <w:rsid w:val="00861D1E"/>
    <w:rsid w:val="00884534"/>
    <w:rsid w:val="008B4999"/>
    <w:rsid w:val="008F1970"/>
    <w:rsid w:val="00900E10"/>
    <w:rsid w:val="009059F0"/>
    <w:rsid w:val="00906B07"/>
    <w:rsid w:val="009115FE"/>
    <w:rsid w:val="009146E5"/>
    <w:rsid w:val="0092128B"/>
    <w:rsid w:val="009212C0"/>
    <w:rsid w:val="009253B5"/>
    <w:rsid w:val="00930535"/>
    <w:rsid w:val="009367BD"/>
    <w:rsid w:val="009411CF"/>
    <w:rsid w:val="00963A81"/>
    <w:rsid w:val="00963E08"/>
    <w:rsid w:val="00996CDC"/>
    <w:rsid w:val="009C45FB"/>
    <w:rsid w:val="009D3BA6"/>
    <w:rsid w:val="009F0C2C"/>
    <w:rsid w:val="009F29F1"/>
    <w:rsid w:val="009F70B0"/>
    <w:rsid w:val="00A2361F"/>
    <w:rsid w:val="00A47271"/>
    <w:rsid w:val="00A50D0A"/>
    <w:rsid w:val="00A54C61"/>
    <w:rsid w:val="00A64592"/>
    <w:rsid w:val="00A868D9"/>
    <w:rsid w:val="00AC6FE2"/>
    <w:rsid w:val="00AD21E0"/>
    <w:rsid w:val="00AD2A0B"/>
    <w:rsid w:val="00B01F1E"/>
    <w:rsid w:val="00B12AE3"/>
    <w:rsid w:val="00B40F11"/>
    <w:rsid w:val="00B67AE4"/>
    <w:rsid w:val="00B860EA"/>
    <w:rsid w:val="00BA3DC6"/>
    <w:rsid w:val="00BB244B"/>
    <w:rsid w:val="00BC2994"/>
    <w:rsid w:val="00BC36CA"/>
    <w:rsid w:val="00BC3D6B"/>
    <w:rsid w:val="00BD2ED9"/>
    <w:rsid w:val="00BE183A"/>
    <w:rsid w:val="00BE33BB"/>
    <w:rsid w:val="00BE676B"/>
    <w:rsid w:val="00BF78AF"/>
    <w:rsid w:val="00C02AF5"/>
    <w:rsid w:val="00C05172"/>
    <w:rsid w:val="00C054D8"/>
    <w:rsid w:val="00C12DFE"/>
    <w:rsid w:val="00C14901"/>
    <w:rsid w:val="00C2432C"/>
    <w:rsid w:val="00C454D4"/>
    <w:rsid w:val="00C72C91"/>
    <w:rsid w:val="00CB466A"/>
    <w:rsid w:val="00CB5CB8"/>
    <w:rsid w:val="00CD791F"/>
    <w:rsid w:val="00CD7994"/>
    <w:rsid w:val="00CF2188"/>
    <w:rsid w:val="00CF60D0"/>
    <w:rsid w:val="00D02FD1"/>
    <w:rsid w:val="00D16D75"/>
    <w:rsid w:val="00D63A3F"/>
    <w:rsid w:val="00DB0025"/>
    <w:rsid w:val="00DB1C5E"/>
    <w:rsid w:val="00DE6E5E"/>
    <w:rsid w:val="00DF2E27"/>
    <w:rsid w:val="00DF558E"/>
    <w:rsid w:val="00E21473"/>
    <w:rsid w:val="00E30C1E"/>
    <w:rsid w:val="00E33543"/>
    <w:rsid w:val="00E71AA3"/>
    <w:rsid w:val="00E937C6"/>
    <w:rsid w:val="00EA6F30"/>
    <w:rsid w:val="00EB377F"/>
    <w:rsid w:val="00EB5180"/>
    <w:rsid w:val="00ED7D41"/>
    <w:rsid w:val="00EE19AB"/>
    <w:rsid w:val="00EF6E51"/>
    <w:rsid w:val="00F1160F"/>
    <w:rsid w:val="00F56F17"/>
    <w:rsid w:val="00F72078"/>
    <w:rsid w:val="00F7602A"/>
    <w:rsid w:val="00FB0898"/>
    <w:rsid w:val="00FD2004"/>
    <w:rsid w:val="00FE2D6C"/>
    <w:rsid w:val="00FF0ED6"/>
    <w:rsid w:val="00FF2C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80DE58"/>
  <w15:chartTrackingRefBased/>
  <w15:docId w15:val="{66045F00-9F77-4543-9227-37660BAFE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278BC"/>
    <w:rPr>
      <w:rFonts w:ascii="Lucida Sans" w:hAnsi="Lucida San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64592"/>
    <w:pPr>
      <w:tabs>
        <w:tab w:val="center" w:pos="4536"/>
        <w:tab w:val="right" w:pos="9072"/>
      </w:tabs>
    </w:pPr>
  </w:style>
  <w:style w:type="character" w:customStyle="1" w:styleId="HeaderChar">
    <w:name w:val="Header Char"/>
    <w:basedOn w:val="DefaultParagraphFont"/>
    <w:link w:val="Header"/>
    <w:uiPriority w:val="99"/>
    <w:rsid w:val="00A64592"/>
    <w:rPr>
      <w:rFonts w:ascii="Lucida Sans" w:hAnsi="Lucida Sans"/>
      <w:sz w:val="22"/>
    </w:rPr>
  </w:style>
  <w:style w:type="paragraph" w:styleId="Footer">
    <w:name w:val="footer"/>
    <w:basedOn w:val="Normal"/>
    <w:link w:val="FooterChar"/>
    <w:rsid w:val="00A64592"/>
    <w:pPr>
      <w:tabs>
        <w:tab w:val="center" w:pos="4536"/>
        <w:tab w:val="right" w:pos="9072"/>
      </w:tabs>
    </w:pPr>
  </w:style>
  <w:style w:type="character" w:customStyle="1" w:styleId="FooterChar">
    <w:name w:val="Footer Char"/>
    <w:basedOn w:val="DefaultParagraphFont"/>
    <w:link w:val="Footer"/>
    <w:rsid w:val="00A64592"/>
    <w:rPr>
      <w:rFonts w:ascii="Lucida Sans" w:hAnsi="Lucida Sans"/>
      <w:sz w:val="22"/>
    </w:rPr>
  </w:style>
  <w:style w:type="paragraph" w:styleId="ListParagraph">
    <w:name w:val="List Paragraph"/>
    <w:basedOn w:val="Normal"/>
    <w:uiPriority w:val="34"/>
    <w:qFormat/>
    <w:rsid w:val="007018AC"/>
    <w:pPr>
      <w:spacing w:after="200" w:line="276" w:lineRule="auto"/>
      <w:ind w:left="720"/>
      <w:contextualSpacing/>
    </w:pPr>
    <w:rPr>
      <w:rFonts w:asciiTheme="minorHAnsi" w:eastAsiaTheme="minorHAnsi" w:hAnsiTheme="minorHAnsi" w:cstheme="minorBidi"/>
      <w:szCs w:val="22"/>
      <w:lang w:val="en-GB" w:eastAsia="en-US"/>
    </w:rPr>
  </w:style>
  <w:style w:type="character" w:styleId="Hyperlink">
    <w:name w:val="Hyperlink"/>
    <w:basedOn w:val="DefaultParagraphFont"/>
    <w:unhideWhenUsed/>
    <w:rsid w:val="000639BB"/>
    <w:rPr>
      <w:color w:val="0000FF" w:themeColor="hyperlink"/>
      <w:u w:val="single"/>
    </w:rPr>
  </w:style>
  <w:style w:type="character" w:customStyle="1" w:styleId="UnresolvedMention1">
    <w:name w:val="Unresolved Mention1"/>
    <w:basedOn w:val="DefaultParagraphFont"/>
    <w:uiPriority w:val="99"/>
    <w:semiHidden/>
    <w:unhideWhenUsed/>
    <w:rsid w:val="000639BB"/>
    <w:rPr>
      <w:color w:val="605E5C"/>
      <w:shd w:val="clear" w:color="auto" w:fill="E1DFDD"/>
    </w:rPr>
  </w:style>
  <w:style w:type="paragraph" w:styleId="Bibliography">
    <w:name w:val="Bibliography"/>
    <w:basedOn w:val="Normal"/>
    <w:next w:val="Normal"/>
    <w:uiPriority w:val="37"/>
    <w:unhideWhenUsed/>
    <w:rsid w:val="00063EB6"/>
    <w:pPr>
      <w:spacing w:after="240"/>
    </w:pPr>
  </w:style>
  <w:style w:type="character" w:styleId="CommentReference">
    <w:name w:val="annotation reference"/>
    <w:basedOn w:val="DefaultParagraphFont"/>
    <w:semiHidden/>
    <w:unhideWhenUsed/>
    <w:rsid w:val="00486E11"/>
    <w:rPr>
      <w:sz w:val="16"/>
      <w:szCs w:val="16"/>
    </w:rPr>
  </w:style>
  <w:style w:type="paragraph" w:styleId="CommentText">
    <w:name w:val="annotation text"/>
    <w:basedOn w:val="Normal"/>
    <w:link w:val="CommentTextChar"/>
    <w:semiHidden/>
    <w:unhideWhenUsed/>
    <w:rsid w:val="00486E11"/>
    <w:rPr>
      <w:sz w:val="20"/>
    </w:rPr>
  </w:style>
  <w:style w:type="character" w:customStyle="1" w:styleId="CommentTextChar">
    <w:name w:val="Comment Text Char"/>
    <w:basedOn w:val="DefaultParagraphFont"/>
    <w:link w:val="CommentText"/>
    <w:semiHidden/>
    <w:rsid w:val="00486E11"/>
    <w:rPr>
      <w:rFonts w:ascii="Lucida Sans" w:hAnsi="Lucida Sans"/>
    </w:rPr>
  </w:style>
  <w:style w:type="paragraph" w:styleId="CommentSubject">
    <w:name w:val="annotation subject"/>
    <w:basedOn w:val="CommentText"/>
    <w:next w:val="CommentText"/>
    <w:link w:val="CommentSubjectChar"/>
    <w:semiHidden/>
    <w:unhideWhenUsed/>
    <w:rsid w:val="00486E11"/>
    <w:rPr>
      <w:b/>
      <w:bCs/>
    </w:rPr>
  </w:style>
  <w:style w:type="character" w:customStyle="1" w:styleId="CommentSubjectChar">
    <w:name w:val="Comment Subject Char"/>
    <w:basedOn w:val="CommentTextChar"/>
    <w:link w:val="CommentSubject"/>
    <w:semiHidden/>
    <w:rsid w:val="00486E11"/>
    <w:rPr>
      <w:rFonts w:ascii="Lucida Sans" w:hAnsi="Lucida Sans"/>
      <w:b/>
      <w:bCs/>
    </w:rPr>
  </w:style>
  <w:style w:type="paragraph" w:styleId="BalloonText">
    <w:name w:val="Balloon Text"/>
    <w:basedOn w:val="Normal"/>
    <w:link w:val="BalloonTextChar"/>
    <w:semiHidden/>
    <w:unhideWhenUsed/>
    <w:rsid w:val="00486E11"/>
    <w:rPr>
      <w:rFonts w:ascii="Segoe UI" w:hAnsi="Segoe UI" w:cs="Segoe UI"/>
      <w:sz w:val="18"/>
      <w:szCs w:val="18"/>
    </w:rPr>
  </w:style>
  <w:style w:type="character" w:customStyle="1" w:styleId="BalloonTextChar">
    <w:name w:val="Balloon Text Char"/>
    <w:basedOn w:val="DefaultParagraphFont"/>
    <w:link w:val="BalloonText"/>
    <w:semiHidden/>
    <w:rsid w:val="00486E11"/>
    <w:rPr>
      <w:rFonts w:ascii="Segoe UI" w:hAnsi="Segoe UI" w:cs="Segoe UI"/>
      <w:sz w:val="18"/>
      <w:szCs w:val="18"/>
    </w:rPr>
  </w:style>
  <w:style w:type="paragraph" w:styleId="Revision">
    <w:name w:val="Revision"/>
    <w:hidden/>
    <w:uiPriority w:val="99"/>
    <w:semiHidden/>
    <w:rsid w:val="00C02AF5"/>
    <w:rPr>
      <w:rFonts w:ascii="Lucida Sans" w:hAnsi="Lucida San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361440">
      <w:bodyDiv w:val="1"/>
      <w:marLeft w:val="0"/>
      <w:marRight w:val="0"/>
      <w:marTop w:val="0"/>
      <w:marBottom w:val="0"/>
      <w:divBdr>
        <w:top w:val="none" w:sz="0" w:space="0" w:color="auto"/>
        <w:left w:val="none" w:sz="0" w:space="0" w:color="auto"/>
        <w:bottom w:val="none" w:sz="0" w:space="0" w:color="auto"/>
        <w:right w:val="none" w:sz="0" w:space="0" w:color="auto"/>
      </w:divBdr>
    </w:div>
    <w:div w:id="1478719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F48E8-77FB-4B39-B790-84D4373CD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32579</Characters>
  <Application>Microsoft Office Word</Application>
  <DocSecurity>0</DocSecurity>
  <Lines>271</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Normal.dot</vt:lpstr>
      <vt:lpstr>Normal.dot</vt:lpstr>
    </vt:vector>
  </TitlesOfParts>
  <Company>UMMD</Company>
  <LinksUpToDate>false</LinksUpToDate>
  <CharactersWithSpaces>3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subject/>
  <dc:creator>Sanin, Ahmed</dc:creator>
  <cp:keywords/>
  <dc:description/>
  <cp:lastModifiedBy>rdserver1</cp:lastModifiedBy>
  <cp:revision>4</cp:revision>
  <dcterms:created xsi:type="dcterms:W3CDTF">2025-07-05T07:23:00Z</dcterms:created>
  <dcterms:modified xsi:type="dcterms:W3CDTF">2025-08-26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EiTwnXD"/&gt;&lt;style id="http://www.zotero.org/styles/journal-of-magnetic-resonance-imaging" hasBibliography="1" bibliographyStyleHasBeenSet="1"/&gt;&lt;prefs&gt;&lt;pref name="fieldType" value="Field"/&gt;&lt;/prefs</vt:lpwstr>
  </property>
  <property fmtid="{D5CDD505-2E9C-101B-9397-08002B2CF9AE}" pid="3" name="ZOTERO_PREF_2">
    <vt:lpwstr>&gt;&lt;/data&gt;</vt:lpwstr>
  </property>
</Properties>
</file>